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DFB5A" w14:textId="379EAA28" w:rsidR="00B97776" w:rsidRPr="001F4CF3" w:rsidRDefault="001D7146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 xml:space="preserve">Supplemental material </w:t>
      </w:r>
    </w:p>
    <w:p w14:paraId="4566B682" w14:textId="14117699" w:rsidR="00B4248B" w:rsidRPr="00B4248B" w:rsidRDefault="00B4248B" w:rsidP="00B4248B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B4248B">
        <w:rPr>
          <w:rFonts w:ascii="Calibri" w:hAnsi="Calibri" w:cs="Calibri"/>
          <w:b/>
          <w:bCs/>
          <w:lang w:val="en-US"/>
        </w:rPr>
        <w:t xml:space="preserve">Supplemental material S1. </w:t>
      </w:r>
      <w:r w:rsidRPr="00B4248B">
        <w:rPr>
          <w:rFonts w:ascii="Arial" w:hAnsi="Arial" w:cs="Arial"/>
          <w:b/>
          <w:bCs/>
          <w:sz w:val="22"/>
          <w:lang w:val="en-US"/>
        </w:rPr>
        <w:t>Overview reference prices and assumptions for healthcare costs</w:t>
      </w:r>
    </w:p>
    <w:p w14:paraId="424114C6" w14:textId="3FD76377" w:rsidR="00B4248B" w:rsidRPr="00B4248B" w:rsidRDefault="00B4248B" w:rsidP="00B4248B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B4248B">
        <w:rPr>
          <w:rFonts w:ascii="Calibri" w:hAnsi="Calibri" w:cs="Calibri"/>
          <w:b/>
          <w:bCs/>
          <w:lang w:val="en-US"/>
        </w:rPr>
        <w:t xml:space="preserve">Supplemental material S2. </w:t>
      </w:r>
      <w:r w:rsidRPr="00B4248B">
        <w:rPr>
          <w:rFonts w:ascii="Arial" w:hAnsi="Arial" w:cs="Arial"/>
          <w:b/>
          <w:bCs/>
          <w:sz w:val="22"/>
          <w:lang w:val="en-US"/>
        </w:rPr>
        <w:t>Overview reference prices and assumptions for family costs</w:t>
      </w:r>
    </w:p>
    <w:p w14:paraId="1CB7595D" w14:textId="77777777" w:rsidR="00B4248B" w:rsidRPr="00B4248B" w:rsidRDefault="00B4248B" w:rsidP="00B4248B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B4248B">
        <w:rPr>
          <w:rFonts w:ascii="Calibri" w:hAnsi="Calibri" w:cs="Calibri"/>
          <w:b/>
          <w:bCs/>
          <w:lang w:val="en-US"/>
        </w:rPr>
        <w:t xml:space="preserve">Supplemental material S3. </w:t>
      </w:r>
      <w:r w:rsidRPr="00B4248B">
        <w:rPr>
          <w:rFonts w:ascii="Arial" w:hAnsi="Arial" w:cs="Arial"/>
          <w:b/>
          <w:bCs/>
          <w:sz w:val="22"/>
          <w:lang w:val="en-US"/>
        </w:rPr>
        <w:t>Overview reference prices and assumptions for productivity losses</w:t>
      </w:r>
    </w:p>
    <w:p w14:paraId="1B0EAAB3" w14:textId="3C9833FC" w:rsidR="00B4248B" w:rsidRPr="00B4248B" w:rsidRDefault="00B4248B" w:rsidP="00B4248B">
      <w:pPr>
        <w:pStyle w:val="Lijstalinea"/>
        <w:numPr>
          <w:ilvl w:val="0"/>
          <w:numId w:val="1"/>
        </w:numPr>
        <w:rPr>
          <w:rFonts w:ascii="Arial" w:hAnsi="Arial" w:cs="Arial"/>
          <w:b/>
          <w:bCs/>
          <w:sz w:val="22"/>
          <w:lang w:val="en-US"/>
        </w:rPr>
      </w:pPr>
      <w:r w:rsidRPr="00B4248B">
        <w:rPr>
          <w:rFonts w:ascii="Calibri" w:hAnsi="Calibri" w:cs="Calibri"/>
          <w:b/>
          <w:bCs/>
          <w:lang w:val="en-US"/>
        </w:rPr>
        <w:t xml:space="preserve">Supplemental material S4. </w:t>
      </w:r>
      <w:r w:rsidRPr="00B4248B">
        <w:rPr>
          <w:rFonts w:ascii="Arial" w:hAnsi="Arial" w:cs="Arial"/>
          <w:b/>
          <w:bCs/>
          <w:sz w:val="22"/>
          <w:lang w:val="en-US"/>
        </w:rPr>
        <w:t>– Overview reference prices and assumptions for other costs</w:t>
      </w:r>
    </w:p>
    <w:p w14:paraId="14A9DFEE" w14:textId="7AEBB58E" w:rsidR="00795CED" w:rsidRPr="00795CED" w:rsidRDefault="00795CED" w:rsidP="00795CED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795CED">
        <w:rPr>
          <w:rFonts w:ascii="Calibri" w:hAnsi="Calibri" w:cs="Calibri"/>
          <w:b/>
          <w:bCs/>
          <w:lang w:val="en-US"/>
        </w:rPr>
        <w:t>Supplemental material S</w:t>
      </w:r>
      <w:r w:rsidR="00B4248B">
        <w:rPr>
          <w:rFonts w:ascii="Calibri" w:hAnsi="Calibri" w:cs="Calibri"/>
          <w:b/>
          <w:bCs/>
          <w:lang w:val="en-US"/>
        </w:rPr>
        <w:t>5</w:t>
      </w:r>
      <w:r w:rsidRPr="00795CED">
        <w:rPr>
          <w:rFonts w:ascii="Calibri" w:hAnsi="Calibri" w:cs="Calibri"/>
          <w:b/>
          <w:bCs/>
          <w:lang w:val="en-US"/>
        </w:rPr>
        <w:t xml:space="preserve">. Bootstrapped multivariable regression of quality of life and societal costs. </w:t>
      </w:r>
    </w:p>
    <w:p w14:paraId="5FA65C60" w14:textId="1E73AF39" w:rsidR="001D7146" w:rsidRPr="001F4CF3" w:rsidRDefault="001D7146" w:rsidP="001D7146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>Supplemental material S</w:t>
      </w:r>
      <w:r w:rsidR="00B4248B">
        <w:rPr>
          <w:rFonts w:ascii="Calibri" w:hAnsi="Calibri" w:cs="Calibri"/>
          <w:b/>
          <w:bCs/>
          <w:lang w:val="en-US"/>
        </w:rPr>
        <w:t>6</w:t>
      </w:r>
      <w:r w:rsidRPr="001F4CF3">
        <w:rPr>
          <w:rFonts w:ascii="Calibri" w:hAnsi="Calibri" w:cs="Calibri"/>
          <w:b/>
          <w:bCs/>
          <w:lang w:val="en-US"/>
        </w:rPr>
        <w:t xml:space="preserve"> Underlying </w:t>
      </w:r>
      <w:r w:rsidR="00A50A2A">
        <w:rPr>
          <w:rFonts w:ascii="Calibri" w:hAnsi="Calibri" w:cs="Calibri"/>
          <w:b/>
          <w:bCs/>
          <w:lang w:val="en-US"/>
        </w:rPr>
        <w:t>healthcare</w:t>
      </w:r>
      <w:r w:rsidRPr="001F4CF3">
        <w:rPr>
          <w:rFonts w:ascii="Calibri" w:hAnsi="Calibri" w:cs="Calibri"/>
          <w:b/>
          <w:bCs/>
          <w:lang w:val="en-US"/>
        </w:rPr>
        <w:t xml:space="preserve"> costs per dilated cardiomyopathy subtype</w:t>
      </w:r>
    </w:p>
    <w:p w14:paraId="549B6DC0" w14:textId="7D6B0E32" w:rsidR="0057645D" w:rsidRPr="001F4CF3" w:rsidRDefault="0057645D" w:rsidP="001D7146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>Supplemental material S</w:t>
      </w:r>
      <w:r w:rsidR="00B4248B">
        <w:rPr>
          <w:rFonts w:ascii="Calibri" w:hAnsi="Calibri" w:cs="Calibri"/>
          <w:b/>
          <w:bCs/>
          <w:lang w:val="en-US"/>
        </w:rPr>
        <w:t>7</w:t>
      </w:r>
      <w:r w:rsidRPr="001F4CF3">
        <w:rPr>
          <w:rFonts w:ascii="Calibri" w:hAnsi="Calibri" w:cs="Calibri"/>
          <w:b/>
          <w:bCs/>
          <w:lang w:val="en-US"/>
        </w:rPr>
        <w:t xml:space="preserve">. </w:t>
      </w:r>
      <w:r w:rsidRPr="001F4CF3">
        <w:rPr>
          <w:rFonts w:ascii="Calibri" w:hAnsi="Calibri" w:cs="Calibri"/>
          <w:b/>
          <w:lang w:val="en-US"/>
        </w:rPr>
        <w:t xml:space="preserve">Multivariate </w:t>
      </w:r>
      <w:r w:rsidRPr="001F4CF3">
        <w:rPr>
          <w:rFonts w:ascii="Calibri" w:hAnsi="Calibri" w:cs="Calibri"/>
          <w:b/>
          <w:bCs/>
          <w:lang w:val="en-US"/>
        </w:rPr>
        <w:t xml:space="preserve">linear regression of </w:t>
      </w:r>
      <w:r w:rsidR="00A50A2A">
        <w:rPr>
          <w:rFonts w:ascii="Calibri" w:hAnsi="Calibri" w:cs="Calibri"/>
          <w:b/>
          <w:bCs/>
          <w:lang w:val="en-US"/>
        </w:rPr>
        <w:t>healthcare</w:t>
      </w:r>
      <w:r w:rsidRPr="001F4CF3">
        <w:rPr>
          <w:rFonts w:ascii="Calibri" w:hAnsi="Calibri" w:cs="Calibri"/>
          <w:b/>
          <w:bCs/>
          <w:lang w:val="en-US"/>
        </w:rPr>
        <w:t xml:space="preserve"> costs per dilated cardiomyopathy subtype</w:t>
      </w:r>
    </w:p>
    <w:p w14:paraId="2AE09660" w14:textId="7142C4B4" w:rsidR="001D7146" w:rsidRPr="001F4CF3" w:rsidRDefault="001D7146" w:rsidP="001D7146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>Supplemental material S</w:t>
      </w:r>
      <w:r w:rsidR="00B4248B">
        <w:rPr>
          <w:rFonts w:ascii="Calibri" w:hAnsi="Calibri" w:cs="Calibri"/>
          <w:b/>
          <w:bCs/>
          <w:lang w:val="en-US"/>
        </w:rPr>
        <w:t>8</w:t>
      </w:r>
      <w:r w:rsidRPr="001F4CF3">
        <w:rPr>
          <w:rFonts w:ascii="Calibri" w:hAnsi="Calibri" w:cs="Calibri"/>
          <w:b/>
          <w:bCs/>
          <w:lang w:val="en-US"/>
        </w:rPr>
        <w:t>. Underlying family costs per dilated cardiomyopathy subtype</w:t>
      </w:r>
    </w:p>
    <w:p w14:paraId="2A4CEF62" w14:textId="5C34CC96" w:rsidR="0057645D" w:rsidRPr="001F4CF3" w:rsidRDefault="0057645D" w:rsidP="001D7146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>Supplemental material S</w:t>
      </w:r>
      <w:r w:rsidR="00B4248B">
        <w:rPr>
          <w:rFonts w:ascii="Calibri" w:hAnsi="Calibri" w:cs="Calibri"/>
          <w:b/>
          <w:bCs/>
          <w:lang w:val="en-US"/>
        </w:rPr>
        <w:t>9</w:t>
      </w:r>
      <w:r w:rsidRPr="001F4CF3">
        <w:rPr>
          <w:rFonts w:ascii="Calibri" w:hAnsi="Calibri" w:cs="Calibri"/>
          <w:b/>
          <w:bCs/>
          <w:lang w:val="en-US"/>
        </w:rPr>
        <w:t xml:space="preserve">. </w:t>
      </w:r>
      <w:r w:rsidRPr="001F4CF3">
        <w:rPr>
          <w:rFonts w:ascii="Calibri" w:hAnsi="Calibri" w:cs="Calibri"/>
          <w:b/>
          <w:lang w:val="en-US"/>
        </w:rPr>
        <w:t xml:space="preserve">Multivariate </w:t>
      </w:r>
      <w:r w:rsidRPr="001F4CF3">
        <w:rPr>
          <w:rFonts w:ascii="Calibri" w:hAnsi="Calibri" w:cs="Calibri"/>
          <w:b/>
          <w:bCs/>
          <w:lang w:val="en-US"/>
        </w:rPr>
        <w:t>linear regression of family costs per dilated cardiomyopathy subtype</w:t>
      </w:r>
    </w:p>
    <w:p w14:paraId="5887F72B" w14:textId="4AE52DFF" w:rsidR="001D7146" w:rsidRPr="001F4CF3" w:rsidRDefault="001D7146" w:rsidP="001D7146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>Supplemental material S</w:t>
      </w:r>
      <w:r w:rsidR="00B4248B">
        <w:rPr>
          <w:rFonts w:ascii="Calibri" w:hAnsi="Calibri" w:cs="Calibri"/>
          <w:b/>
          <w:bCs/>
          <w:lang w:val="en-US"/>
        </w:rPr>
        <w:t>10</w:t>
      </w:r>
      <w:r w:rsidRPr="001F4CF3">
        <w:rPr>
          <w:rFonts w:ascii="Calibri" w:hAnsi="Calibri" w:cs="Calibri"/>
          <w:b/>
          <w:bCs/>
          <w:lang w:val="en-US"/>
        </w:rPr>
        <w:t>. Underlying productivity losses per dilated cardiomyopathy subtype</w:t>
      </w:r>
    </w:p>
    <w:p w14:paraId="61E9763A" w14:textId="4B69D4ED" w:rsidR="0057645D" w:rsidRPr="001F4CF3" w:rsidRDefault="0057645D" w:rsidP="001D7146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>Supplemental material S</w:t>
      </w:r>
      <w:r w:rsidR="00B4248B">
        <w:rPr>
          <w:rFonts w:ascii="Calibri" w:hAnsi="Calibri" w:cs="Calibri"/>
          <w:b/>
          <w:bCs/>
          <w:lang w:val="en-US"/>
        </w:rPr>
        <w:t>11</w:t>
      </w:r>
      <w:r w:rsidRPr="001F4CF3">
        <w:rPr>
          <w:rFonts w:ascii="Calibri" w:hAnsi="Calibri" w:cs="Calibri"/>
          <w:b/>
          <w:bCs/>
          <w:lang w:val="en-US"/>
        </w:rPr>
        <w:t xml:space="preserve">. </w:t>
      </w:r>
      <w:r w:rsidRPr="001F4CF3">
        <w:rPr>
          <w:rFonts w:ascii="Calibri" w:hAnsi="Calibri" w:cs="Calibri"/>
          <w:b/>
          <w:lang w:val="en-US"/>
        </w:rPr>
        <w:t xml:space="preserve">Multivariate </w:t>
      </w:r>
      <w:r w:rsidRPr="001F4CF3">
        <w:rPr>
          <w:rFonts w:ascii="Calibri" w:hAnsi="Calibri" w:cs="Calibri"/>
          <w:b/>
          <w:bCs/>
          <w:lang w:val="en-US"/>
        </w:rPr>
        <w:t>linear regression of productivity losses per dilated cardiomyopathy subtype</w:t>
      </w:r>
    </w:p>
    <w:p w14:paraId="7FF04CAE" w14:textId="7D744795" w:rsidR="001D7146" w:rsidRPr="001F4CF3" w:rsidRDefault="001D7146" w:rsidP="001D7146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>Supplemental material S</w:t>
      </w:r>
      <w:r w:rsidR="00B4248B">
        <w:rPr>
          <w:rFonts w:ascii="Calibri" w:hAnsi="Calibri" w:cs="Calibri"/>
          <w:b/>
          <w:bCs/>
          <w:lang w:val="en-US"/>
        </w:rPr>
        <w:t>12</w:t>
      </w:r>
      <w:r w:rsidRPr="001F4CF3">
        <w:rPr>
          <w:rFonts w:ascii="Calibri" w:hAnsi="Calibri" w:cs="Calibri"/>
          <w:b/>
          <w:bCs/>
          <w:lang w:val="en-US"/>
        </w:rPr>
        <w:t>. Underlying other costs per dilated cardiomyopathy subtype</w:t>
      </w:r>
    </w:p>
    <w:p w14:paraId="7509B1F8" w14:textId="25B7950D" w:rsidR="0057645D" w:rsidRPr="001F4CF3" w:rsidRDefault="0057645D" w:rsidP="001D7146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>Supplemental material S</w:t>
      </w:r>
      <w:r w:rsidR="00B4248B">
        <w:rPr>
          <w:rFonts w:ascii="Calibri" w:hAnsi="Calibri" w:cs="Calibri"/>
          <w:b/>
          <w:bCs/>
          <w:lang w:val="en-US"/>
        </w:rPr>
        <w:t>13</w:t>
      </w:r>
      <w:r w:rsidRPr="001F4CF3">
        <w:rPr>
          <w:rFonts w:ascii="Calibri" w:hAnsi="Calibri" w:cs="Calibri"/>
          <w:b/>
          <w:bCs/>
          <w:lang w:val="en-US"/>
        </w:rPr>
        <w:t xml:space="preserve">. </w:t>
      </w:r>
      <w:r w:rsidRPr="001F4CF3">
        <w:rPr>
          <w:rFonts w:ascii="Calibri" w:hAnsi="Calibri" w:cs="Calibri"/>
          <w:b/>
          <w:lang w:val="en-US"/>
        </w:rPr>
        <w:t xml:space="preserve">Multivariate </w:t>
      </w:r>
      <w:r w:rsidRPr="001F4CF3">
        <w:rPr>
          <w:rFonts w:ascii="Calibri" w:hAnsi="Calibri" w:cs="Calibri"/>
          <w:b/>
          <w:bCs/>
          <w:lang w:val="en-US"/>
        </w:rPr>
        <w:t>linear regression of other costs per dilated cardiomyopathy subtype</w:t>
      </w:r>
    </w:p>
    <w:p w14:paraId="4C993BDA" w14:textId="77777777" w:rsidR="001D7146" w:rsidRPr="001F4CF3" w:rsidRDefault="001D7146" w:rsidP="001D7146">
      <w:pPr>
        <w:rPr>
          <w:rFonts w:ascii="Calibri" w:hAnsi="Calibri" w:cs="Calibri"/>
          <w:b/>
          <w:bCs/>
          <w:lang w:val="en-US"/>
        </w:rPr>
      </w:pPr>
    </w:p>
    <w:p w14:paraId="7C1C6C62" w14:textId="2504620D" w:rsidR="001D7146" w:rsidRPr="001F4CF3" w:rsidRDefault="001D7146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br w:type="page"/>
      </w:r>
    </w:p>
    <w:p w14:paraId="4ECEAB35" w14:textId="36FAC9F1" w:rsidR="00B4248B" w:rsidRPr="001F4CF3" w:rsidRDefault="00B4248B" w:rsidP="00B4248B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Supplemental </w:t>
      </w:r>
      <w:r w:rsidRPr="00B4248B">
        <w:rPr>
          <w:rFonts w:ascii="Calibri" w:hAnsi="Calibri" w:cs="Calibri"/>
          <w:b/>
          <w:bCs/>
          <w:lang w:val="en-US"/>
        </w:rPr>
        <w:t xml:space="preserve">material S1. </w:t>
      </w:r>
      <w:r w:rsidRPr="00B4248B">
        <w:rPr>
          <w:rFonts w:ascii="Arial" w:hAnsi="Arial" w:cs="Arial"/>
          <w:b/>
          <w:bCs/>
          <w:sz w:val="22"/>
          <w:lang w:val="en-US"/>
        </w:rPr>
        <w:t xml:space="preserve">Overview reference prices and assumptions for </w:t>
      </w:r>
      <w:r>
        <w:rPr>
          <w:rFonts w:ascii="Arial" w:hAnsi="Arial" w:cs="Arial"/>
          <w:b/>
          <w:bCs/>
          <w:sz w:val="22"/>
          <w:lang w:val="en-US"/>
        </w:rPr>
        <w:t>healthcare</w:t>
      </w:r>
      <w:r w:rsidRPr="00B4248B">
        <w:rPr>
          <w:rFonts w:ascii="Arial" w:hAnsi="Arial" w:cs="Arial"/>
          <w:b/>
          <w:bCs/>
          <w:sz w:val="22"/>
          <w:lang w:val="en-US"/>
        </w:rPr>
        <w:t xml:space="preserve"> costs</w:t>
      </w:r>
    </w:p>
    <w:p w14:paraId="3B946612" w14:textId="77777777" w:rsidR="00B4248B" w:rsidRPr="006D282C" w:rsidRDefault="00B4248B" w:rsidP="00B4248B">
      <w:pPr>
        <w:rPr>
          <w:rFonts w:ascii="Arial" w:hAnsi="Arial" w:cs="Arial"/>
          <w:sz w:val="22"/>
          <w:lang w:val="en-US"/>
        </w:rPr>
      </w:pPr>
    </w:p>
    <w:p w14:paraId="471CA325" w14:textId="77777777" w:rsidR="00B4248B" w:rsidRPr="006D282C" w:rsidRDefault="00B4248B" w:rsidP="00B4248B">
      <w:pPr>
        <w:rPr>
          <w:rFonts w:ascii="Arial" w:hAnsi="Arial" w:cs="Arial"/>
          <w:lang w:val="en-US"/>
        </w:rPr>
      </w:pPr>
      <w:r w:rsidRPr="006D282C">
        <w:rPr>
          <w:rFonts w:ascii="Arial" w:hAnsi="Arial" w:cs="Arial"/>
          <w:lang w:val="en-US"/>
        </w:rPr>
        <w:t>CBS data used to transfer 2014 Euros into 2022 Euros: inflation factor = 1.221737084</w:t>
      </w:r>
    </w:p>
    <w:p w14:paraId="30AB9DC8" w14:textId="77777777" w:rsidR="00B4248B" w:rsidRPr="006D282C" w:rsidRDefault="00B4248B" w:rsidP="00B4248B">
      <w:pPr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margin" w:tblpY="35"/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694"/>
        <w:gridCol w:w="1559"/>
        <w:gridCol w:w="1134"/>
        <w:gridCol w:w="2500"/>
      </w:tblGrid>
      <w:tr w:rsidR="00B4248B" w:rsidRPr="006D282C" w14:paraId="1BEDBDCB" w14:textId="77777777" w:rsidTr="00D71A89">
        <w:tc>
          <w:tcPr>
            <w:tcW w:w="4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2D0C53E" w14:textId="71981D71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Healthcare</w:t>
            </w: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costs (</w:t>
            </w:r>
            <w:proofErr w:type="spellStart"/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iMCQ</w:t>
            </w:r>
            <w:proofErr w:type="spellEnd"/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E2BAF38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Reference pri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CEDCD10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2022 costs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9E0B0DC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Source</w:t>
            </w:r>
          </w:p>
        </w:tc>
      </w:tr>
      <w:tr w:rsidR="00B4248B" w:rsidRPr="006D282C" w14:paraId="267C9C1B" w14:textId="77777777" w:rsidTr="00D71A89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6CE5F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Outpatient ca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7B9C6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General Practitioner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EC1A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3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5D5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40.32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1B07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7838FA9A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D727B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94C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Practice assistant (POH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163B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7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A6F7E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20.77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407B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1B5685BB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2E134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65A16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Social work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E1CD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65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526D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79.41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0479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07C86AEA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51AAB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CF3C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Physiotherapi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009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3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373A6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40.32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89C7E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5AB6BD5F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A3E05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A0355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Occupational therapi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EB296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3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6151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40.32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4AD3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240B9554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BD8FA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FC52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Speech therapi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AB325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0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76DB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36.65 € 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8756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7A7FABDC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C8CDB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4A97E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ietic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C70AE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3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F95E3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40.32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01CD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ssumption</w:t>
            </w:r>
          </w:p>
        </w:tc>
      </w:tr>
      <w:tr w:rsidR="00B4248B" w:rsidRPr="006D282C" w14:paraId="61DB8EB4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120DE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6A78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Homeopath or acupuncturi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6FAA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3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AD37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40.32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FBE1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ssumption</w:t>
            </w:r>
          </w:p>
        </w:tc>
      </w:tr>
      <w:tr w:rsidR="00B4248B" w:rsidRPr="006D282C" w14:paraId="6A9F5C26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E8B3F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0D36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Psychologis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A858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94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29DC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14.84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CE663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73716FEA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0521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4AF56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Company physici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742B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3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5E53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40.32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74DD3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ssumption</w:t>
            </w:r>
          </w:p>
        </w:tc>
      </w:tr>
      <w:tr w:rsidR="00B4248B" w:rsidRPr="006D282C" w14:paraId="6A8091AC" w14:textId="77777777" w:rsidTr="00D71A89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F6329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Homeca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BFF2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omestic support (per hou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92EA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23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067B5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28.10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761D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079257B9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17243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95B1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Self-care support (per hou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77623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50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C0A3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61.09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F956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62D9D2C2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1180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8254E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Nursing (per hou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BF7F5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73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4249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89.19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C32E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374E5935" w14:textId="77777777" w:rsidTr="00D71A8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74C91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Medication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14CB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Medication use (see Table 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7D90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efined daily dosage pri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C9F6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- 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C1A6B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Farmacotherapeutisch</w:t>
            </w:r>
            <w:proofErr w:type="spell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Kompas</w:t>
            </w:r>
          </w:p>
        </w:tc>
      </w:tr>
      <w:tr w:rsidR="00B4248B" w:rsidRPr="006D282C" w14:paraId="1AB8374A" w14:textId="77777777" w:rsidTr="00D71A89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11407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Emergency ca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3F3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First aid (EHBO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7DF5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613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F2B6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748.92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1B7E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58D42707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DD1B9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376C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mbula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FAE1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272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5A7D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32.31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54E2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6BA23062" w14:textId="77777777" w:rsidTr="00D71A8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A10DB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Specialist ca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58F2D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Specialist care (averag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2A796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91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3F11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11.18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50A1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6898834B" w14:textId="77777777" w:rsidTr="00D71A89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719BC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Inpatient ca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31DF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iagnostics &amp; treatments performed at hospital</w:t>
            </w:r>
          </w:p>
          <w:p w14:paraId="3B721A7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(see Table 1.6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E6A3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BC code was translated into a “</w:t>
            </w: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zorgproduct</w:t>
            </w:r>
            <w:proofErr w:type="spell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” code via the NZA website for which the respective tariff was selected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D02FD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</w:rPr>
            </w:pPr>
            <w:r w:rsidRPr="006D282C">
              <w:rPr>
                <w:rFonts w:ascii="Arial" w:hAnsi="Arial" w:cs="Arial"/>
                <w:sz w:val="18"/>
                <w:szCs w:val="20"/>
              </w:rPr>
              <w:t xml:space="preserve">NZA </w:t>
            </w:r>
            <w:proofErr w:type="gramStart"/>
            <w:r w:rsidRPr="006D282C">
              <w:rPr>
                <w:rFonts w:ascii="Arial" w:hAnsi="Arial" w:cs="Arial"/>
                <w:sz w:val="18"/>
                <w:szCs w:val="20"/>
              </w:rPr>
              <w:t>website ;</w:t>
            </w:r>
            <w:proofErr w:type="gramEnd"/>
            <w:r w:rsidRPr="006D282C">
              <w:rPr>
                <w:rFonts w:ascii="Arial" w:hAnsi="Arial" w:cs="Arial"/>
                <w:sz w:val="18"/>
                <w:szCs w:val="20"/>
              </w:rPr>
              <w:t xml:space="preserve"> Passantenprijslijst DBC &amp; OZP 2022 - Maastricht UMC+</w:t>
            </w:r>
          </w:p>
        </w:tc>
      </w:tr>
      <w:tr w:rsidR="00B4248B" w:rsidRPr="00FF764D" w14:paraId="3721F0EE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1B6DA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0A48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Other diagnostics/treatments</w:t>
            </w:r>
          </w:p>
          <w:p w14:paraId="1CB4DF5B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Residential care facility</w:t>
            </w:r>
          </w:p>
          <w:p w14:paraId="61E979C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Rehabilitation care facility</w:t>
            </w:r>
          </w:p>
          <w:p w14:paraId="54F0B6D5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Psychiatric care facility</w:t>
            </w:r>
          </w:p>
          <w:p w14:paraId="31A2DB6D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Other care facility</w:t>
            </w:r>
          </w:p>
          <w:p w14:paraId="4FC8BA7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 - Sleep centre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 </w:t>
            </w:r>
            <w:proofErr w:type="gram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(</w:t>
            </w:r>
            <w:proofErr w:type="gram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consultation)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  - Pain clinic 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 </w:t>
            </w:r>
            <w:proofErr w:type="gram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(</w:t>
            </w:r>
            <w:proofErr w:type="gram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facial pain treatment)</w:t>
            </w:r>
          </w:p>
          <w:p w14:paraId="62A64736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 - Self-help group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  - Infusion centre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  - Chiropractor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  - Mitral varicose veins</w:t>
            </w:r>
          </w:p>
          <w:p w14:paraId="2006D69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4163D90B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 Maastricht Cardiology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    centre (consultatio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A419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0902A8A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67 € </w:t>
            </w:r>
          </w:p>
          <w:p w14:paraId="460CD8F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153 € </w:t>
            </w:r>
          </w:p>
          <w:p w14:paraId="75ED8FA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94 € </w:t>
            </w:r>
          </w:p>
          <w:p w14:paraId="35AD759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5A847C2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93.59 €</w:t>
            </w:r>
          </w:p>
          <w:p w14:paraId="279C4973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31BA93B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782 €</w:t>
            </w:r>
          </w:p>
          <w:p w14:paraId="5DC1FCF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76128AF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3 €</w:t>
            </w:r>
          </w:p>
          <w:p w14:paraId="406ADE0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509.90 €</w:t>
            </w:r>
          </w:p>
          <w:p w14:paraId="5ED4B5BE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3 €</w:t>
            </w:r>
          </w:p>
          <w:p w14:paraId="214D15E3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85.00 €</w:t>
            </w:r>
          </w:p>
          <w:p w14:paraId="254D737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753797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91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6BC6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856281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81.86 €</w:t>
            </w:r>
          </w:p>
          <w:p w14:paraId="0C4CB31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86.93 €</w:t>
            </w:r>
          </w:p>
          <w:p w14:paraId="757ECCF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14.84 €</w:t>
            </w:r>
          </w:p>
          <w:p w14:paraId="1C8B3E76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4E7F70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93.59 €</w:t>
            </w:r>
          </w:p>
          <w:p w14:paraId="71FCB04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0604048B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782 € </w:t>
            </w:r>
          </w:p>
          <w:p w14:paraId="632EED2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1A4C2ABD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40.32 € 509.90 €</w:t>
            </w:r>
          </w:p>
          <w:p w14:paraId="77105206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40.32 €</w:t>
            </w:r>
          </w:p>
          <w:p w14:paraId="4827A75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85.00 €</w:t>
            </w:r>
          </w:p>
          <w:p w14:paraId="344AA0E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E0C570D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11.18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54FB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4BECF10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5BE8980D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051E0F2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6D3727B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77FCC48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ssumption (</w:t>
            </w: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Nederlands</w:t>
            </w:r>
            <w:proofErr w:type="spell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Slaap</w:t>
            </w:r>
            <w:proofErr w:type="spell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Instituut</w:t>
            </w:r>
            <w:proofErr w:type="spell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</w:p>
          <w:p w14:paraId="370BFF0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Assumption based on </w:t>
            </w: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Passantentarieven</w:t>
            </w:r>
            <w:proofErr w:type="spellEnd"/>
          </w:p>
          <w:p w14:paraId="6242975D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ssumption (per session)</w:t>
            </w:r>
          </w:p>
          <w:p w14:paraId="2FB5A7F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ssumption based on NZA</w:t>
            </w:r>
          </w:p>
          <w:p w14:paraId="66FAB9F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ssumption (per session)</w:t>
            </w:r>
          </w:p>
          <w:p w14:paraId="3BBD8B9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Assumption based on </w:t>
            </w: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Passantentarieven</w:t>
            </w:r>
            <w:proofErr w:type="spellEnd"/>
          </w:p>
          <w:p w14:paraId="71A08BD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ssumption (same as specialist care cardiologist)</w:t>
            </w:r>
          </w:p>
        </w:tc>
      </w:tr>
      <w:tr w:rsidR="00B4248B" w:rsidRPr="006D282C" w14:paraId="5C6E55BD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49FEC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7E2D3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Hospitalization (averag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5741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467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2B1F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1A83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49187868" w14:textId="77777777" w:rsidTr="00D71A89"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C09C2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EFFA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Overnight stays at different care facility</w:t>
            </w:r>
          </w:p>
          <w:p w14:paraId="4851F7D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Residential care facility</w:t>
            </w:r>
          </w:p>
          <w:p w14:paraId="0B9DD4F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Rehabilitation care facility</w:t>
            </w:r>
          </w:p>
          <w:p w14:paraId="40FFC3C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Psychiatric care facility</w:t>
            </w:r>
          </w:p>
          <w:p w14:paraId="2F05632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Other care facility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 - Sleep centre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</w:t>
            </w:r>
            <w:proofErr w:type="gram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(</w:t>
            </w:r>
            <w:proofErr w:type="gram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Polysomnography)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 - Trauma centre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</w:t>
            </w:r>
            <w:proofErr w:type="gram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(</w:t>
            </w:r>
            <w:proofErr w:type="gram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Trauma therapy)</w:t>
            </w:r>
          </w:p>
          <w:p w14:paraId="7CBAD205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Epilepsy centre 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</w:t>
            </w:r>
            <w:proofErr w:type="gram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(</w:t>
            </w:r>
            <w:proofErr w:type="gram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24h EEG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02C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022E600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4826FC68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168 €</w:t>
            </w:r>
          </w:p>
          <w:p w14:paraId="1AADF20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460 €</w:t>
            </w:r>
          </w:p>
          <w:p w14:paraId="1E2AFBFE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02 €</w:t>
            </w:r>
          </w:p>
          <w:p w14:paraId="7212060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387D403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821.67 €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</w:r>
          </w:p>
          <w:p w14:paraId="3814339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02 €</w:t>
            </w:r>
          </w:p>
          <w:p w14:paraId="7A0C5D54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47655D2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841.24 €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42BFE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19085BEF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70BB9D3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205.25 €</w:t>
            </w:r>
          </w:p>
          <w:p w14:paraId="688A319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562.00 €</w:t>
            </w:r>
          </w:p>
          <w:p w14:paraId="189CA6E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68.96 €</w:t>
            </w:r>
          </w:p>
          <w:p w14:paraId="4CBB9EDE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54CA9845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821.67 €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</w:r>
          </w:p>
          <w:p w14:paraId="7B405EF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368.96 €</w:t>
            </w:r>
          </w:p>
          <w:p w14:paraId="6F870F27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B5D2FA6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841.24 €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BD1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77D8B1C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4F296B5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03071A0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427D83D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6436882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1B12E703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ssumption (</w:t>
            </w: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Nederlands</w:t>
            </w:r>
            <w:proofErr w:type="spell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Slaap</w:t>
            </w:r>
            <w:proofErr w:type="spell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Instituut</w:t>
            </w:r>
            <w:proofErr w:type="spell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</w:p>
          <w:p w14:paraId="3F352E9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Assumption (same tariff as psychiatric care facility) </w:t>
            </w:r>
          </w:p>
          <w:p w14:paraId="7648274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Assumption based on </w:t>
            </w:r>
            <w:proofErr w:type="spell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Passantentarieven</w:t>
            </w:r>
            <w:proofErr w:type="spellEnd"/>
          </w:p>
        </w:tc>
      </w:tr>
    </w:tbl>
    <w:p w14:paraId="4AD019E7" w14:textId="77777777" w:rsidR="00B4248B" w:rsidRDefault="00B4248B" w:rsidP="00B4248B">
      <w:pPr>
        <w:rPr>
          <w:rFonts w:ascii="Arial" w:hAnsi="Arial" w:cs="Arial"/>
          <w:sz w:val="22"/>
        </w:rPr>
      </w:pPr>
      <w:proofErr w:type="spellStart"/>
      <w:r w:rsidRPr="006D282C">
        <w:rPr>
          <w:rFonts w:ascii="Arial" w:hAnsi="Arial" w:cs="Arial"/>
          <w:b/>
          <w:sz w:val="18"/>
          <w:szCs w:val="20"/>
        </w:rPr>
        <w:t>Abbreviations</w:t>
      </w:r>
      <w:proofErr w:type="spellEnd"/>
      <w:r w:rsidRPr="006D282C">
        <w:rPr>
          <w:rFonts w:ascii="Arial" w:hAnsi="Arial" w:cs="Arial"/>
          <w:b/>
          <w:sz w:val="18"/>
          <w:szCs w:val="20"/>
        </w:rPr>
        <w:t>:</w:t>
      </w:r>
      <w:r w:rsidRPr="006D282C">
        <w:rPr>
          <w:rFonts w:ascii="Arial" w:hAnsi="Arial" w:cs="Arial"/>
          <w:sz w:val="18"/>
          <w:szCs w:val="20"/>
        </w:rPr>
        <w:t xml:space="preserve"> NZA = Nederlands Zorgautoriteit; EHBO = Eerste hulp bij ongelukk</w:t>
      </w:r>
      <w:r w:rsidRPr="006D282C">
        <w:rPr>
          <w:rFonts w:ascii="Arial" w:hAnsi="Arial" w:cs="Arial"/>
          <w:sz w:val="22"/>
        </w:rPr>
        <w:t>en</w:t>
      </w:r>
    </w:p>
    <w:p w14:paraId="2C7E90E1" w14:textId="77777777" w:rsidR="00B4248B" w:rsidRDefault="00B4248B" w:rsidP="00B4248B">
      <w:pPr>
        <w:rPr>
          <w:rFonts w:ascii="Arial" w:hAnsi="Arial" w:cs="Arial"/>
          <w:sz w:val="22"/>
        </w:rPr>
      </w:pPr>
    </w:p>
    <w:p w14:paraId="3D28E77C" w14:textId="77777777" w:rsidR="00B4248B" w:rsidRDefault="00B4248B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14:paraId="654546ED" w14:textId="40B8939C" w:rsidR="00B4248B" w:rsidRPr="00B4248B" w:rsidRDefault="00B4248B" w:rsidP="00B4248B">
      <w:pPr>
        <w:rPr>
          <w:rFonts w:ascii="Calibri" w:hAnsi="Calibri" w:cs="Calibri"/>
          <w:b/>
          <w:bCs/>
          <w:lang w:val="en-US"/>
        </w:rPr>
      </w:pPr>
      <w:r w:rsidRPr="00B4248B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Pr="00B4248B">
        <w:rPr>
          <w:rFonts w:ascii="Calibri" w:hAnsi="Calibri" w:cs="Calibri"/>
          <w:b/>
          <w:bCs/>
          <w:lang w:val="en-US"/>
        </w:rPr>
        <w:t>2</w:t>
      </w:r>
      <w:r w:rsidRPr="00B4248B">
        <w:rPr>
          <w:rFonts w:ascii="Calibri" w:hAnsi="Calibri" w:cs="Calibri"/>
          <w:b/>
          <w:bCs/>
          <w:lang w:val="en-US"/>
        </w:rPr>
        <w:t xml:space="preserve">. </w:t>
      </w:r>
      <w:r w:rsidRPr="00B4248B">
        <w:rPr>
          <w:rFonts w:ascii="Arial" w:hAnsi="Arial" w:cs="Arial"/>
          <w:b/>
          <w:bCs/>
          <w:sz w:val="22"/>
          <w:lang w:val="en-US"/>
        </w:rPr>
        <w:t>Overview reference prices and assumptions for family costs</w:t>
      </w:r>
    </w:p>
    <w:p w14:paraId="156ED8C6" w14:textId="77777777" w:rsidR="00B4248B" w:rsidRDefault="00B4248B" w:rsidP="00B4248B">
      <w:pPr>
        <w:rPr>
          <w:rFonts w:ascii="Arial" w:hAnsi="Arial" w:cs="Arial"/>
          <w:sz w:val="22"/>
          <w:lang w:val="en-US"/>
        </w:rPr>
      </w:pPr>
    </w:p>
    <w:tbl>
      <w:tblPr>
        <w:tblpPr w:leftFromText="141" w:rightFromText="141" w:vertAnchor="page" w:horzAnchor="margin" w:tblpY="22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268"/>
        <w:gridCol w:w="1843"/>
        <w:gridCol w:w="1793"/>
        <w:gridCol w:w="1745"/>
      </w:tblGrid>
      <w:tr w:rsidR="00B4248B" w:rsidRPr="006D282C" w14:paraId="702EEFFB" w14:textId="77777777" w:rsidTr="00B4248B"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2C48F2F" w14:textId="5100D21E" w:rsidR="00B4248B" w:rsidRPr="006D282C" w:rsidRDefault="00B4248B" w:rsidP="00B4248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GB"/>
              </w:rPr>
              <w:t>Family</w:t>
            </w: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 costs (</w:t>
            </w:r>
            <w:proofErr w:type="spellStart"/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iMCQ</w:t>
            </w:r>
            <w:proofErr w:type="spellEnd"/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9B5AA48" w14:textId="77777777" w:rsidR="00B4248B" w:rsidRPr="006D282C" w:rsidRDefault="00B4248B" w:rsidP="00B4248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Reference price 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9526C71" w14:textId="77777777" w:rsidR="00B4248B" w:rsidRPr="006D282C" w:rsidRDefault="00B4248B" w:rsidP="00B4248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2022 cost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A170530" w14:textId="77777777" w:rsidR="00B4248B" w:rsidRPr="006D282C" w:rsidRDefault="00B4248B" w:rsidP="00B4248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Source</w:t>
            </w:r>
          </w:p>
        </w:tc>
      </w:tr>
      <w:tr w:rsidR="00B4248B" w:rsidRPr="006D282C" w14:paraId="7C44DB9B" w14:textId="77777777" w:rsidTr="00B4248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B95F74" w14:textId="77777777" w:rsidR="00B4248B" w:rsidRPr="006D282C" w:rsidRDefault="00B4248B" w:rsidP="00B4248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Homecare done by family memb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8FB4F1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Family costs for care</w:t>
            </w:r>
          </w:p>
          <w:p w14:paraId="691D462F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- Domestic support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</w:t>
            </w:r>
            <w:proofErr w:type="gram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(per  hour</w:t>
            </w:r>
            <w:proofErr w:type="gram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</w:p>
          <w:p w14:paraId="231A619A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Self-care support 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</w:t>
            </w:r>
            <w:proofErr w:type="gram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(</w:t>
            </w:r>
            <w:proofErr w:type="gram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per hour)</w:t>
            </w:r>
          </w:p>
          <w:p w14:paraId="461F1355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Practical support</w:t>
            </w: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br/>
              <w:t xml:space="preserve">       </w:t>
            </w:r>
            <w:proofErr w:type="gramStart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(</w:t>
            </w:r>
            <w:proofErr w:type="gramEnd"/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per hou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357B2C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6BC311E9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- 14.00 € per hour </w:t>
            </w:r>
          </w:p>
          <w:p w14:paraId="35930A10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64F5C95F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14.00 € per hour</w:t>
            </w:r>
          </w:p>
          <w:p w14:paraId="443B3F3E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FF5FF6C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14.00 € per hour</w:t>
            </w:r>
          </w:p>
          <w:p w14:paraId="0B549A2B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AB257C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0BC9D2ED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17.10 € per hour</w:t>
            </w:r>
          </w:p>
          <w:p w14:paraId="58AD8F82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15675E06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17.10 € per hour</w:t>
            </w:r>
          </w:p>
          <w:p w14:paraId="398EBFF5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3466E130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17.10 € per hour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D9B757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605B7AB1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307EBC55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090BCF2A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25174046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080971E2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6D62A445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</w:tc>
      </w:tr>
      <w:tr w:rsidR="00B4248B" w:rsidRPr="006D282C" w14:paraId="57EC2E73" w14:textId="77777777" w:rsidTr="00B4248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9C2C4" w14:textId="77777777" w:rsidR="00B4248B" w:rsidRPr="006D282C" w:rsidRDefault="00B4248B" w:rsidP="00B4248B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Travel cos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1C3FA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Travel time to hospital</w:t>
            </w:r>
          </w:p>
          <w:p w14:paraId="0FE82185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Not applicable</w:t>
            </w:r>
          </w:p>
          <w:p w14:paraId="575A9AAC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By foot</w:t>
            </w:r>
          </w:p>
          <w:p w14:paraId="49EC8A88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Bike</w:t>
            </w:r>
          </w:p>
          <w:p w14:paraId="128B5947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Car</w:t>
            </w:r>
          </w:p>
          <w:p w14:paraId="06ECB26B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41855A22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Public transport</w:t>
            </w:r>
          </w:p>
          <w:p w14:paraId="33DFAB16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Taxi</w:t>
            </w:r>
          </w:p>
          <w:p w14:paraId="26B33194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4381B24A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        - Oth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18B36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0D6677A7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0 €</w:t>
            </w:r>
          </w:p>
          <w:p w14:paraId="2F08FDC3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0.19 € per km</w:t>
            </w:r>
          </w:p>
          <w:p w14:paraId="06FBEF3F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0.19 € per km</w:t>
            </w:r>
          </w:p>
          <w:p w14:paraId="0A15E95B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0.19 € per km + 3€ parking costs</w:t>
            </w:r>
          </w:p>
          <w:p w14:paraId="05A5F4A5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0.19 € per km</w:t>
            </w:r>
          </w:p>
          <w:p w14:paraId="4AA71457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2.95€ basic tariff + 2.66 € per km</w:t>
            </w:r>
          </w:p>
          <w:p w14:paraId="06C42281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0.19 € per km</w:t>
            </w:r>
          </w:p>
        </w:tc>
        <w:tc>
          <w:tcPr>
            <w:tcW w:w="1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C5A9F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</w:rPr>
            </w:pPr>
          </w:p>
          <w:p w14:paraId="30DD6299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</w:rPr>
            </w:pPr>
            <w:r w:rsidRPr="006D282C">
              <w:rPr>
                <w:rFonts w:ascii="Arial" w:hAnsi="Arial" w:cs="Arial"/>
                <w:sz w:val="18"/>
                <w:szCs w:val="20"/>
              </w:rPr>
              <w:t>- 0 €</w:t>
            </w:r>
          </w:p>
          <w:p w14:paraId="381C6372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</w:rPr>
            </w:pPr>
            <w:r w:rsidRPr="006D282C">
              <w:rPr>
                <w:rFonts w:ascii="Arial" w:hAnsi="Arial" w:cs="Arial"/>
                <w:sz w:val="18"/>
                <w:szCs w:val="20"/>
              </w:rPr>
              <w:t xml:space="preserve">- 0.23 € per km  </w:t>
            </w:r>
          </w:p>
          <w:p w14:paraId="341FDA6A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</w:rPr>
            </w:pPr>
            <w:r w:rsidRPr="006D282C">
              <w:rPr>
                <w:rFonts w:ascii="Arial" w:hAnsi="Arial" w:cs="Arial"/>
                <w:sz w:val="18"/>
                <w:szCs w:val="20"/>
              </w:rPr>
              <w:t xml:space="preserve">- 0.23 € per km  </w:t>
            </w:r>
          </w:p>
          <w:p w14:paraId="450AF1B8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</w:rPr>
            </w:pPr>
            <w:r w:rsidRPr="006D282C">
              <w:rPr>
                <w:rFonts w:ascii="Arial" w:hAnsi="Arial" w:cs="Arial"/>
                <w:sz w:val="18"/>
                <w:szCs w:val="20"/>
              </w:rPr>
              <w:t xml:space="preserve">- 0.23 € per km + </w:t>
            </w:r>
          </w:p>
          <w:p w14:paraId="4FE7F82F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</w:rPr>
            </w:pPr>
            <w:r w:rsidRPr="006D282C">
              <w:rPr>
                <w:rFonts w:ascii="Arial" w:hAnsi="Arial" w:cs="Arial"/>
                <w:sz w:val="18"/>
                <w:szCs w:val="20"/>
              </w:rPr>
              <w:t>3.67 € parking</w:t>
            </w:r>
          </w:p>
          <w:p w14:paraId="112902D6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</w:rPr>
            </w:pPr>
            <w:r w:rsidRPr="006D282C">
              <w:rPr>
                <w:rFonts w:ascii="Arial" w:hAnsi="Arial" w:cs="Arial"/>
                <w:sz w:val="18"/>
                <w:szCs w:val="20"/>
              </w:rPr>
              <w:t xml:space="preserve">- 0.23 € per km </w:t>
            </w:r>
          </w:p>
          <w:p w14:paraId="6D5E8476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</w:rPr>
            </w:pPr>
            <w:r w:rsidRPr="006D282C">
              <w:rPr>
                <w:rFonts w:ascii="Arial" w:hAnsi="Arial" w:cs="Arial"/>
                <w:sz w:val="18"/>
                <w:szCs w:val="20"/>
              </w:rPr>
              <w:t>- 3.60 € basis + 3.25 € per km</w:t>
            </w:r>
          </w:p>
          <w:p w14:paraId="5E0C8FF6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</w:rPr>
            </w:pPr>
            <w:r w:rsidRPr="006D282C">
              <w:rPr>
                <w:rFonts w:ascii="Arial" w:hAnsi="Arial" w:cs="Arial"/>
                <w:sz w:val="18"/>
                <w:szCs w:val="20"/>
              </w:rPr>
              <w:t xml:space="preserve">- 0.23 € per km  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BBC31" w14:textId="77777777" w:rsidR="00B4248B" w:rsidRPr="00FF764D" w:rsidRDefault="00B4248B" w:rsidP="00B4248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2E6F65E4" w14:textId="77777777" w:rsidR="00B4248B" w:rsidRPr="00FF764D" w:rsidRDefault="00B4248B" w:rsidP="00B4248B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14:paraId="02A49740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Assumption </w:t>
            </w:r>
          </w:p>
          <w:p w14:paraId="7F4B274C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Assumption</w:t>
            </w:r>
          </w:p>
          <w:p w14:paraId="012F7F88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163C449F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12154CB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16BEA43C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  <w:p w14:paraId="2AAF61A2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</w:p>
          <w:p w14:paraId="25415F27" w14:textId="77777777" w:rsidR="00B4248B" w:rsidRPr="006D282C" w:rsidRDefault="00B4248B" w:rsidP="00B4248B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Assumption  </w:t>
            </w:r>
          </w:p>
        </w:tc>
      </w:tr>
    </w:tbl>
    <w:p w14:paraId="32FB0B2F" w14:textId="77777777" w:rsidR="00B4248B" w:rsidRPr="006D282C" w:rsidRDefault="00B4248B" w:rsidP="00B4248B">
      <w:pPr>
        <w:rPr>
          <w:rFonts w:ascii="Arial" w:hAnsi="Arial" w:cs="Arial"/>
          <w:sz w:val="22"/>
          <w:lang w:val="en-US"/>
        </w:rPr>
      </w:pPr>
    </w:p>
    <w:p w14:paraId="63E8C68A" w14:textId="77777777" w:rsidR="00B4248B" w:rsidRPr="006D282C" w:rsidRDefault="00B4248B" w:rsidP="00B4248B">
      <w:pPr>
        <w:rPr>
          <w:rFonts w:ascii="Arial" w:hAnsi="Arial" w:cs="Arial"/>
          <w:lang w:val="en-US"/>
        </w:rPr>
      </w:pPr>
      <w:r w:rsidRPr="006D282C">
        <w:rPr>
          <w:rFonts w:ascii="Arial" w:hAnsi="Arial" w:cs="Arial"/>
          <w:lang w:val="en-US"/>
        </w:rPr>
        <w:t xml:space="preserve">Underlying assumptions in the calculation:  </w:t>
      </w:r>
    </w:p>
    <w:p w14:paraId="74158C5F" w14:textId="77777777" w:rsidR="00B4248B" w:rsidRPr="006D282C" w:rsidRDefault="00B4248B" w:rsidP="00B4248B">
      <w:pPr>
        <w:numPr>
          <w:ilvl w:val="0"/>
          <w:numId w:val="2"/>
        </w:numPr>
        <w:spacing w:line="259" w:lineRule="auto"/>
        <w:rPr>
          <w:rFonts w:ascii="Arial" w:hAnsi="Arial" w:cs="Arial"/>
          <w:lang w:val="en-US"/>
        </w:rPr>
      </w:pPr>
      <w:r w:rsidRPr="006D282C">
        <w:rPr>
          <w:rFonts w:ascii="Arial" w:hAnsi="Arial" w:cs="Arial"/>
          <w:lang w:val="en-US"/>
        </w:rPr>
        <w:t xml:space="preserve">Costs calculated for the way towards and the way back from a hospital visit </w:t>
      </w:r>
    </w:p>
    <w:p w14:paraId="79B71C75" w14:textId="77777777" w:rsidR="00B4248B" w:rsidRPr="006D282C" w:rsidRDefault="00B4248B" w:rsidP="00B4248B">
      <w:pPr>
        <w:numPr>
          <w:ilvl w:val="0"/>
          <w:numId w:val="2"/>
        </w:numPr>
        <w:spacing w:line="259" w:lineRule="auto"/>
        <w:rPr>
          <w:rFonts w:ascii="Arial" w:hAnsi="Arial" w:cs="Arial"/>
          <w:lang w:val="en-US"/>
        </w:rPr>
      </w:pPr>
      <w:r w:rsidRPr="006D282C">
        <w:rPr>
          <w:rFonts w:ascii="Arial" w:hAnsi="Arial" w:cs="Arial"/>
          <w:lang w:val="en-US"/>
        </w:rPr>
        <w:t>Patients going by foot, bike or in a different way have opportunity costs (time losses)</w:t>
      </w:r>
    </w:p>
    <w:p w14:paraId="00CBAFC4" w14:textId="77777777" w:rsidR="00B4248B" w:rsidRPr="006D282C" w:rsidRDefault="00B4248B" w:rsidP="00B4248B">
      <w:pPr>
        <w:rPr>
          <w:rFonts w:ascii="Arial" w:hAnsi="Arial" w:cs="Arial"/>
          <w:b/>
          <w:sz w:val="22"/>
          <w:u w:val="single"/>
          <w:lang w:val="en-US"/>
        </w:rPr>
      </w:pPr>
    </w:p>
    <w:p w14:paraId="32B3CD09" w14:textId="77777777" w:rsidR="00B4248B" w:rsidRDefault="00B4248B" w:rsidP="00B4248B">
      <w:pPr>
        <w:rPr>
          <w:rFonts w:ascii="Arial" w:hAnsi="Arial" w:cs="Arial"/>
          <w:sz w:val="22"/>
          <w:lang w:val="en-US"/>
        </w:rPr>
      </w:pPr>
    </w:p>
    <w:p w14:paraId="36CD8DEA" w14:textId="77777777" w:rsidR="00B4248B" w:rsidRDefault="00B4248B" w:rsidP="00B4248B">
      <w:pPr>
        <w:rPr>
          <w:rFonts w:ascii="Arial" w:hAnsi="Arial" w:cs="Arial"/>
          <w:sz w:val="22"/>
          <w:lang w:val="en-US"/>
        </w:rPr>
      </w:pPr>
    </w:p>
    <w:p w14:paraId="54334C35" w14:textId="77777777" w:rsidR="00B4248B" w:rsidRDefault="00B4248B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14:paraId="29F376E5" w14:textId="4FCC9016" w:rsidR="00B4248B" w:rsidRPr="00B4248B" w:rsidRDefault="00B4248B" w:rsidP="00B4248B">
      <w:pPr>
        <w:rPr>
          <w:rFonts w:ascii="Calibri" w:hAnsi="Calibri" w:cs="Calibri"/>
          <w:b/>
          <w:bCs/>
          <w:lang w:val="en-US"/>
        </w:rPr>
      </w:pPr>
      <w:r w:rsidRPr="00B4248B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Pr="00B4248B">
        <w:rPr>
          <w:rFonts w:ascii="Calibri" w:hAnsi="Calibri" w:cs="Calibri"/>
          <w:b/>
          <w:bCs/>
          <w:lang w:val="en-US"/>
        </w:rPr>
        <w:t>3</w:t>
      </w:r>
      <w:r w:rsidRPr="00B4248B">
        <w:rPr>
          <w:rFonts w:ascii="Calibri" w:hAnsi="Calibri" w:cs="Calibri"/>
          <w:b/>
          <w:bCs/>
          <w:lang w:val="en-US"/>
        </w:rPr>
        <w:t xml:space="preserve">. </w:t>
      </w:r>
      <w:r w:rsidRPr="00B4248B">
        <w:rPr>
          <w:rFonts w:ascii="Arial" w:hAnsi="Arial" w:cs="Arial"/>
          <w:b/>
          <w:bCs/>
          <w:sz w:val="22"/>
          <w:lang w:val="en-US"/>
        </w:rPr>
        <w:t>Overview reference prices and assumptions for productivity losses</w:t>
      </w:r>
    </w:p>
    <w:p w14:paraId="116CA8ED" w14:textId="77777777" w:rsidR="00B4248B" w:rsidRPr="006D282C" w:rsidRDefault="00B4248B" w:rsidP="00B4248B">
      <w:pPr>
        <w:rPr>
          <w:rFonts w:ascii="Arial" w:hAnsi="Arial" w:cs="Arial"/>
          <w:b/>
          <w:sz w:val="22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1701"/>
        <w:gridCol w:w="1696"/>
      </w:tblGrid>
      <w:tr w:rsidR="00B4248B" w:rsidRPr="006D282C" w14:paraId="313EB7B1" w14:textId="77777777" w:rsidTr="00D71A8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099366F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Productivity losses (</w:t>
            </w:r>
            <w:proofErr w:type="spellStart"/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iPCQ</w:t>
            </w:r>
            <w:proofErr w:type="spellEnd"/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0CA0BDA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Reference pr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23587A2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2022 cost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AA118BD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Source</w:t>
            </w:r>
          </w:p>
        </w:tc>
      </w:tr>
      <w:tr w:rsidR="00B4248B" w:rsidRPr="006D282C" w14:paraId="54833574" w14:textId="77777777" w:rsidTr="00D71A8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19E18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Short-term productivity loss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ED1AC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34.75 € per hou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2858D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42.46 € per hour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E54489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4DADE633" w14:textId="77777777" w:rsidTr="00D71A8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67C6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Long-term productivity losses</w:t>
            </w:r>
          </w:p>
          <w:p w14:paraId="35FE7BE4" w14:textId="77777777" w:rsidR="00B4248B" w:rsidRPr="006D282C" w:rsidRDefault="00B4248B" w:rsidP="00B4248B">
            <w:pPr>
              <w:numPr>
                <w:ilvl w:val="0"/>
                <w:numId w:val="2"/>
              </w:numPr>
              <w:spacing w:line="259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 xml:space="preserve">Friction cost method = replace sick worker after 12 week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3ADD2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34.75 € per hou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042E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42.46 € per hour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299A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  <w:tr w:rsidR="00B4248B" w:rsidRPr="006D282C" w14:paraId="626249A4" w14:textId="77777777" w:rsidTr="00D71A8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650B65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Reduced productivity at work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72E580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34.75 € per hou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DB481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42.46 € per hour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69D6CC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</w:tbl>
    <w:p w14:paraId="6FB00A3E" w14:textId="77777777" w:rsidR="00B4248B" w:rsidRPr="006D282C" w:rsidRDefault="00B4248B" w:rsidP="00B4248B">
      <w:pPr>
        <w:rPr>
          <w:rFonts w:ascii="Arial" w:hAnsi="Arial" w:cs="Arial"/>
          <w:b/>
          <w:sz w:val="22"/>
          <w:u w:val="single"/>
          <w:lang w:val="en-GB"/>
        </w:rPr>
      </w:pPr>
    </w:p>
    <w:p w14:paraId="4F85DB6B" w14:textId="77777777" w:rsidR="00B4248B" w:rsidRDefault="00B4248B" w:rsidP="00B4248B">
      <w:pPr>
        <w:rPr>
          <w:rFonts w:ascii="Arial" w:hAnsi="Arial" w:cs="Arial"/>
          <w:sz w:val="22"/>
          <w:lang w:val="en-US"/>
        </w:rPr>
      </w:pPr>
    </w:p>
    <w:p w14:paraId="75D0E2E4" w14:textId="77777777" w:rsidR="00B4248B" w:rsidRDefault="00B4248B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14:paraId="5D3F6B1D" w14:textId="1211C3E4" w:rsidR="00B4248B" w:rsidRPr="00B4248B" w:rsidRDefault="00B4248B" w:rsidP="00B4248B">
      <w:pPr>
        <w:rPr>
          <w:rFonts w:ascii="Arial" w:hAnsi="Arial" w:cs="Arial"/>
          <w:b/>
          <w:bCs/>
          <w:sz w:val="22"/>
          <w:lang w:val="en-US"/>
        </w:rPr>
      </w:pPr>
      <w:r w:rsidRPr="00B4248B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Pr="00B4248B">
        <w:rPr>
          <w:rFonts w:ascii="Calibri" w:hAnsi="Calibri" w:cs="Calibri"/>
          <w:b/>
          <w:bCs/>
          <w:lang w:val="en-US"/>
        </w:rPr>
        <w:t>4</w:t>
      </w:r>
      <w:r w:rsidRPr="00B4248B">
        <w:rPr>
          <w:rFonts w:ascii="Calibri" w:hAnsi="Calibri" w:cs="Calibri"/>
          <w:b/>
          <w:bCs/>
          <w:lang w:val="en-US"/>
        </w:rPr>
        <w:t xml:space="preserve">. </w:t>
      </w:r>
      <w:r w:rsidRPr="00B4248B">
        <w:rPr>
          <w:rFonts w:ascii="Arial" w:hAnsi="Arial" w:cs="Arial"/>
          <w:b/>
          <w:bCs/>
          <w:sz w:val="22"/>
          <w:lang w:val="en-US"/>
        </w:rPr>
        <w:t xml:space="preserve">– Overview reference prices and assumptions for </w:t>
      </w:r>
      <w:r>
        <w:rPr>
          <w:rFonts w:ascii="Arial" w:hAnsi="Arial" w:cs="Arial"/>
          <w:b/>
          <w:bCs/>
          <w:sz w:val="22"/>
          <w:lang w:val="en-US"/>
        </w:rPr>
        <w:t>other</w:t>
      </w:r>
      <w:r w:rsidRPr="00B4248B">
        <w:rPr>
          <w:rFonts w:ascii="Arial" w:hAnsi="Arial" w:cs="Arial"/>
          <w:b/>
          <w:bCs/>
          <w:sz w:val="22"/>
          <w:lang w:val="en-US"/>
        </w:rPr>
        <w:t xml:space="preserve"> costs</w:t>
      </w:r>
    </w:p>
    <w:p w14:paraId="64FD302B" w14:textId="77777777" w:rsidR="00B4248B" w:rsidRPr="006D282C" w:rsidRDefault="00B4248B" w:rsidP="00B4248B">
      <w:pPr>
        <w:rPr>
          <w:rFonts w:ascii="Arial" w:hAnsi="Arial" w:cs="Arial"/>
          <w:b/>
          <w:sz w:val="22"/>
          <w:u w:val="single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1701"/>
        <w:gridCol w:w="1696"/>
      </w:tblGrid>
      <w:tr w:rsidR="00B4248B" w:rsidRPr="006D282C" w14:paraId="1FD4F56E" w14:textId="77777777" w:rsidTr="00D71A8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02DCC64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Costs in other sectors (</w:t>
            </w:r>
            <w:proofErr w:type="spellStart"/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iPCQ</w:t>
            </w:r>
            <w:proofErr w:type="spellEnd"/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807124F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Reference pri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25655D0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2022 cost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526E2BA" w14:textId="77777777" w:rsidR="00B4248B" w:rsidRPr="006D282C" w:rsidRDefault="00B4248B" w:rsidP="00D71A89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b/>
                <w:sz w:val="18"/>
                <w:szCs w:val="20"/>
                <w:lang w:val="en-GB"/>
              </w:rPr>
              <w:t>Source</w:t>
            </w:r>
          </w:p>
        </w:tc>
      </w:tr>
      <w:tr w:rsidR="00B4248B" w:rsidRPr="006D282C" w14:paraId="605D70BC" w14:textId="77777777" w:rsidTr="00D71A8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D83A1A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Unpaid work loss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39D9AD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14.00 € per hou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60A0B5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- 17.10 € per hour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0217F1" w14:textId="77777777" w:rsidR="00B4248B" w:rsidRPr="006D282C" w:rsidRDefault="00B4248B" w:rsidP="00D71A89">
            <w:pPr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6D282C">
              <w:rPr>
                <w:rFonts w:ascii="Arial" w:hAnsi="Arial" w:cs="Arial"/>
                <w:sz w:val="18"/>
                <w:szCs w:val="20"/>
                <w:lang w:val="en-GB"/>
              </w:rPr>
              <w:t>Dutch Costing tool</w:t>
            </w:r>
          </w:p>
        </w:tc>
      </w:tr>
    </w:tbl>
    <w:p w14:paraId="7BBAC39F" w14:textId="77777777" w:rsidR="00B4248B" w:rsidRPr="006D282C" w:rsidRDefault="00B4248B" w:rsidP="00B4248B">
      <w:pPr>
        <w:rPr>
          <w:rFonts w:ascii="Arial" w:hAnsi="Arial" w:cs="Arial"/>
          <w:b/>
          <w:sz w:val="22"/>
          <w:u w:val="single"/>
          <w:lang w:val="en-GB"/>
        </w:rPr>
      </w:pPr>
    </w:p>
    <w:p w14:paraId="4AC20E42" w14:textId="77777777" w:rsidR="00B4248B" w:rsidRDefault="00B4248B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4FC0D9C1" w14:textId="3A863CCD" w:rsidR="00C55D9C" w:rsidRPr="001F4CF3" w:rsidRDefault="00C55D9C" w:rsidP="00C55D9C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="00B4248B">
        <w:rPr>
          <w:rFonts w:ascii="Calibri" w:hAnsi="Calibri" w:cs="Calibri"/>
          <w:b/>
          <w:bCs/>
          <w:lang w:val="en-US"/>
        </w:rPr>
        <w:t>5</w:t>
      </w:r>
      <w:r>
        <w:rPr>
          <w:rFonts w:ascii="Calibri" w:hAnsi="Calibri" w:cs="Calibri"/>
          <w:b/>
          <w:bCs/>
          <w:lang w:val="en-US"/>
        </w:rPr>
        <w:t xml:space="preserve">. Bootstrapped multivariable regression of quality of life and societal costs. </w:t>
      </w:r>
    </w:p>
    <w:tbl>
      <w:tblPr>
        <w:tblStyle w:val="Rastertabel2"/>
        <w:tblW w:w="8786" w:type="dxa"/>
        <w:tblLayout w:type="fixed"/>
        <w:tblLook w:val="0420" w:firstRow="1" w:lastRow="0" w:firstColumn="0" w:lastColumn="0" w:noHBand="0" w:noVBand="1"/>
      </w:tblPr>
      <w:tblGrid>
        <w:gridCol w:w="4108"/>
        <w:gridCol w:w="2126"/>
        <w:gridCol w:w="2552"/>
      </w:tblGrid>
      <w:tr w:rsidR="00006238" w:rsidRPr="001F4CF3" w14:paraId="1A11ECA9" w14:textId="77777777" w:rsidTr="00A46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1"/>
        </w:trPr>
        <w:tc>
          <w:tcPr>
            <w:tcW w:w="41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346EABF6" w14:textId="77777777" w:rsidR="00006238" w:rsidRPr="001F4CF3" w:rsidRDefault="00006238" w:rsidP="00006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21A7734F" w14:textId="4A16E953" w:rsidR="00006238" w:rsidRPr="00A460B3" w:rsidRDefault="00006238" w:rsidP="00006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Bootstrapped c</w:t>
            </w:r>
            <w:r w:rsidRPr="00A460B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hange in QoL</w:t>
            </w:r>
          </w:p>
          <w:p w14:paraId="518E3FA2" w14:textId="2FFF6987" w:rsidR="00006238" w:rsidRPr="001F4CF3" w:rsidRDefault="00006238" w:rsidP="00006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</w:pPr>
            <w:r w:rsidRPr="00FA22FA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95%CI]</w:t>
            </w:r>
          </w:p>
        </w:tc>
        <w:tc>
          <w:tcPr>
            <w:tcW w:w="255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7530F0AB" w14:textId="682DADC9" w:rsidR="00006238" w:rsidRPr="00A460B3" w:rsidRDefault="00006238" w:rsidP="00006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Bootstrapped c</w:t>
            </w:r>
            <w:r w:rsidRPr="00A460B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hange in log-transformed societal costs</w:t>
            </w:r>
          </w:p>
          <w:p w14:paraId="0817F4AB" w14:textId="718DCB60" w:rsidR="00006238" w:rsidRPr="001F4CF3" w:rsidRDefault="00006238" w:rsidP="000062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</w:pPr>
            <w:r w:rsidRPr="00FA22FA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95%CI]</w:t>
            </w:r>
          </w:p>
        </w:tc>
      </w:tr>
      <w:tr w:rsidR="00C55D9C" w:rsidRPr="001F4CF3" w14:paraId="2D67EFA3" w14:textId="77777777" w:rsidTr="00A4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tcW w:w="4108" w:type="dxa"/>
            <w:shd w:val="clear" w:color="auto" w:fill="D9D9D9" w:themeFill="background1" w:themeFillShade="D9"/>
          </w:tcPr>
          <w:p w14:paraId="3CB0CD23" w14:textId="77777777" w:rsidR="00C55D9C" w:rsidRPr="001F4CF3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Chemotherapy-induc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89A894A" w14:textId="77777777" w:rsidR="00C55D9C" w:rsidRDefault="00A93ACD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19</w:t>
            </w:r>
          </w:p>
          <w:p w14:paraId="3F8BDBFC" w14:textId="09392DFC" w:rsidR="00A93ACD" w:rsidRPr="001F4CF3" w:rsidRDefault="00A93ACD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093; 0.051]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0D7AABDD" w14:textId="77777777" w:rsidR="00C55D9C" w:rsidRDefault="00150724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77</w:t>
            </w:r>
          </w:p>
          <w:p w14:paraId="0A7E6150" w14:textId="66AB448C" w:rsidR="00150724" w:rsidRPr="001F4CF3" w:rsidRDefault="00150724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-0.687; 1.442]</w:t>
            </w:r>
          </w:p>
        </w:tc>
      </w:tr>
      <w:tr w:rsidR="00C55D9C" w:rsidRPr="001F4CF3" w14:paraId="62F05F0C" w14:textId="77777777" w:rsidTr="00A460B3">
        <w:trPr>
          <w:trHeight w:val="794"/>
        </w:trPr>
        <w:tc>
          <w:tcPr>
            <w:tcW w:w="4108" w:type="dxa"/>
          </w:tcPr>
          <w:p w14:paraId="07611530" w14:textId="77777777" w:rsidR="00C55D9C" w:rsidRPr="001F4CF3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Genetic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</w:tcPr>
          <w:p w14:paraId="6E165F17" w14:textId="77777777" w:rsidR="00C55D9C" w:rsidRDefault="00A93ACD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18</w:t>
            </w:r>
          </w:p>
          <w:p w14:paraId="07DF74FA" w14:textId="1F267249" w:rsidR="00A93ACD" w:rsidRPr="001F4CF3" w:rsidRDefault="00A93ACD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075; 0.03</w:t>
            </w:r>
            <w:r w:rsidR="00DC06BF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5]</w:t>
            </w:r>
          </w:p>
        </w:tc>
        <w:tc>
          <w:tcPr>
            <w:tcW w:w="2552" w:type="dxa"/>
          </w:tcPr>
          <w:p w14:paraId="4BA69EAE" w14:textId="77777777" w:rsidR="00C55D9C" w:rsidRDefault="00150724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55</w:t>
            </w:r>
          </w:p>
          <w:p w14:paraId="21FF8725" w14:textId="5D29F4E4" w:rsidR="00150724" w:rsidRPr="001F4CF3" w:rsidRDefault="00150724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-0.573; 0.932]</w:t>
            </w:r>
          </w:p>
        </w:tc>
      </w:tr>
      <w:tr w:rsidR="00C55D9C" w:rsidRPr="001F4CF3" w14:paraId="514BDBC0" w14:textId="77777777" w:rsidTr="00A4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4108" w:type="dxa"/>
            <w:shd w:val="clear" w:color="auto" w:fill="D9D9D9" w:themeFill="background1" w:themeFillShade="D9"/>
          </w:tcPr>
          <w:p w14:paraId="3A7B2993" w14:textId="77777777" w:rsidR="00C55D9C" w:rsidRPr="001F4CF3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flammatory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9D2EB19" w14:textId="77777777" w:rsidR="00C55D9C" w:rsidRDefault="00DC06BF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52</w:t>
            </w:r>
          </w:p>
          <w:p w14:paraId="115F9E60" w14:textId="53FD1179" w:rsidR="00DC06BF" w:rsidRPr="001F4CF3" w:rsidRDefault="00DC06BF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108; -0.001]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24668938" w14:textId="77777777" w:rsidR="00C55D9C" w:rsidRDefault="00743879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877</w:t>
            </w:r>
          </w:p>
          <w:p w14:paraId="1578AB2F" w14:textId="0F9AF2AC" w:rsidR="00743879" w:rsidRPr="001F4CF3" w:rsidRDefault="00743879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0.163; 1.648]</w:t>
            </w:r>
          </w:p>
        </w:tc>
      </w:tr>
      <w:tr w:rsidR="00C55D9C" w:rsidRPr="001F4CF3" w14:paraId="2C8D374F" w14:textId="77777777" w:rsidTr="00A460B3">
        <w:trPr>
          <w:trHeight w:val="686"/>
        </w:trPr>
        <w:tc>
          <w:tcPr>
            <w:tcW w:w="4108" w:type="dxa"/>
          </w:tcPr>
          <w:p w14:paraId="663A3EFF" w14:textId="77777777" w:rsidR="00C55D9C" w:rsidRPr="001F4CF3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SID-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ssociat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</w:tcPr>
          <w:p w14:paraId="4D758F12" w14:textId="77777777" w:rsidR="00C55D9C" w:rsidRDefault="00DC06BF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77</w:t>
            </w:r>
          </w:p>
          <w:p w14:paraId="19CE327E" w14:textId="03E79382" w:rsidR="00DC06BF" w:rsidRPr="001F4CF3" w:rsidRDefault="00DC06BF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132; -0.024]</w:t>
            </w:r>
          </w:p>
        </w:tc>
        <w:tc>
          <w:tcPr>
            <w:tcW w:w="2552" w:type="dxa"/>
          </w:tcPr>
          <w:p w14:paraId="22EEBBFC" w14:textId="77777777" w:rsidR="00C55D9C" w:rsidRDefault="00743879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810</w:t>
            </w:r>
          </w:p>
          <w:p w14:paraId="708B56C8" w14:textId="08541D5F" w:rsidR="00743879" w:rsidRPr="001F4CF3" w:rsidRDefault="00743879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0.171; 1.484]</w:t>
            </w:r>
          </w:p>
        </w:tc>
      </w:tr>
      <w:tr w:rsidR="00C55D9C" w:rsidRPr="001F4CF3" w14:paraId="3D5EE790" w14:textId="77777777" w:rsidTr="00A4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4108" w:type="dxa"/>
            <w:shd w:val="clear" w:color="auto" w:fill="D9D9D9" w:themeFill="background1" w:themeFillShade="D9"/>
          </w:tcPr>
          <w:p w14:paraId="408FA6E5" w14:textId="77777777" w:rsidR="00C55D9C" w:rsidRPr="001F4CF3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lcohol-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duc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C2A19C5" w14:textId="77777777" w:rsidR="00C55D9C" w:rsidRDefault="00DC06BF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78</w:t>
            </w:r>
          </w:p>
          <w:p w14:paraId="112F7902" w14:textId="1B93B92B" w:rsidR="00DC06BF" w:rsidRPr="001F4CF3" w:rsidRDefault="00DC06BF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144; -0.019]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276CA617" w14:textId="77777777" w:rsidR="00C55D9C" w:rsidRDefault="00CC092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669</w:t>
            </w:r>
          </w:p>
          <w:p w14:paraId="2EEFB77C" w14:textId="005D22CA" w:rsidR="00CC092C" w:rsidRPr="001F4CF3" w:rsidRDefault="00CC092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-0.242; 1.582]</w:t>
            </w:r>
          </w:p>
        </w:tc>
      </w:tr>
      <w:tr w:rsidR="00C55D9C" w:rsidRPr="001F4CF3" w14:paraId="478C0AA0" w14:textId="77777777" w:rsidTr="00A460B3">
        <w:trPr>
          <w:trHeight w:val="778"/>
        </w:trPr>
        <w:tc>
          <w:tcPr>
            <w:tcW w:w="4108" w:type="dxa"/>
          </w:tcPr>
          <w:p w14:paraId="7CE65F24" w14:textId="77777777" w:rsidR="00C55D9C" w:rsidRPr="001F4CF3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diopathic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</w:tcPr>
          <w:p w14:paraId="62E202EB" w14:textId="77777777" w:rsidR="00C55D9C" w:rsidRDefault="00DC06BF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41</w:t>
            </w:r>
          </w:p>
          <w:p w14:paraId="339C6EC0" w14:textId="49DE7F88" w:rsidR="00DC06BF" w:rsidRPr="001F4CF3" w:rsidRDefault="00DC06BF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092; 0.008]</w:t>
            </w:r>
          </w:p>
        </w:tc>
        <w:tc>
          <w:tcPr>
            <w:tcW w:w="2552" w:type="dxa"/>
          </w:tcPr>
          <w:p w14:paraId="394FC2A0" w14:textId="77777777" w:rsidR="00C55D9C" w:rsidRDefault="00CC092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93</w:t>
            </w:r>
          </w:p>
          <w:p w14:paraId="38E5160F" w14:textId="32F22652" w:rsidR="00CC092C" w:rsidRPr="001F4CF3" w:rsidRDefault="00CC092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-0.151; 1.400]</w:t>
            </w:r>
          </w:p>
        </w:tc>
      </w:tr>
      <w:tr w:rsidR="00C55D9C" w:rsidRPr="001F4CF3" w14:paraId="3A72FE43" w14:textId="77777777" w:rsidTr="00A4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108" w:type="dxa"/>
          </w:tcPr>
          <w:p w14:paraId="62807969" w14:textId="77777777" w:rsidR="00C55D9C" w:rsidRPr="001F4CF3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Age (per 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832682C" w14:textId="77777777" w:rsidR="00C55D9C" w:rsidRDefault="00DC06BF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00</w:t>
            </w:r>
          </w:p>
          <w:p w14:paraId="2AB88DC8" w14:textId="2578BFBE" w:rsidR="00DC06BF" w:rsidRPr="001F4CF3" w:rsidRDefault="00DC06BF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001; 0.001]</w:t>
            </w:r>
          </w:p>
        </w:tc>
        <w:tc>
          <w:tcPr>
            <w:tcW w:w="2552" w:type="dxa"/>
          </w:tcPr>
          <w:p w14:paraId="3541B37C" w14:textId="77777777" w:rsidR="00CC092C" w:rsidRDefault="00CC092C" w:rsidP="00CC09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13</w:t>
            </w:r>
          </w:p>
          <w:p w14:paraId="4DF49132" w14:textId="5085CE82" w:rsidR="00CC092C" w:rsidRPr="001F4CF3" w:rsidRDefault="00CC092C" w:rsidP="00CC09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030; 0.005]</w:t>
            </w:r>
          </w:p>
        </w:tc>
      </w:tr>
      <w:tr w:rsidR="00C55D9C" w:rsidRPr="001F4CF3" w14:paraId="7558C771" w14:textId="77777777" w:rsidTr="00A460B3">
        <w:trPr>
          <w:trHeight w:val="778"/>
        </w:trPr>
        <w:tc>
          <w:tcPr>
            <w:tcW w:w="4108" w:type="dxa"/>
          </w:tcPr>
          <w:p w14:paraId="689114AC" w14:textId="77777777" w:rsidR="00C55D9C" w:rsidRPr="001F4CF3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126" w:type="dxa"/>
          </w:tcPr>
          <w:p w14:paraId="275BC0FC" w14:textId="77777777" w:rsidR="00C55D9C" w:rsidRDefault="00FB54AB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10</w:t>
            </w:r>
          </w:p>
          <w:p w14:paraId="5953EA5F" w14:textId="46B597F5" w:rsidR="00FB54AB" w:rsidRPr="001F4CF3" w:rsidRDefault="00FB54AB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035; 0.016]</w:t>
            </w:r>
          </w:p>
        </w:tc>
        <w:tc>
          <w:tcPr>
            <w:tcW w:w="2552" w:type="dxa"/>
          </w:tcPr>
          <w:p w14:paraId="2B814557" w14:textId="77777777" w:rsidR="00C55D9C" w:rsidRDefault="00CC092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181</w:t>
            </w:r>
          </w:p>
          <w:p w14:paraId="253ECD5A" w14:textId="5AB6D027" w:rsidR="00CC092C" w:rsidRPr="001F4CF3" w:rsidRDefault="00CC092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203; 0.548]</w:t>
            </w:r>
          </w:p>
        </w:tc>
      </w:tr>
      <w:tr w:rsidR="00C55D9C" w:rsidRPr="001F4CF3" w14:paraId="34CD9F97" w14:textId="77777777" w:rsidTr="00A4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108" w:type="dxa"/>
          </w:tcPr>
          <w:p w14:paraId="69E83169" w14:textId="77777777" w:rsidR="00C55D9C" w:rsidRPr="001F4CF3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NYHA, </w:t>
            </w: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sym w:font="Symbol" w:char="F0B3"/>
            </w: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126" w:type="dxa"/>
          </w:tcPr>
          <w:p w14:paraId="7C7230B5" w14:textId="77777777" w:rsidR="00C55D9C" w:rsidRDefault="00FB54AB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245</w:t>
            </w:r>
          </w:p>
          <w:p w14:paraId="573957AE" w14:textId="0CAF839A" w:rsidR="00FB54AB" w:rsidRPr="001F4CF3" w:rsidRDefault="00FB54AB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285; -0.206]</w:t>
            </w:r>
          </w:p>
        </w:tc>
        <w:tc>
          <w:tcPr>
            <w:tcW w:w="2552" w:type="dxa"/>
          </w:tcPr>
          <w:p w14:paraId="79C5AA31" w14:textId="77777777" w:rsidR="00C55D9C" w:rsidRDefault="00CC092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642</w:t>
            </w:r>
          </w:p>
          <w:p w14:paraId="7C250F6C" w14:textId="15F8ED01" w:rsidR="00CC092C" w:rsidRPr="001F4CF3" w:rsidRDefault="00CC092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1.307; 1.996]</w:t>
            </w:r>
          </w:p>
        </w:tc>
      </w:tr>
      <w:tr w:rsidR="00C55D9C" w:rsidRPr="001F4CF3" w14:paraId="0F64A239" w14:textId="77777777" w:rsidTr="00A460B3">
        <w:trPr>
          <w:trHeight w:val="778"/>
        </w:trPr>
        <w:tc>
          <w:tcPr>
            <w:tcW w:w="4108" w:type="dxa"/>
          </w:tcPr>
          <w:p w14:paraId="4F703959" w14:textId="77777777" w:rsidR="00C55D9C" w:rsidRPr="001F4CF3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Time from cardiomyopathy diagnosis to questionnaire (per year)</w:t>
            </w:r>
          </w:p>
        </w:tc>
        <w:tc>
          <w:tcPr>
            <w:tcW w:w="2126" w:type="dxa"/>
          </w:tcPr>
          <w:p w14:paraId="1FC178E4" w14:textId="77777777" w:rsidR="00C55D9C" w:rsidRDefault="00FB54AB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00</w:t>
            </w:r>
          </w:p>
          <w:p w14:paraId="185B69FA" w14:textId="1ADC9ADC" w:rsidR="00FB54AB" w:rsidRPr="001F4CF3" w:rsidRDefault="00FB54AB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003; 0.001]</w:t>
            </w:r>
          </w:p>
        </w:tc>
        <w:tc>
          <w:tcPr>
            <w:tcW w:w="2552" w:type="dxa"/>
          </w:tcPr>
          <w:p w14:paraId="13F38E5B" w14:textId="77777777" w:rsidR="00C55D9C" w:rsidRDefault="00CC092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00</w:t>
            </w:r>
          </w:p>
          <w:p w14:paraId="62987F9D" w14:textId="75EE918D" w:rsidR="00CC092C" w:rsidRPr="001F4CF3" w:rsidRDefault="00CC092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0.040; 0.017]</w:t>
            </w:r>
          </w:p>
        </w:tc>
      </w:tr>
      <w:tr w:rsidR="00C55D9C" w:rsidRPr="001F4CF3" w14:paraId="12FDE7AE" w14:textId="77777777" w:rsidTr="00A46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108" w:type="dxa"/>
            <w:shd w:val="clear" w:color="auto" w:fill="D0CECE" w:themeFill="background2" w:themeFillShade="E6"/>
          </w:tcPr>
          <w:p w14:paraId="22B025AC" w14:textId="77777777" w:rsidR="00C55D9C" w:rsidRPr="005C7B0B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Intercept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2E0551E1" w14:textId="77777777" w:rsidR="00C55D9C" w:rsidRDefault="00D02973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0.954</w:t>
            </w:r>
          </w:p>
          <w:p w14:paraId="1385B119" w14:textId="7D16AE61" w:rsidR="00D02973" w:rsidRDefault="00D02973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[0.868; 1.036]</w:t>
            </w:r>
          </w:p>
        </w:tc>
        <w:tc>
          <w:tcPr>
            <w:tcW w:w="2552" w:type="dxa"/>
            <w:shd w:val="clear" w:color="auto" w:fill="D0CECE" w:themeFill="background2" w:themeFillShade="E6"/>
          </w:tcPr>
          <w:p w14:paraId="0BA466F0" w14:textId="77777777" w:rsidR="00C55D9C" w:rsidRDefault="00FB54AB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8.22</w:t>
            </w:r>
          </w:p>
          <w:p w14:paraId="7A4A647C" w14:textId="59AC7E90" w:rsidR="00FB54AB" w:rsidRDefault="00FB54AB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[6.926; 9.537]</w:t>
            </w:r>
          </w:p>
        </w:tc>
      </w:tr>
      <w:tr w:rsidR="00C55D9C" w:rsidRPr="001F4CF3" w14:paraId="42D74817" w14:textId="77777777" w:rsidTr="00A460B3">
        <w:trPr>
          <w:trHeight w:val="778"/>
        </w:trPr>
        <w:tc>
          <w:tcPr>
            <w:tcW w:w="4108" w:type="dxa"/>
          </w:tcPr>
          <w:p w14:paraId="31ADB0A4" w14:textId="77777777" w:rsidR="00C55D9C" w:rsidRPr="005C7B0B" w:rsidRDefault="00C55D9C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R</w:t>
            </w:r>
            <w:r>
              <w:rPr>
                <w:rFonts w:ascii="Calibri" w:eastAsia="Helvetica" w:hAnsi="Calibri" w:cs="Calibr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63A3B774" w14:textId="77777777" w:rsidR="00C55D9C" w:rsidRDefault="008576A1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0.360</w:t>
            </w:r>
          </w:p>
          <w:p w14:paraId="6F5E406B" w14:textId="5E544F1D" w:rsidR="008576A1" w:rsidRDefault="008576A1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[0.282; 0.436]</w:t>
            </w:r>
          </w:p>
        </w:tc>
        <w:tc>
          <w:tcPr>
            <w:tcW w:w="2552" w:type="dxa"/>
          </w:tcPr>
          <w:p w14:paraId="0DC324A2" w14:textId="77777777" w:rsidR="00C55D9C" w:rsidRDefault="00FB54AB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0.133</w:t>
            </w:r>
          </w:p>
          <w:p w14:paraId="0746D147" w14:textId="3052AD8B" w:rsidR="00FB54AB" w:rsidRDefault="00FB54AB" w:rsidP="00A46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[0.096; 1.7</w:t>
            </w:r>
            <w:r w:rsidR="00150724">
              <w:rPr>
                <w:rFonts w:ascii="Calibri" w:eastAsia="Helvetica" w:hAnsi="Calibri" w:cs="Calibri"/>
                <w:color w:val="000000"/>
              </w:rPr>
              <w:t>60]</w:t>
            </w:r>
          </w:p>
        </w:tc>
      </w:tr>
    </w:tbl>
    <w:p w14:paraId="57F57624" w14:textId="77777777" w:rsidR="00C55D9C" w:rsidRPr="00A460B3" w:rsidRDefault="00C55D9C" w:rsidP="00C55D9C">
      <w:pPr>
        <w:rPr>
          <w:rFonts w:ascii="Calibri" w:hAnsi="Calibri" w:cs="Calibri"/>
          <w:color w:val="000000" w:themeColor="text1"/>
          <w:lang w:val="en-US"/>
        </w:rPr>
      </w:pPr>
      <w:r w:rsidRPr="00A460B3">
        <w:rPr>
          <w:rFonts w:ascii="Calibri" w:hAnsi="Calibri" w:cs="Calibri"/>
          <w:color w:val="000000" w:themeColor="text1"/>
          <w:lang w:val="en-US"/>
        </w:rPr>
        <w:t>Abbreviations: DCM = dilated cardiomyopathy; SID = systemic immune disease; NYHA = New York Heart Association dyspnea classification</w:t>
      </w:r>
      <w:r>
        <w:rPr>
          <w:rFonts w:ascii="Calibri" w:hAnsi="Calibri" w:cs="Calibri"/>
          <w:color w:val="000000" w:themeColor="text1"/>
          <w:lang w:val="en-US"/>
        </w:rPr>
        <w:t xml:space="preserve">; 95%CI = 95% confidence intervals. </w:t>
      </w:r>
    </w:p>
    <w:p w14:paraId="14A378AD" w14:textId="7EC23078" w:rsidR="00C55D9C" w:rsidRDefault="00C55D9C" w:rsidP="00C55D9C">
      <w:pPr>
        <w:rPr>
          <w:rFonts w:ascii="Calibri" w:hAnsi="Calibri" w:cs="Calibri"/>
          <w:b/>
          <w:bCs/>
          <w:lang w:val="en-US"/>
        </w:rPr>
      </w:pPr>
      <w:r w:rsidRPr="00A460B3">
        <w:rPr>
          <w:rFonts w:ascii="Calibri" w:hAnsi="Calibri" w:cs="Calibri"/>
          <w:color w:val="000000" w:themeColor="text1"/>
          <w:lang w:val="en-US"/>
        </w:rPr>
        <w:t>Significance codes: * &lt;0.05; ** &lt;0.01; *** &lt;0.001.</w:t>
      </w:r>
      <w:r>
        <w:rPr>
          <w:rFonts w:ascii="Calibri" w:hAnsi="Calibri" w:cs="Calibri"/>
          <w:b/>
          <w:bCs/>
          <w:lang w:val="en-US"/>
        </w:rPr>
        <w:br w:type="page"/>
      </w:r>
    </w:p>
    <w:p w14:paraId="0AFD465A" w14:textId="4252BFDB" w:rsidR="001D7146" w:rsidRPr="001F4CF3" w:rsidRDefault="001D7146" w:rsidP="001D7146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="00B4248B">
        <w:rPr>
          <w:rFonts w:ascii="Calibri" w:hAnsi="Calibri" w:cs="Calibri"/>
          <w:b/>
          <w:bCs/>
          <w:lang w:val="en-US"/>
        </w:rPr>
        <w:t>6</w:t>
      </w:r>
      <w:r w:rsidRPr="001F4CF3">
        <w:rPr>
          <w:rFonts w:ascii="Calibri" w:hAnsi="Calibri" w:cs="Calibri"/>
          <w:b/>
          <w:bCs/>
          <w:lang w:val="en-US"/>
        </w:rPr>
        <w:t xml:space="preserve">. Underlying </w:t>
      </w:r>
      <w:r w:rsidR="00A50A2A">
        <w:rPr>
          <w:rFonts w:ascii="Calibri" w:hAnsi="Calibri" w:cs="Calibri"/>
          <w:b/>
          <w:bCs/>
          <w:lang w:val="en-US"/>
        </w:rPr>
        <w:t>healthcare</w:t>
      </w:r>
      <w:r w:rsidRPr="001F4CF3">
        <w:rPr>
          <w:rFonts w:ascii="Calibri" w:hAnsi="Calibri" w:cs="Calibri"/>
          <w:b/>
          <w:bCs/>
          <w:lang w:val="en-US"/>
        </w:rPr>
        <w:t xml:space="preserve"> costs per dilated cardiomyopathy subtype</w:t>
      </w:r>
    </w:p>
    <w:p w14:paraId="34325BEC" w14:textId="32AD1C03" w:rsidR="001D7146" w:rsidRPr="001F4CF3" w:rsidRDefault="001D7146" w:rsidP="001D7146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 xml:space="preserve"> </w:t>
      </w:r>
    </w:p>
    <w:tbl>
      <w:tblPr>
        <w:tblStyle w:val="Rastertabel2"/>
        <w:tblpPr w:leftFromText="141" w:rightFromText="141" w:vertAnchor="page" w:horzAnchor="margin" w:tblpY="1974"/>
        <w:tblW w:w="9005" w:type="dxa"/>
        <w:tblLayout w:type="fixed"/>
        <w:tblLook w:val="0420" w:firstRow="1" w:lastRow="0" w:firstColumn="0" w:lastColumn="0" w:noHBand="0" w:noVBand="1"/>
      </w:tblPr>
      <w:tblGrid>
        <w:gridCol w:w="3399"/>
        <w:gridCol w:w="2552"/>
        <w:gridCol w:w="3054"/>
      </w:tblGrid>
      <w:tr w:rsidR="00411648" w:rsidRPr="001F4CF3" w14:paraId="6C46A8CB" w14:textId="77777777" w:rsidTr="00411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1"/>
        </w:trPr>
        <w:tc>
          <w:tcPr>
            <w:tcW w:w="9005" w:type="dxa"/>
            <w:gridSpan w:val="3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2DECB0C8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>Patient</w:t>
            </w:r>
            <w:proofErr w:type="spellEnd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>characteristics</w:t>
            </w:r>
            <w:proofErr w:type="spellEnd"/>
          </w:p>
        </w:tc>
      </w:tr>
      <w:tr w:rsidR="00411648" w:rsidRPr="001F4CF3" w14:paraId="0282EBA8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1"/>
        </w:trPr>
        <w:tc>
          <w:tcPr>
            <w:tcW w:w="3399" w:type="dxa"/>
            <w:tcBorders>
              <w:lef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6DC6602A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DCM subtype</w:t>
            </w:r>
            <w:proofErr w:type="gramEnd"/>
          </w:p>
        </w:tc>
        <w:tc>
          <w:tcPr>
            <w:tcW w:w="2552" w:type="dxa"/>
            <w:shd w:val="clear" w:color="auto" w:fill="BFBFBF" w:themeFill="background1" w:themeFillShade="BF"/>
          </w:tcPr>
          <w:p w14:paraId="6E64252A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 xml:space="preserve">Cohort </w:t>
            </w: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mean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3054" w:type="dxa"/>
            <w:tcBorders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12F2AA7B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Bootstrapped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 xml:space="preserve"> 95% </w:t>
            </w: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confidence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 xml:space="preserve"> interval</w:t>
            </w:r>
          </w:p>
        </w:tc>
      </w:tr>
      <w:tr w:rsidR="00411648" w:rsidRPr="001F4CF3" w14:paraId="53586A0A" w14:textId="77777777" w:rsidTr="00411648">
        <w:trPr>
          <w:trHeight w:val="714"/>
        </w:trPr>
        <w:tc>
          <w:tcPr>
            <w:tcW w:w="3399" w:type="dxa"/>
          </w:tcPr>
          <w:p w14:paraId="73973DA2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Total cohort</w:t>
            </w:r>
          </w:p>
        </w:tc>
        <w:tc>
          <w:tcPr>
            <w:tcW w:w="2552" w:type="dxa"/>
            <w:vAlign w:val="center"/>
          </w:tcPr>
          <w:p w14:paraId="0C245323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4,600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1,407</w:t>
            </w:r>
          </w:p>
        </w:tc>
        <w:tc>
          <w:tcPr>
            <w:tcW w:w="3054" w:type="dxa"/>
            <w:tcBorders>
              <w:right w:val="single" w:sz="2" w:space="0" w:color="666666" w:themeColor="text1" w:themeTint="99"/>
            </w:tcBorders>
            <w:vAlign w:val="center"/>
          </w:tcPr>
          <w:p w14:paraId="689623AE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4,616</w:t>
            </w:r>
          </w:p>
          <w:p w14:paraId="62E3AC5D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3,808; 5,655]</w:t>
            </w:r>
          </w:p>
        </w:tc>
      </w:tr>
      <w:tr w:rsidR="00411648" w:rsidRPr="001F4CF3" w14:paraId="418B66F5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tcW w:w="3399" w:type="dxa"/>
            <w:shd w:val="clear" w:color="auto" w:fill="D9D9D9" w:themeFill="background1" w:themeFillShade="D9"/>
          </w:tcPr>
          <w:p w14:paraId="01E8DDF3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Chemotherapy-induc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D975E5C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4,737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,924</w:t>
            </w:r>
          </w:p>
        </w:tc>
        <w:tc>
          <w:tcPr>
            <w:tcW w:w="3054" w:type="dxa"/>
            <w:tcBorders>
              <w:right w:val="single" w:sz="2" w:space="0" w:color="666666" w:themeColor="text1" w:themeTint="99"/>
            </w:tcBorders>
            <w:shd w:val="clear" w:color="auto" w:fill="D9D9D9" w:themeFill="background1" w:themeFillShade="D9"/>
            <w:vAlign w:val="center"/>
          </w:tcPr>
          <w:p w14:paraId="130BDA46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4,761</w:t>
            </w:r>
          </w:p>
          <w:p w14:paraId="48C17AA8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2,554; 7,525]</w:t>
            </w:r>
          </w:p>
        </w:tc>
      </w:tr>
      <w:tr w:rsidR="00411648" w:rsidRPr="001F4CF3" w14:paraId="124C21DE" w14:textId="77777777" w:rsidTr="00411648">
        <w:trPr>
          <w:trHeight w:val="808"/>
        </w:trPr>
        <w:tc>
          <w:tcPr>
            <w:tcW w:w="3399" w:type="dxa"/>
          </w:tcPr>
          <w:p w14:paraId="1BF99C5F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Genetic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552" w:type="dxa"/>
            <w:vAlign w:val="center"/>
          </w:tcPr>
          <w:p w14:paraId="51F0BA68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3,512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4,064</w:t>
            </w:r>
          </w:p>
        </w:tc>
        <w:tc>
          <w:tcPr>
            <w:tcW w:w="3054" w:type="dxa"/>
            <w:tcBorders>
              <w:right w:val="single" w:sz="2" w:space="0" w:color="666666" w:themeColor="text1" w:themeTint="99"/>
            </w:tcBorders>
            <w:vAlign w:val="center"/>
          </w:tcPr>
          <w:p w14:paraId="1B2C1614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3,517</w:t>
            </w:r>
          </w:p>
          <w:p w14:paraId="0557BF22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2,769; 4,417]</w:t>
            </w:r>
          </w:p>
        </w:tc>
      </w:tr>
      <w:tr w:rsidR="00411648" w:rsidRPr="001F4CF3" w14:paraId="7B43D3F4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tcW w:w="3399" w:type="dxa"/>
            <w:shd w:val="clear" w:color="auto" w:fill="D9D9D9" w:themeFill="background1" w:themeFillShade="D9"/>
          </w:tcPr>
          <w:p w14:paraId="0DBC0310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flammatory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00CE463F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,204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8,859</w:t>
            </w:r>
          </w:p>
        </w:tc>
        <w:tc>
          <w:tcPr>
            <w:tcW w:w="3054" w:type="dxa"/>
            <w:tcBorders>
              <w:right w:val="single" w:sz="2" w:space="0" w:color="666666" w:themeColor="text1" w:themeTint="99"/>
            </w:tcBorders>
            <w:shd w:val="clear" w:color="auto" w:fill="D9D9D9" w:themeFill="background1" w:themeFillShade="D9"/>
            <w:vAlign w:val="center"/>
          </w:tcPr>
          <w:p w14:paraId="046992AB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,198</w:t>
            </w:r>
          </w:p>
          <w:p w14:paraId="612C4AF0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4,083; 8,626]</w:t>
            </w:r>
          </w:p>
        </w:tc>
      </w:tr>
      <w:tr w:rsidR="00411648" w:rsidRPr="001F4CF3" w14:paraId="656A8970" w14:textId="77777777" w:rsidTr="00411648">
        <w:trPr>
          <w:trHeight w:val="698"/>
        </w:trPr>
        <w:tc>
          <w:tcPr>
            <w:tcW w:w="3399" w:type="dxa"/>
          </w:tcPr>
          <w:p w14:paraId="74273C69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SID-</w:t>
            </w: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ssociat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552" w:type="dxa"/>
            <w:vAlign w:val="center"/>
          </w:tcPr>
          <w:p w14:paraId="20458341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8,093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4,857</w:t>
            </w:r>
          </w:p>
        </w:tc>
        <w:tc>
          <w:tcPr>
            <w:tcW w:w="3054" w:type="dxa"/>
            <w:tcBorders>
              <w:right w:val="single" w:sz="2" w:space="0" w:color="666666" w:themeColor="text1" w:themeTint="99"/>
            </w:tcBorders>
            <w:vAlign w:val="center"/>
          </w:tcPr>
          <w:p w14:paraId="25C918E0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7,929</w:t>
            </w:r>
          </w:p>
          <w:p w14:paraId="2ECC0F0F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4,313; 14,086]</w:t>
            </w:r>
          </w:p>
        </w:tc>
      </w:tr>
      <w:tr w:rsidR="00411648" w:rsidRPr="001F4CF3" w14:paraId="65243F11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tcW w:w="3399" w:type="dxa"/>
            <w:shd w:val="clear" w:color="auto" w:fill="D9D9D9" w:themeFill="background1" w:themeFillShade="D9"/>
          </w:tcPr>
          <w:p w14:paraId="43278978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lcohol-</w:t>
            </w: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duc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ED19D21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5,776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2,003</w:t>
            </w:r>
          </w:p>
        </w:tc>
        <w:tc>
          <w:tcPr>
            <w:tcW w:w="3054" w:type="dxa"/>
            <w:tcBorders>
              <w:right w:val="single" w:sz="2" w:space="0" w:color="666666" w:themeColor="text1" w:themeTint="99"/>
            </w:tcBorders>
            <w:shd w:val="clear" w:color="auto" w:fill="D9D9D9" w:themeFill="background1" w:themeFillShade="D9"/>
            <w:vAlign w:val="center"/>
          </w:tcPr>
          <w:p w14:paraId="2A85E158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5,761</w:t>
            </w:r>
          </w:p>
          <w:p w14:paraId="6D22A516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2,883; 9,964]</w:t>
            </w:r>
          </w:p>
        </w:tc>
      </w:tr>
      <w:tr w:rsidR="00411648" w:rsidRPr="001F4CF3" w14:paraId="78D1DCF4" w14:textId="77777777" w:rsidTr="00411648">
        <w:trPr>
          <w:trHeight w:val="792"/>
        </w:trPr>
        <w:tc>
          <w:tcPr>
            <w:tcW w:w="3399" w:type="dxa"/>
          </w:tcPr>
          <w:p w14:paraId="3A94559A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diopathic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552" w:type="dxa"/>
            <w:vAlign w:val="center"/>
          </w:tcPr>
          <w:p w14:paraId="67A4DA65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3,638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5,587</w:t>
            </w:r>
          </w:p>
        </w:tc>
        <w:tc>
          <w:tcPr>
            <w:tcW w:w="3054" w:type="dxa"/>
            <w:tcBorders>
              <w:right w:val="single" w:sz="2" w:space="0" w:color="666666" w:themeColor="text1" w:themeTint="99"/>
            </w:tcBorders>
            <w:vAlign w:val="center"/>
          </w:tcPr>
          <w:p w14:paraId="3A5B52A6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3,637</w:t>
            </w:r>
          </w:p>
          <w:p w14:paraId="5C7E6ABE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3,001; 4,353]</w:t>
            </w:r>
          </w:p>
        </w:tc>
      </w:tr>
    </w:tbl>
    <w:p w14:paraId="38B37AA0" w14:textId="6E5DA1B9" w:rsidR="006717E1" w:rsidRPr="001F4CF3" w:rsidRDefault="001D7146" w:rsidP="006717E1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br w:type="page"/>
      </w:r>
      <w:r w:rsidR="006717E1" w:rsidRPr="001F4CF3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="00B4248B">
        <w:rPr>
          <w:rFonts w:ascii="Calibri" w:hAnsi="Calibri" w:cs="Calibri"/>
          <w:b/>
          <w:bCs/>
          <w:lang w:val="en-US"/>
        </w:rPr>
        <w:t>7</w:t>
      </w:r>
      <w:r w:rsidR="006717E1" w:rsidRPr="001F4CF3">
        <w:rPr>
          <w:rFonts w:ascii="Calibri" w:hAnsi="Calibri" w:cs="Calibri"/>
          <w:b/>
          <w:bCs/>
          <w:lang w:val="en-US"/>
        </w:rPr>
        <w:t xml:space="preserve">. </w:t>
      </w:r>
      <w:r w:rsidR="0057645D" w:rsidRPr="001F4CF3">
        <w:rPr>
          <w:rFonts w:ascii="Calibri" w:hAnsi="Calibri" w:cs="Calibri"/>
          <w:b/>
          <w:lang w:val="en-US"/>
        </w:rPr>
        <w:t xml:space="preserve">Multivariate </w:t>
      </w:r>
      <w:r w:rsidR="006717E1" w:rsidRPr="001F4CF3">
        <w:rPr>
          <w:rFonts w:ascii="Calibri" w:hAnsi="Calibri" w:cs="Calibri"/>
          <w:b/>
          <w:bCs/>
          <w:lang w:val="en-US"/>
        </w:rPr>
        <w:t xml:space="preserve">linear regression of </w:t>
      </w:r>
      <w:r w:rsidR="00A50A2A">
        <w:rPr>
          <w:rFonts w:ascii="Calibri" w:hAnsi="Calibri" w:cs="Calibri"/>
          <w:b/>
          <w:bCs/>
          <w:lang w:val="en-US"/>
        </w:rPr>
        <w:t>healthcare</w:t>
      </w:r>
      <w:r w:rsidR="006717E1" w:rsidRPr="001F4CF3">
        <w:rPr>
          <w:rFonts w:ascii="Calibri" w:hAnsi="Calibri" w:cs="Calibri"/>
          <w:b/>
          <w:bCs/>
          <w:lang w:val="en-US"/>
        </w:rPr>
        <w:t xml:space="preserve"> costs per dilated cardiomyopathy subtype</w:t>
      </w:r>
    </w:p>
    <w:tbl>
      <w:tblPr>
        <w:tblStyle w:val="Rastertabel2"/>
        <w:tblW w:w="8786" w:type="dxa"/>
        <w:tblLayout w:type="fixed"/>
        <w:tblLook w:val="0420" w:firstRow="1" w:lastRow="0" w:firstColumn="0" w:lastColumn="0" w:noHBand="0" w:noVBand="1"/>
      </w:tblPr>
      <w:tblGrid>
        <w:gridCol w:w="4108"/>
        <w:gridCol w:w="2126"/>
        <w:gridCol w:w="2552"/>
      </w:tblGrid>
      <w:tr w:rsidR="004A4F6D" w:rsidRPr="001F4CF3" w14:paraId="18667738" w14:textId="77777777" w:rsidTr="004A4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1"/>
        </w:trPr>
        <w:tc>
          <w:tcPr>
            <w:tcW w:w="41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2251DCCB" w14:textId="7777777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7BB7C0DB" w14:textId="6286DF46" w:rsidR="004A4F6D" w:rsidRPr="001F4CF3" w:rsidRDefault="004A4F6D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 xml:space="preserve">Change in log-transformed </w:t>
            </w:r>
            <w:r w:rsidR="00A50A2A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healthcare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 xml:space="preserve"> costs</w:t>
            </w:r>
          </w:p>
          <w:p w14:paraId="6808247C" w14:textId="65267ABC" w:rsidR="004A4F6D" w:rsidRPr="001F4CF3" w:rsidRDefault="004A4F6D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95%CI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2552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6A546EE7" w14:textId="74CAA40B" w:rsidR="004A4F6D" w:rsidRDefault="004A4F6D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  <w:t xml:space="preserve">Bootstrapped 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c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hange in log-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 xml:space="preserve">transformed </w:t>
            </w:r>
            <w:r w:rsidR="00A50A2A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healthcare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 xml:space="preserve"> costs</w:t>
            </w:r>
          </w:p>
          <w:p w14:paraId="04464F8D" w14:textId="1FB30EE4" w:rsidR="004A4F6D" w:rsidRPr="001F4CF3" w:rsidRDefault="004A4F6D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95%CI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4A4F6D" w:rsidRPr="001F4CF3" w14:paraId="0140F103" w14:textId="77777777" w:rsidTr="004A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tcW w:w="4108" w:type="dxa"/>
            <w:shd w:val="clear" w:color="auto" w:fill="D9D9D9" w:themeFill="background1" w:themeFillShade="D9"/>
          </w:tcPr>
          <w:p w14:paraId="2DF84C27" w14:textId="7777777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Chemotherapy-induc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CD5385E" w14:textId="7076DB1B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357</w:t>
            </w:r>
          </w:p>
          <w:p w14:paraId="5125CD7D" w14:textId="10598BBF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599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313]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6E82E46D" w14:textId="3CA13A98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34</w:t>
            </w:r>
          </w:p>
          <w:p w14:paraId="3A4196BF" w14:textId="2F06093F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>
              <w:rPr>
                <w:rFonts w:ascii="Calibri" w:hAnsi="Calibri" w:cs="Calibri"/>
                <w:sz w:val="24"/>
                <w:szCs w:val="24"/>
              </w:rPr>
              <w:t>0.638; 1.299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4A4F6D" w:rsidRPr="001F4CF3" w14:paraId="0AEB6DB1" w14:textId="77777777" w:rsidTr="004A4F6D">
        <w:trPr>
          <w:trHeight w:val="794"/>
        </w:trPr>
        <w:tc>
          <w:tcPr>
            <w:tcW w:w="4108" w:type="dxa"/>
          </w:tcPr>
          <w:p w14:paraId="336AA87A" w14:textId="7777777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Genetic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</w:tcPr>
          <w:p w14:paraId="6F9D0561" w14:textId="77777777" w:rsidR="004A4F6D" w:rsidRDefault="004A4F6D" w:rsidP="004B4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349</w:t>
            </w:r>
          </w:p>
          <w:p w14:paraId="08A76A69" w14:textId="3B164875" w:rsidR="004A4F6D" w:rsidRPr="001F4CF3" w:rsidRDefault="004A4F6D" w:rsidP="004B4C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346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046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2" w:type="dxa"/>
          </w:tcPr>
          <w:p w14:paraId="5DD84D37" w14:textId="793942EA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58</w:t>
            </w:r>
          </w:p>
          <w:p w14:paraId="0FB41738" w14:textId="151D80EB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>
              <w:rPr>
                <w:rFonts w:ascii="Calibri" w:hAnsi="Calibri" w:cs="Calibri"/>
                <w:sz w:val="24"/>
                <w:szCs w:val="24"/>
              </w:rPr>
              <w:t>0.304; 1.104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4A4F6D" w:rsidRPr="001F4CF3" w14:paraId="5EA3C980" w14:textId="77777777" w:rsidTr="004A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4108" w:type="dxa"/>
            <w:shd w:val="clear" w:color="auto" w:fill="D9D9D9" w:themeFill="background1" w:themeFillShade="D9"/>
          </w:tcPr>
          <w:p w14:paraId="04DBCCD3" w14:textId="7777777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flammatory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DCC9B8A" w14:textId="46CF36E8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712</w:t>
            </w:r>
            <w:r w:rsidRPr="00494A3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*</w:t>
            </w:r>
          </w:p>
          <w:p w14:paraId="57A513D0" w14:textId="426EC7FC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006; 1.418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658C84BF" w14:textId="7037099B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728</w:t>
            </w:r>
          </w:p>
          <w:p w14:paraId="514BA91E" w14:textId="01E657B4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</w:t>
            </w:r>
            <w:r>
              <w:rPr>
                <w:rFonts w:ascii="Calibri" w:hAnsi="Calibri" w:cs="Calibri"/>
                <w:sz w:val="24"/>
                <w:szCs w:val="24"/>
              </w:rPr>
              <w:t>0.085; 1.389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4A4F6D" w:rsidRPr="001F4CF3" w14:paraId="51091DD6" w14:textId="77777777" w:rsidTr="004A4F6D">
        <w:trPr>
          <w:trHeight w:val="686"/>
        </w:trPr>
        <w:tc>
          <w:tcPr>
            <w:tcW w:w="4108" w:type="dxa"/>
          </w:tcPr>
          <w:p w14:paraId="4C761907" w14:textId="7777777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SID-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ssociat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</w:tcPr>
          <w:p w14:paraId="679D536D" w14:textId="7BF1C72B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504</w:t>
            </w:r>
          </w:p>
          <w:p w14:paraId="602FC820" w14:textId="0E99641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148; 1.156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2" w:type="dxa"/>
          </w:tcPr>
          <w:p w14:paraId="3921997E" w14:textId="591E36B3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06</w:t>
            </w:r>
          </w:p>
          <w:p w14:paraId="1EE4F7F4" w14:textId="41614B73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</w:t>
            </w:r>
            <w:r>
              <w:rPr>
                <w:rFonts w:ascii="Calibri" w:hAnsi="Calibri" w:cs="Calibri"/>
                <w:sz w:val="24"/>
                <w:szCs w:val="24"/>
              </w:rPr>
              <w:t>-0.087; 1.121]</w:t>
            </w:r>
          </w:p>
        </w:tc>
      </w:tr>
      <w:tr w:rsidR="004A4F6D" w:rsidRPr="001F4CF3" w14:paraId="5A824F6A" w14:textId="77777777" w:rsidTr="004A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4108" w:type="dxa"/>
            <w:shd w:val="clear" w:color="auto" w:fill="D9D9D9" w:themeFill="background1" w:themeFillShade="D9"/>
          </w:tcPr>
          <w:p w14:paraId="65CA7E8B" w14:textId="7777777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lcohol-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duc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ABE54E4" w14:textId="089921B5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664</w:t>
            </w:r>
          </w:p>
          <w:p w14:paraId="689C1A51" w14:textId="12F29F5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181; 1.509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1C1DD36C" w14:textId="7C55818B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670</w:t>
            </w:r>
          </w:p>
          <w:p w14:paraId="76CE1180" w14:textId="04FC8344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>
              <w:rPr>
                <w:rFonts w:ascii="Calibri" w:hAnsi="Calibri" w:cs="Calibri"/>
                <w:sz w:val="24"/>
                <w:szCs w:val="24"/>
              </w:rPr>
              <w:t>0.103; 1.522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4A4F6D" w:rsidRPr="001F4CF3" w14:paraId="17448824" w14:textId="77777777" w:rsidTr="004A4F6D">
        <w:trPr>
          <w:trHeight w:val="778"/>
        </w:trPr>
        <w:tc>
          <w:tcPr>
            <w:tcW w:w="4108" w:type="dxa"/>
          </w:tcPr>
          <w:p w14:paraId="542D6F59" w14:textId="7777777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diopathic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</w:tcPr>
          <w:p w14:paraId="2B9EBF2B" w14:textId="0EAECB20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525</w:t>
            </w:r>
          </w:p>
          <w:p w14:paraId="491CAEC1" w14:textId="0059BA20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165; 1.216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2" w:type="dxa"/>
          </w:tcPr>
          <w:p w14:paraId="323EC358" w14:textId="574C663D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22</w:t>
            </w:r>
          </w:p>
          <w:p w14:paraId="5EF5D04A" w14:textId="218C86CD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>
              <w:rPr>
                <w:rFonts w:ascii="Calibri" w:hAnsi="Calibri" w:cs="Calibri"/>
                <w:sz w:val="24"/>
                <w:szCs w:val="24"/>
              </w:rPr>
              <w:t>0.139; 1.294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4A4F6D" w:rsidRPr="001F4CF3" w14:paraId="6E24032B" w14:textId="77777777" w:rsidTr="004A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108" w:type="dxa"/>
          </w:tcPr>
          <w:p w14:paraId="3B279E14" w14:textId="07FE555D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Age (per 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D13E44C" w14:textId="7795BF0C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 xml:space="preserve">0.023 </w:t>
            </w:r>
            <w:r w:rsidRPr="00494A3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**</w:t>
            </w:r>
          </w:p>
          <w:p w14:paraId="5A124B49" w14:textId="2A329222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009; 0.038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2" w:type="dxa"/>
          </w:tcPr>
          <w:p w14:paraId="3858ADA3" w14:textId="1A3B6884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024</w:t>
            </w:r>
          </w:p>
          <w:p w14:paraId="6D83A37E" w14:textId="4CD9C67D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007; 0.04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4A4F6D" w:rsidRPr="001F4CF3" w14:paraId="09D0E992" w14:textId="77777777" w:rsidTr="004A4F6D">
        <w:trPr>
          <w:trHeight w:val="778"/>
        </w:trPr>
        <w:tc>
          <w:tcPr>
            <w:tcW w:w="4108" w:type="dxa"/>
          </w:tcPr>
          <w:p w14:paraId="769A861F" w14:textId="7777777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126" w:type="dxa"/>
          </w:tcPr>
          <w:p w14:paraId="05B20916" w14:textId="5D717832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148</w:t>
            </w:r>
          </w:p>
          <w:p w14:paraId="3EB6BD6D" w14:textId="75C63C5D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209; 0.505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2" w:type="dxa"/>
          </w:tcPr>
          <w:p w14:paraId="6CA9C20C" w14:textId="2412AD50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153</w:t>
            </w:r>
          </w:p>
          <w:p w14:paraId="14DD534A" w14:textId="55343FE0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201; 0.503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4A4F6D" w:rsidRPr="001F4CF3" w14:paraId="0E311DF4" w14:textId="77777777" w:rsidTr="004A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108" w:type="dxa"/>
          </w:tcPr>
          <w:p w14:paraId="2E9D358C" w14:textId="77777777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NYHA, </w:t>
            </w: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sym w:font="Symbol" w:char="F0B3"/>
            </w: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126" w:type="dxa"/>
          </w:tcPr>
          <w:p w14:paraId="14819D39" w14:textId="7F18DAFB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 xml:space="preserve">1.125 </w:t>
            </w:r>
            <w:r w:rsidRPr="00494A3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***</w:t>
            </w:r>
          </w:p>
          <w:p w14:paraId="2BA53D50" w14:textId="5DB4622D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695; 1.556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2" w:type="dxa"/>
          </w:tcPr>
          <w:p w14:paraId="46DFA694" w14:textId="243DC8EA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136</w:t>
            </w:r>
          </w:p>
          <w:p w14:paraId="19B34A2B" w14:textId="771EE4D1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779; 1.497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4A4F6D" w:rsidRPr="001F4CF3" w14:paraId="20537F01" w14:textId="77777777" w:rsidTr="004A4F6D">
        <w:trPr>
          <w:trHeight w:val="778"/>
        </w:trPr>
        <w:tc>
          <w:tcPr>
            <w:tcW w:w="4108" w:type="dxa"/>
          </w:tcPr>
          <w:p w14:paraId="0D56D450" w14:textId="793319D9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Time from cardiomyopathy diagnosis to questionnaire (per year)</w:t>
            </w:r>
          </w:p>
        </w:tc>
        <w:tc>
          <w:tcPr>
            <w:tcW w:w="2126" w:type="dxa"/>
          </w:tcPr>
          <w:p w14:paraId="177471B1" w14:textId="420C13BD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006</w:t>
            </w:r>
          </w:p>
          <w:p w14:paraId="5E3474EE" w14:textId="14C3AAAD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09; 0.02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2" w:type="dxa"/>
          </w:tcPr>
          <w:p w14:paraId="028E0A5E" w14:textId="06708908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00</w:t>
            </w:r>
          </w:p>
          <w:p w14:paraId="2416F8CC" w14:textId="3292D64F" w:rsidR="004A4F6D" w:rsidRPr="001F4CF3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037; 0.015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4A4F6D" w:rsidRPr="001F4CF3" w14:paraId="23B53448" w14:textId="77777777" w:rsidTr="004A4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108" w:type="dxa"/>
            <w:shd w:val="clear" w:color="auto" w:fill="D0CECE" w:themeFill="background2" w:themeFillShade="E6"/>
          </w:tcPr>
          <w:p w14:paraId="0E39AF66" w14:textId="791E6060" w:rsidR="004A4F6D" w:rsidRPr="005C7B0B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Intercept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31533610" w14:textId="77777777" w:rsidR="004A4F6D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5.144</w:t>
            </w:r>
          </w:p>
          <w:p w14:paraId="560A9393" w14:textId="6F541B6C" w:rsidR="004A4F6D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[4.008; 6.279]</w:t>
            </w:r>
          </w:p>
        </w:tc>
        <w:tc>
          <w:tcPr>
            <w:tcW w:w="2552" w:type="dxa"/>
            <w:shd w:val="clear" w:color="auto" w:fill="D0CECE" w:themeFill="background2" w:themeFillShade="E6"/>
          </w:tcPr>
          <w:p w14:paraId="71997594" w14:textId="77777777" w:rsidR="004A4F6D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5.17</w:t>
            </w:r>
          </w:p>
          <w:p w14:paraId="3168FCC1" w14:textId="0A56C798" w:rsidR="004A4F6D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[3.854; 6.462]</w:t>
            </w:r>
          </w:p>
        </w:tc>
      </w:tr>
      <w:tr w:rsidR="004A4F6D" w:rsidRPr="001F4CF3" w14:paraId="19E0ACB6" w14:textId="77777777" w:rsidTr="004A4F6D">
        <w:trPr>
          <w:trHeight w:val="778"/>
        </w:trPr>
        <w:tc>
          <w:tcPr>
            <w:tcW w:w="4108" w:type="dxa"/>
          </w:tcPr>
          <w:p w14:paraId="2C56EED6" w14:textId="16D3F522" w:rsidR="004A4F6D" w:rsidRPr="005C7B0B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R</w:t>
            </w:r>
            <w:r>
              <w:rPr>
                <w:rFonts w:ascii="Calibri" w:eastAsia="Helvetica" w:hAnsi="Calibri" w:cs="Calibr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1E155C1D" w14:textId="36B6F256" w:rsidR="004A4F6D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0.082</w:t>
            </w:r>
          </w:p>
        </w:tc>
        <w:tc>
          <w:tcPr>
            <w:tcW w:w="2552" w:type="dxa"/>
          </w:tcPr>
          <w:p w14:paraId="51CB737D" w14:textId="77777777" w:rsidR="004A4F6D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0.101</w:t>
            </w:r>
          </w:p>
          <w:p w14:paraId="02BFF9D9" w14:textId="41474802" w:rsidR="004A4F6D" w:rsidRDefault="004A4F6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</w:rPr>
            </w:pPr>
            <w:r>
              <w:rPr>
                <w:rFonts w:ascii="Calibri" w:eastAsia="Helvetica" w:hAnsi="Calibri" w:cs="Calibri"/>
                <w:color w:val="000000"/>
              </w:rPr>
              <w:t>[0.062; 0.151]</w:t>
            </w:r>
          </w:p>
        </w:tc>
      </w:tr>
    </w:tbl>
    <w:p w14:paraId="1FF60A12" w14:textId="0B742A6A" w:rsidR="00864FBC" w:rsidRPr="00A460B3" w:rsidRDefault="00864FBC" w:rsidP="00864FBC">
      <w:pPr>
        <w:rPr>
          <w:rFonts w:ascii="Calibri" w:hAnsi="Calibri" w:cs="Calibri"/>
          <w:color w:val="000000" w:themeColor="text1"/>
          <w:lang w:val="en-US"/>
        </w:rPr>
      </w:pPr>
      <w:r w:rsidRPr="00A460B3">
        <w:rPr>
          <w:rFonts w:ascii="Calibri" w:hAnsi="Calibri" w:cs="Calibri"/>
          <w:color w:val="000000" w:themeColor="text1"/>
          <w:lang w:val="en-US"/>
        </w:rPr>
        <w:t>Abbreviations: DCM = dilated cardiomyopathy; SID = systemic immune disease; NYHA = New York Heart Association dyspnea classification</w:t>
      </w:r>
      <w:r>
        <w:rPr>
          <w:rFonts w:ascii="Calibri" w:hAnsi="Calibri" w:cs="Calibri"/>
          <w:color w:val="000000" w:themeColor="text1"/>
          <w:lang w:val="en-US"/>
        </w:rPr>
        <w:t xml:space="preserve">; 95%CI = 95% confidence intervals. </w:t>
      </w:r>
    </w:p>
    <w:p w14:paraId="76D73FC6" w14:textId="63A3DC80" w:rsidR="00F51832" w:rsidRPr="001F4CF3" w:rsidRDefault="00864FBC">
      <w:pPr>
        <w:rPr>
          <w:rFonts w:ascii="Calibri" w:hAnsi="Calibri" w:cs="Calibri"/>
          <w:b/>
          <w:bCs/>
          <w:lang w:val="en-US"/>
        </w:rPr>
      </w:pPr>
      <w:r w:rsidRPr="00A460B3">
        <w:rPr>
          <w:rFonts w:ascii="Calibri" w:hAnsi="Calibri" w:cs="Calibri"/>
          <w:color w:val="000000" w:themeColor="text1"/>
          <w:lang w:val="en-US"/>
        </w:rPr>
        <w:t>Significance codes: * &lt;0.05; ** &lt;0.01; *** &lt;0.001.</w:t>
      </w:r>
      <w:r w:rsidR="00F51832" w:rsidRPr="001F4CF3">
        <w:rPr>
          <w:rFonts w:ascii="Calibri" w:hAnsi="Calibri" w:cs="Calibri"/>
          <w:b/>
          <w:bCs/>
          <w:lang w:val="en-US"/>
        </w:rPr>
        <w:br w:type="page"/>
      </w:r>
    </w:p>
    <w:p w14:paraId="39901DF0" w14:textId="22B7EC79" w:rsidR="001D7146" w:rsidRPr="001F4CF3" w:rsidRDefault="001D7146" w:rsidP="001D7146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="00B4248B">
        <w:rPr>
          <w:rFonts w:ascii="Calibri" w:hAnsi="Calibri" w:cs="Calibri"/>
          <w:b/>
          <w:bCs/>
          <w:lang w:val="en-US"/>
        </w:rPr>
        <w:t>8</w:t>
      </w:r>
      <w:r w:rsidRPr="001F4CF3">
        <w:rPr>
          <w:rFonts w:ascii="Calibri" w:hAnsi="Calibri" w:cs="Calibri"/>
          <w:b/>
          <w:bCs/>
          <w:lang w:val="en-US"/>
        </w:rPr>
        <w:t>. Underlying family costs per dilated cardiomyopathy subtype</w:t>
      </w:r>
    </w:p>
    <w:p w14:paraId="5EFCFA1A" w14:textId="77777777" w:rsidR="001D7146" w:rsidRPr="001F4CF3" w:rsidRDefault="001D7146" w:rsidP="001D7146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 xml:space="preserve"> </w:t>
      </w:r>
    </w:p>
    <w:tbl>
      <w:tblPr>
        <w:tblStyle w:val="Rastertabel2"/>
        <w:tblpPr w:leftFromText="141" w:rightFromText="141" w:vertAnchor="page" w:horzAnchor="margin" w:tblpY="2188"/>
        <w:tblW w:w="8719" w:type="dxa"/>
        <w:tblLayout w:type="fixed"/>
        <w:tblLook w:val="0420" w:firstRow="1" w:lastRow="0" w:firstColumn="0" w:lastColumn="0" w:noHBand="0" w:noVBand="1"/>
      </w:tblPr>
      <w:tblGrid>
        <w:gridCol w:w="3683"/>
        <w:gridCol w:w="2126"/>
        <w:gridCol w:w="2910"/>
      </w:tblGrid>
      <w:tr w:rsidR="00411648" w:rsidRPr="001F4CF3" w14:paraId="5EE3EFB2" w14:textId="77777777" w:rsidTr="00411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tcW w:w="8719" w:type="dxa"/>
            <w:gridSpan w:val="3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3A516030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>Patient</w:t>
            </w:r>
            <w:proofErr w:type="spellEnd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>characteristics</w:t>
            </w:r>
            <w:proofErr w:type="spellEnd"/>
          </w:p>
        </w:tc>
      </w:tr>
      <w:tr w:rsidR="00411648" w:rsidRPr="001F4CF3" w14:paraId="07829783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tcW w:w="3683" w:type="dxa"/>
            <w:tcBorders>
              <w:lef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696F6CD5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proofErr w:type="gram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DCM subtype</w:t>
            </w:r>
            <w:proofErr w:type="gramEnd"/>
          </w:p>
        </w:tc>
        <w:tc>
          <w:tcPr>
            <w:tcW w:w="2126" w:type="dxa"/>
            <w:shd w:val="clear" w:color="auto" w:fill="BFBFBF" w:themeFill="background1" w:themeFillShade="BF"/>
          </w:tcPr>
          <w:p w14:paraId="72AF1A2B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Mean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2910" w:type="dxa"/>
            <w:shd w:val="clear" w:color="auto" w:fill="BFBFBF" w:themeFill="background1" w:themeFillShade="BF"/>
          </w:tcPr>
          <w:p w14:paraId="428BC7F3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Bootstrapped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 xml:space="preserve"> 95% </w:t>
            </w: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confidence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 xml:space="preserve"> interval</w:t>
            </w:r>
          </w:p>
        </w:tc>
      </w:tr>
      <w:tr w:rsidR="00411648" w:rsidRPr="001F4CF3" w14:paraId="4375C14D" w14:textId="77777777" w:rsidTr="00411648">
        <w:trPr>
          <w:trHeight w:val="723"/>
        </w:trPr>
        <w:tc>
          <w:tcPr>
            <w:tcW w:w="3683" w:type="dxa"/>
          </w:tcPr>
          <w:p w14:paraId="37FB3516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Total cohort</w:t>
            </w:r>
          </w:p>
        </w:tc>
        <w:tc>
          <w:tcPr>
            <w:tcW w:w="2126" w:type="dxa"/>
            <w:vAlign w:val="center"/>
          </w:tcPr>
          <w:p w14:paraId="3B30652F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995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0,655</w:t>
            </w:r>
          </w:p>
        </w:tc>
        <w:tc>
          <w:tcPr>
            <w:tcW w:w="2910" w:type="dxa"/>
            <w:vAlign w:val="center"/>
          </w:tcPr>
          <w:p w14:paraId="4AA68DE5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,005</w:t>
            </w:r>
          </w:p>
          <w:p w14:paraId="729E7184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1,212; 2,987]</w:t>
            </w:r>
          </w:p>
        </w:tc>
      </w:tr>
      <w:tr w:rsidR="00411648" w:rsidRPr="001F4CF3" w14:paraId="715348B2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tcW w:w="3683" w:type="dxa"/>
            <w:shd w:val="clear" w:color="auto" w:fill="D9D9D9" w:themeFill="background1" w:themeFillShade="D9"/>
          </w:tcPr>
          <w:p w14:paraId="1785737A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Chemotherapy-induc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5ABD440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55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,239</w:t>
            </w:r>
          </w:p>
        </w:tc>
        <w:tc>
          <w:tcPr>
            <w:tcW w:w="2910" w:type="dxa"/>
            <w:shd w:val="clear" w:color="auto" w:fill="D9D9D9" w:themeFill="background1" w:themeFillShade="D9"/>
            <w:vAlign w:val="center"/>
          </w:tcPr>
          <w:p w14:paraId="5BFA9FA6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62</w:t>
            </w:r>
          </w:p>
          <w:p w14:paraId="38CB7BA5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107; 1,620]</w:t>
            </w:r>
          </w:p>
        </w:tc>
      </w:tr>
      <w:tr w:rsidR="00411648" w:rsidRPr="001F4CF3" w14:paraId="73469DF8" w14:textId="77777777" w:rsidTr="00411648">
        <w:trPr>
          <w:trHeight w:val="818"/>
        </w:trPr>
        <w:tc>
          <w:tcPr>
            <w:tcW w:w="3683" w:type="dxa"/>
          </w:tcPr>
          <w:p w14:paraId="2318DA1D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Genetic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vAlign w:val="center"/>
          </w:tcPr>
          <w:p w14:paraId="0B745159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,267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0,860</w:t>
            </w:r>
          </w:p>
        </w:tc>
        <w:tc>
          <w:tcPr>
            <w:tcW w:w="2910" w:type="dxa"/>
            <w:vAlign w:val="center"/>
          </w:tcPr>
          <w:p w14:paraId="08616966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,269</w:t>
            </w:r>
          </w:p>
          <w:p w14:paraId="1C152C06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535; 4,893]</w:t>
            </w:r>
          </w:p>
        </w:tc>
      </w:tr>
      <w:tr w:rsidR="00411648" w:rsidRPr="001F4CF3" w14:paraId="21B59E3F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tcW w:w="3683" w:type="dxa"/>
            <w:shd w:val="clear" w:color="auto" w:fill="D9D9D9" w:themeFill="background1" w:themeFillShade="D9"/>
          </w:tcPr>
          <w:p w14:paraId="77273158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flammatory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59CFFB8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5,505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2,712</w:t>
            </w:r>
          </w:p>
        </w:tc>
        <w:tc>
          <w:tcPr>
            <w:tcW w:w="2910" w:type="dxa"/>
            <w:shd w:val="clear" w:color="auto" w:fill="D9D9D9" w:themeFill="background1" w:themeFillShade="D9"/>
            <w:vAlign w:val="center"/>
          </w:tcPr>
          <w:p w14:paraId="630B0E55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5,446</w:t>
            </w:r>
          </w:p>
          <w:p w14:paraId="3A31C093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732; 12,435]</w:t>
            </w:r>
          </w:p>
        </w:tc>
      </w:tr>
      <w:tr w:rsidR="00411648" w:rsidRPr="001F4CF3" w14:paraId="7B154F24" w14:textId="77777777" w:rsidTr="00411648">
        <w:trPr>
          <w:trHeight w:val="707"/>
        </w:trPr>
        <w:tc>
          <w:tcPr>
            <w:tcW w:w="3683" w:type="dxa"/>
          </w:tcPr>
          <w:p w14:paraId="4F849E5E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SID-</w:t>
            </w: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ssociat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vAlign w:val="center"/>
          </w:tcPr>
          <w:p w14:paraId="2DBC60EE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797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5,675</w:t>
            </w:r>
          </w:p>
        </w:tc>
        <w:tc>
          <w:tcPr>
            <w:tcW w:w="2910" w:type="dxa"/>
            <w:vAlign w:val="center"/>
          </w:tcPr>
          <w:p w14:paraId="2EDF49B4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772</w:t>
            </w:r>
          </w:p>
          <w:p w14:paraId="471B3D8E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724; 3,086]</w:t>
            </w:r>
          </w:p>
        </w:tc>
      </w:tr>
      <w:tr w:rsidR="00411648" w:rsidRPr="001F4CF3" w14:paraId="788FF8FB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683" w:type="dxa"/>
            <w:shd w:val="clear" w:color="auto" w:fill="D9D9D9" w:themeFill="background1" w:themeFillShade="D9"/>
          </w:tcPr>
          <w:p w14:paraId="7B8A211E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lcohol-</w:t>
            </w: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duc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D2584A4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,640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8,709</w:t>
            </w:r>
          </w:p>
        </w:tc>
        <w:tc>
          <w:tcPr>
            <w:tcW w:w="2910" w:type="dxa"/>
            <w:shd w:val="clear" w:color="auto" w:fill="D9D9D9" w:themeFill="background1" w:themeFillShade="D9"/>
            <w:vAlign w:val="center"/>
          </w:tcPr>
          <w:p w14:paraId="235E7473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,625</w:t>
            </w:r>
          </w:p>
          <w:p w14:paraId="79A636C4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588; 5,642]</w:t>
            </w:r>
          </w:p>
        </w:tc>
      </w:tr>
      <w:tr w:rsidR="00411648" w:rsidRPr="001F4CF3" w14:paraId="312CD303" w14:textId="77777777" w:rsidTr="00411648">
        <w:trPr>
          <w:trHeight w:val="800"/>
        </w:trPr>
        <w:tc>
          <w:tcPr>
            <w:tcW w:w="3683" w:type="dxa"/>
          </w:tcPr>
          <w:p w14:paraId="464FB815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diopathic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126" w:type="dxa"/>
            <w:vAlign w:val="center"/>
          </w:tcPr>
          <w:p w14:paraId="7B55E40D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525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9,735</w:t>
            </w:r>
          </w:p>
        </w:tc>
        <w:tc>
          <w:tcPr>
            <w:tcW w:w="2910" w:type="dxa"/>
            <w:vAlign w:val="center"/>
          </w:tcPr>
          <w:p w14:paraId="291AD28A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496</w:t>
            </w:r>
          </w:p>
          <w:p w14:paraId="050BCFBA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680; 2,839]</w:t>
            </w:r>
          </w:p>
        </w:tc>
      </w:tr>
    </w:tbl>
    <w:p w14:paraId="77BD3686" w14:textId="2D810839" w:rsidR="0057645D" w:rsidRPr="001F4CF3" w:rsidRDefault="00553250" w:rsidP="0057645D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 xml:space="preserve"> </w:t>
      </w:r>
      <w:r w:rsidR="001D7146" w:rsidRPr="001F4CF3">
        <w:rPr>
          <w:rFonts w:ascii="Calibri" w:hAnsi="Calibri" w:cs="Calibri"/>
          <w:b/>
          <w:bCs/>
          <w:lang w:val="en-US"/>
        </w:rPr>
        <w:br w:type="page"/>
      </w:r>
      <w:r w:rsidR="0057645D" w:rsidRPr="001F4CF3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="00B4248B">
        <w:rPr>
          <w:rFonts w:ascii="Calibri" w:hAnsi="Calibri" w:cs="Calibri"/>
          <w:b/>
          <w:bCs/>
          <w:lang w:val="en-US"/>
        </w:rPr>
        <w:t>9</w:t>
      </w:r>
      <w:r w:rsidR="0057645D" w:rsidRPr="001F4CF3">
        <w:rPr>
          <w:rFonts w:ascii="Calibri" w:hAnsi="Calibri" w:cs="Calibri"/>
          <w:b/>
          <w:bCs/>
          <w:lang w:val="en-US"/>
        </w:rPr>
        <w:t xml:space="preserve">. </w:t>
      </w:r>
      <w:r w:rsidR="0057645D" w:rsidRPr="001F4CF3">
        <w:rPr>
          <w:rFonts w:ascii="Calibri" w:hAnsi="Calibri" w:cs="Calibri"/>
          <w:b/>
          <w:lang w:val="en-US"/>
        </w:rPr>
        <w:t xml:space="preserve">Multivariate </w:t>
      </w:r>
      <w:r w:rsidR="0057645D" w:rsidRPr="001F4CF3">
        <w:rPr>
          <w:rFonts w:ascii="Calibri" w:hAnsi="Calibri" w:cs="Calibri"/>
          <w:b/>
          <w:bCs/>
          <w:lang w:val="en-US"/>
        </w:rPr>
        <w:t>linear regression of family costs per dilated cardiomyopathy subtype</w:t>
      </w:r>
    </w:p>
    <w:tbl>
      <w:tblPr>
        <w:tblStyle w:val="Rastertabel2"/>
        <w:tblW w:w="8644" w:type="dxa"/>
        <w:tblLayout w:type="fixed"/>
        <w:tblLook w:val="0420" w:firstRow="1" w:lastRow="0" w:firstColumn="0" w:lastColumn="0" w:noHBand="0" w:noVBand="1"/>
      </w:tblPr>
      <w:tblGrid>
        <w:gridCol w:w="4108"/>
        <w:gridCol w:w="1985"/>
        <w:gridCol w:w="2551"/>
      </w:tblGrid>
      <w:tr w:rsidR="00945958" w:rsidRPr="001F4CF3" w14:paraId="060F9938" w14:textId="77777777" w:rsidTr="00494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1"/>
        </w:trPr>
        <w:tc>
          <w:tcPr>
            <w:tcW w:w="410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30E199B5" w14:textId="77777777" w:rsidR="00945958" w:rsidRPr="001F4CF3" w:rsidRDefault="00945958" w:rsidP="003A7B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0C4C519E" w14:textId="0F3469DC" w:rsidR="00945958" w:rsidRPr="001F4CF3" w:rsidRDefault="00945958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Change in log-transformed family costs</w:t>
            </w:r>
          </w:p>
          <w:p w14:paraId="7C50BEEC" w14:textId="232B6FF1" w:rsidR="00945958" w:rsidRPr="001F4CF3" w:rsidRDefault="00945958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255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61538692" w14:textId="2D3B965D" w:rsidR="00945958" w:rsidRDefault="00945958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  <w:t xml:space="preserve">Bootstrapped 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c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hange in log-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transformed family costs</w:t>
            </w:r>
          </w:p>
          <w:p w14:paraId="55B46EE8" w14:textId="193621F3" w:rsidR="00945958" w:rsidRPr="001F4CF3" w:rsidRDefault="00945958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95%CI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945958" w:rsidRPr="001F4CF3" w14:paraId="31CAAAD8" w14:textId="77777777" w:rsidTr="00494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tcW w:w="4108" w:type="dxa"/>
            <w:shd w:val="clear" w:color="auto" w:fill="D9D9D9" w:themeFill="background1" w:themeFillShade="D9"/>
          </w:tcPr>
          <w:p w14:paraId="1F75B224" w14:textId="77777777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Chemotherapy-induc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FAFFA62" w14:textId="38484A6D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813</w:t>
            </w:r>
          </w:p>
          <w:p w14:paraId="013FDCC8" w14:textId="2026F08B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762; 2.387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02C731C8" w14:textId="453C0118" w:rsidR="00945958" w:rsidRPr="001F4CF3" w:rsidRDefault="0047481B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796</w:t>
            </w:r>
          </w:p>
          <w:p w14:paraId="15BDEA1A" w14:textId="1FF1A24F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</w:t>
            </w:r>
            <w:r w:rsidR="0047481B">
              <w:rPr>
                <w:rFonts w:ascii="Calibri" w:hAnsi="Calibri" w:cs="Calibri"/>
                <w:sz w:val="24"/>
                <w:szCs w:val="24"/>
              </w:rPr>
              <w:t>-0.597; 2.212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945958" w:rsidRPr="001F4CF3" w14:paraId="4820700E" w14:textId="77777777" w:rsidTr="00494A33">
        <w:trPr>
          <w:trHeight w:val="794"/>
        </w:trPr>
        <w:tc>
          <w:tcPr>
            <w:tcW w:w="4108" w:type="dxa"/>
          </w:tcPr>
          <w:p w14:paraId="4708F5ED" w14:textId="77777777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Genetic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5" w:type="dxa"/>
          </w:tcPr>
          <w:p w14:paraId="638B9830" w14:textId="02391AAA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338</w:t>
            </w:r>
          </w:p>
          <w:p w14:paraId="3DCF51F0" w14:textId="51109811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1.48; 0.807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28EF0BC6" w14:textId="368F5B9E" w:rsidR="00945958" w:rsidRPr="001F4CF3" w:rsidRDefault="0047481B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323</w:t>
            </w:r>
          </w:p>
          <w:p w14:paraId="3F15F338" w14:textId="44F83078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1</w:t>
            </w:r>
            <w:r w:rsidR="0047481B">
              <w:rPr>
                <w:rFonts w:ascii="Calibri" w:hAnsi="Calibri" w:cs="Calibri"/>
                <w:sz w:val="24"/>
                <w:szCs w:val="24"/>
              </w:rPr>
              <w:t>.528; 0.898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945958" w:rsidRPr="001F4CF3" w14:paraId="399211FA" w14:textId="77777777" w:rsidTr="00494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4108" w:type="dxa"/>
            <w:shd w:val="clear" w:color="auto" w:fill="D9D9D9" w:themeFill="background1" w:themeFillShade="D9"/>
          </w:tcPr>
          <w:p w14:paraId="1F779238" w14:textId="77777777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flammatory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38A096D" w14:textId="7501406D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376</w:t>
            </w:r>
          </w:p>
          <w:p w14:paraId="49312C9C" w14:textId="21AABF7A" w:rsidR="00945958" w:rsidRPr="001F4CF3" w:rsidRDefault="00945958" w:rsidP="00050F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787; 1.538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206A803C" w14:textId="77777777" w:rsidR="00945958" w:rsidRDefault="0047481B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414</w:t>
            </w:r>
          </w:p>
          <w:p w14:paraId="70A9B502" w14:textId="5BA9493E" w:rsidR="0047481B" w:rsidRPr="001F4CF3" w:rsidRDefault="0047481B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[</w:t>
            </w:r>
            <w:r w:rsidR="00851866">
              <w:rPr>
                <w:rFonts w:ascii="Calibri" w:hAnsi="Calibri" w:cs="Calibri"/>
                <w:sz w:val="24"/>
                <w:szCs w:val="24"/>
              </w:rPr>
              <w:t>-0.931; 1.731]</w:t>
            </w:r>
          </w:p>
        </w:tc>
      </w:tr>
      <w:tr w:rsidR="00945958" w:rsidRPr="001F4CF3" w14:paraId="1DC496A9" w14:textId="77777777" w:rsidTr="00494A33">
        <w:trPr>
          <w:trHeight w:val="686"/>
        </w:trPr>
        <w:tc>
          <w:tcPr>
            <w:tcW w:w="4108" w:type="dxa"/>
          </w:tcPr>
          <w:p w14:paraId="33C86E3A" w14:textId="77777777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SID-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ssociat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5" w:type="dxa"/>
          </w:tcPr>
          <w:p w14:paraId="042F0CB4" w14:textId="2CCB13ED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778</w:t>
            </w:r>
          </w:p>
          <w:p w14:paraId="2B3968B6" w14:textId="00B4AFB8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296; 1.85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4049C50E" w14:textId="267389C5" w:rsidR="00945958" w:rsidRPr="001F4CF3" w:rsidRDefault="00851866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783</w:t>
            </w:r>
          </w:p>
          <w:p w14:paraId="52262E21" w14:textId="01505F88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 w:rsidR="00851866">
              <w:rPr>
                <w:rFonts w:ascii="Calibri" w:hAnsi="Calibri" w:cs="Calibri"/>
                <w:sz w:val="24"/>
                <w:szCs w:val="24"/>
              </w:rPr>
              <w:t>0.299; 1.795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945958" w:rsidRPr="001F4CF3" w14:paraId="6CC47E55" w14:textId="77777777" w:rsidTr="00494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4108" w:type="dxa"/>
            <w:shd w:val="clear" w:color="auto" w:fill="D9D9D9" w:themeFill="background1" w:themeFillShade="D9"/>
          </w:tcPr>
          <w:p w14:paraId="19D48FBD" w14:textId="77777777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lcohol-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duc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1C85B93" w14:textId="3CB0B4F2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821</w:t>
            </w:r>
          </w:p>
          <w:p w14:paraId="0A9AFDEF" w14:textId="4A8C7E48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570; 2.21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081FC96D" w14:textId="3BD35543" w:rsidR="00945958" w:rsidRPr="001F4CF3" w:rsidRDefault="00C832E7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867</w:t>
            </w:r>
          </w:p>
          <w:p w14:paraId="3528795C" w14:textId="5B0D4C9D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 w:rsidR="00C832E7">
              <w:rPr>
                <w:rFonts w:ascii="Calibri" w:hAnsi="Calibri" w:cs="Calibri"/>
                <w:sz w:val="24"/>
                <w:szCs w:val="24"/>
              </w:rPr>
              <w:t>0.605; 2.347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945958" w:rsidRPr="001F4CF3" w14:paraId="1581B168" w14:textId="77777777" w:rsidTr="00494A33">
        <w:trPr>
          <w:trHeight w:val="778"/>
        </w:trPr>
        <w:tc>
          <w:tcPr>
            <w:tcW w:w="4108" w:type="dxa"/>
          </w:tcPr>
          <w:p w14:paraId="492F80C2" w14:textId="77777777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diopathic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5" w:type="dxa"/>
          </w:tcPr>
          <w:p w14:paraId="14C46FC3" w14:textId="1F127DA4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210</w:t>
            </w:r>
          </w:p>
          <w:p w14:paraId="3E6B724F" w14:textId="1D2BD003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927; 1.347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685EE423" w14:textId="39B8F087" w:rsidR="00945958" w:rsidRPr="001F4CF3" w:rsidRDefault="00C832E7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225</w:t>
            </w:r>
          </w:p>
          <w:p w14:paraId="02947CBB" w14:textId="3391FBC2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 w:rsidR="00C832E7">
              <w:rPr>
                <w:rFonts w:ascii="Calibri" w:hAnsi="Calibri" w:cs="Calibri"/>
                <w:sz w:val="24"/>
                <w:szCs w:val="24"/>
              </w:rPr>
              <w:t>1.011; 1.408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945958" w:rsidRPr="001F4CF3" w14:paraId="5BB33971" w14:textId="77777777" w:rsidTr="00494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108" w:type="dxa"/>
          </w:tcPr>
          <w:p w14:paraId="2B7FA15A" w14:textId="45DCEBB0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Age (per 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9F18177" w14:textId="4B44CBB4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012</w:t>
            </w:r>
          </w:p>
          <w:p w14:paraId="5A5DB783" w14:textId="1F8F3159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12; 0.036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704C036E" w14:textId="7757FA6E" w:rsidR="00945958" w:rsidRPr="001F4CF3" w:rsidRDefault="0083572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012</w:t>
            </w:r>
          </w:p>
          <w:p w14:paraId="74041554" w14:textId="2E12BAC0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835728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12; 0.035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945958" w:rsidRPr="001F4CF3" w14:paraId="7771AD32" w14:textId="77777777" w:rsidTr="00494A33">
        <w:trPr>
          <w:trHeight w:val="778"/>
        </w:trPr>
        <w:tc>
          <w:tcPr>
            <w:tcW w:w="4108" w:type="dxa"/>
          </w:tcPr>
          <w:p w14:paraId="05AF7C8C" w14:textId="77777777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985" w:type="dxa"/>
          </w:tcPr>
          <w:p w14:paraId="7862B502" w14:textId="0D0731AA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396</w:t>
            </w:r>
          </w:p>
          <w:p w14:paraId="3849A7D4" w14:textId="67C50C3C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192; 0.983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4F2C33D5" w14:textId="512E9189" w:rsidR="00945958" w:rsidRPr="001F4CF3" w:rsidRDefault="0083572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422</w:t>
            </w:r>
          </w:p>
          <w:p w14:paraId="44832D67" w14:textId="550681A4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835728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175; 1.015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945958" w:rsidRPr="001F4CF3" w14:paraId="39E5CC72" w14:textId="77777777" w:rsidTr="00494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108" w:type="dxa"/>
          </w:tcPr>
          <w:p w14:paraId="5F0E3CC4" w14:textId="77777777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NYHA, </w:t>
            </w: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sym w:font="Symbol" w:char="F0B3"/>
            </w: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985" w:type="dxa"/>
          </w:tcPr>
          <w:p w14:paraId="7A67C049" w14:textId="549F15A3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 xml:space="preserve">2.470 </w:t>
            </w:r>
            <w:r w:rsidRPr="00494A3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***</w:t>
            </w:r>
          </w:p>
          <w:p w14:paraId="403E10BB" w14:textId="0637D985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761; 3.178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73A81EF8" w14:textId="70E028C2" w:rsidR="00945958" w:rsidRPr="001F4CF3" w:rsidRDefault="0083572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.471</w:t>
            </w:r>
          </w:p>
          <w:p w14:paraId="3D5D2874" w14:textId="21AC7819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835728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666; 3.30</w:t>
            </w:r>
            <w:r w:rsidR="00CD1277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945958" w:rsidRPr="001F4CF3" w14:paraId="17BC40CE" w14:textId="77777777" w:rsidTr="00494A33">
        <w:trPr>
          <w:trHeight w:val="778"/>
        </w:trPr>
        <w:tc>
          <w:tcPr>
            <w:tcW w:w="4108" w:type="dxa"/>
          </w:tcPr>
          <w:p w14:paraId="3FE1173E" w14:textId="4E51C83A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Time from cardiomyopathy diagnosis to questionnaire (per year)</w:t>
            </w:r>
          </w:p>
        </w:tc>
        <w:tc>
          <w:tcPr>
            <w:tcW w:w="1985" w:type="dxa"/>
          </w:tcPr>
          <w:p w14:paraId="5E8A959A" w14:textId="5B15DB44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0.014</w:t>
            </w:r>
          </w:p>
          <w:p w14:paraId="39457998" w14:textId="09205600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-0.011; 0.039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</w:tcPr>
          <w:p w14:paraId="074384C0" w14:textId="0137F670" w:rsidR="00945958" w:rsidRPr="001F4CF3" w:rsidRDefault="00CD1277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0.009</w:t>
            </w:r>
          </w:p>
          <w:p w14:paraId="48A25C50" w14:textId="718D34C5" w:rsidR="00945958" w:rsidRPr="001F4CF3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-</w:t>
            </w:r>
            <w:r w:rsidR="00CD1277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0.035; 0.037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945958" w:rsidRPr="001F4CF3" w14:paraId="67A96DCA" w14:textId="77777777" w:rsidTr="00494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108" w:type="dxa"/>
          </w:tcPr>
          <w:p w14:paraId="46F66212" w14:textId="16AF81EE" w:rsidR="00945958" w:rsidRPr="00945958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lang w:val="en-US"/>
              </w:rPr>
            </w:pPr>
            <w:r w:rsidRPr="00945958">
              <w:rPr>
                <w:rFonts w:ascii="Calibri" w:eastAsia="Helvetica" w:hAnsi="Calibri" w:cs="Calibri"/>
                <w:color w:val="000000"/>
                <w:lang w:val="en-US"/>
              </w:rPr>
              <w:t>Intercept</w:t>
            </w:r>
          </w:p>
        </w:tc>
        <w:tc>
          <w:tcPr>
            <w:tcW w:w="1985" w:type="dxa"/>
          </w:tcPr>
          <w:p w14:paraId="4D7625BD" w14:textId="77777777" w:rsidR="00945958" w:rsidRDefault="00494A33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1.060</w:t>
            </w:r>
          </w:p>
          <w:p w14:paraId="751D39C8" w14:textId="1800AEAD" w:rsidR="00494A33" w:rsidRDefault="00494A33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[-0.809; 2.930]</w:t>
            </w:r>
          </w:p>
        </w:tc>
        <w:tc>
          <w:tcPr>
            <w:tcW w:w="2551" w:type="dxa"/>
          </w:tcPr>
          <w:p w14:paraId="377A17D0" w14:textId="77777777" w:rsidR="00945958" w:rsidRDefault="0047481B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1.075</w:t>
            </w:r>
          </w:p>
          <w:p w14:paraId="7D3EA769" w14:textId="6B5E947A" w:rsidR="0047481B" w:rsidRPr="001F4CF3" w:rsidRDefault="0047481B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[-0.817; 2.933]</w:t>
            </w:r>
          </w:p>
        </w:tc>
      </w:tr>
      <w:tr w:rsidR="00945958" w:rsidRPr="001F4CF3" w14:paraId="7524A497" w14:textId="77777777" w:rsidTr="00494A33">
        <w:trPr>
          <w:trHeight w:val="778"/>
        </w:trPr>
        <w:tc>
          <w:tcPr>
            <w:tcW w:w="4108" w:type="dxa"/>
          </w:tcPr>
          <w:p w14:paraId="1FA24B54" w14:textId="4CD30141" w:rsidR="00945958" w:rsidRPr="00945958" w:rsidRDefault="00945958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vertAlign w:val="superscript"/>
                <w:lang w:val="en-US"/>
              </w:rPr>
            </w:pPr>
            <w:r w:rsidRPr="00945958">
              <w:rPr>
                <w:rFonts w:ascii="Calibri" w:eastAsia="Helvetica" w:hAnsi="Calibri" w:cs="Calibri"/>
                <w:color w:val="000000"/>
                <w:lang w:val="en-US"/>
              </w:rPr>
              <w:t>R</w:t>
            </w:r>
            <w:r w:rsidRPr="00945958">
              <w:rPr>
                <w:rFonts w:ascii="Calibri" w:eastAsia="Helvetica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30309522" w14:textId="508E313E" w:rsidR="00945958" w:rsidRDefault="00494A33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0.110</w:t>
            </w:r>
          </w:p>
        </w:tc>
        <w:tc>
          <w:tcPr>
            <w:tcW w:w="2551" w:type="dxa"/>
          </w:tcPr>
          <w:p w14:paraId="499C08AA" w14:textId="77777777" w:rsidR="00945958" w:rsidRDefault="00CD1277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0.128</w:t>
            </w:r>
          </w:p>
          <w:p w14:paraId="52D5F4FE" w14:textId="0A0CC4E2" w:rsidR="00CD1277" w:rsidRPr="001F4CF3" w:rsidRDefault="00CD1277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[0.075; 0.189]</w:t>
            </w:r>
          </w:p>
        </w:tc>
      </w:tr>
    </w:tbl>
    <w:p w14:paraId="26833ECF" w14:textId="77777777" w:rsidR="00945958" w:rsidRPr="00A460B3" w:rsidRDefault="00945958" w:rsidP="00945958">
      <w:pPr>
        <w:rPr>
          <w:rFonts w:ascii="Calibri" w:hAnsi="Calibri" w:cs="Calibri"/>
          <w:color w:val="000000" w:themeColor="text1"/>
          <w:lang w:val="en-US"/>
        </w:rPr>
      </w:pPr>
      <w:r w:rsidRPr="00A460B3">
        <w:rPr>
          <w:rFonts w:ascii="Calibri" w:hAnsi="Calibri" w:cs="Calibri"/>
          <w:color w:val="000000" w:themeColor="text1"/>
          <w:lang w:val="en-US"/>
        </w:rPr>
        <w:t>Abbreviations: DCM = dilated cardiomyopathy; SID = systemic immune disease; NYHA = New York Heart Association dyspnea classification</w:t>
      </w:r>
      <w:r>
        <w:rPr>
          <w:rFonts w:ascii="Calibri" w:hAnsi="Calibri" w:cs="Calibri"/>
          <w:color w:val="000000" w:themeColor="text1"/>
          <w:lang w:val="en-US"/>
        </w:rPr>
        <w:t xml:space="preserve">; 95%CI = 95% confidence intervals. </w:t>
      </w:r>
    </w:p>
    <w:p w14:paraId="7D2B3C6E" w14:textId="3FDDA33E" w:rsidR="0057645D" w:rsidRPr="001F4CF3" w:rsidRDefault="00945958" w:rsidP="0057645D">
      <w:pPr>
        <w:rPr>
          <w:rFonts w:ascii="Calibri" w:hAnsi="Calibri" w:cs="Calibri"/>
          <w:b/>
          <w:bCs/>
          <w:lang w:val="en-US"/>
        </w:rPr>
      </w:pPr>
      <w:r w:rsidRPr="00A460B3">
        <w:rPr>
          <w:rFonts w:ascii="Calibri" w:hAnsi="Calibri" w:cs="Calibri"/>
          <w:color w:val="000000" w:themeColor="text1"/>
          <w:lang w:val="en-US"/>
        </w:rPr>
        <w:t>Significance codes: * &lt;0.05; ** &lt;0.01; *** &lt;0.001.</w:t>
      </w:r>
      <w:r w:rsidR="0057645D" w:rsidRPr="001F4CF3">
        <w:rPr>
          <w:rFonts w:ascii="Calibri" w:hAnsi="Calibri" w:cs="Calibri"/>
          <w:b/>
          <w:bCs/>
          <w:lang w:val="en-US"/>
        </w:rPr>
        <w:br w:type="page"/>
      </w:r>
    </w:p>
    <w:p w14:paraId="4B43947E" w14:textId="7527064E" w:rsidR="001D7146" w:rsidRPr="001F4CF3" w:rsidRDefault="001D7146" w:rsidP="001D7146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="00B4248B">
        <w:rPr>
          <w:rFonts w:ascii="Calibri" w:hAnsi="Calibri" w:cs="Calibri"/>
          <w:b/>
          <w:bCs/>
          <w:lang w:val="en-US"/>
        </w:rPr>
        <w:t>10</w:t>
      </w:r>
      <w:r w:rsidR="00B16129">
        <w:rPr>
          <w:rFonts w:ascii="Calibri" w:hAnsi="Calibri" w:cs="Calibri"/>
          <w:b/>
          <w:bCs/>
          <w:lang w:val="en-US"/>
        </w:rPr>
        <w:t>.</w:t>
      </w:r>
      <w:r w:rsidRPr="001F4CF3">
        <w:rPr>
          <w:rFonts w:ascii="Calibri" w:hAnsi="Calibri" w:cs="Calibri"/>
          <w:b/>
          <w:bCs/>
          <w:lang w:val="en-US"/>
        </w:rPr>
        <w:t xml:space="preserve"> Underlying productivity losses per dilated cardiomyopathy subtype</w:t>
      </w:r>
    </w:p>
    <w:tbl>
      <w:tblPr>
        <w:tblStyle w:val="Rastertabel2"/>
        <w:tblW w:w="8437" w:type="dxa"/>
        <w:tblInd w:w="-3" w:type="dxa"/>
        <w:tblLayout w:type="fixed"/>
        <w:tblLook w:val="0420" w:firstRow="1" w:lastRow="0" w:firstColumn="0" w:lastColumn="0" w:noHBand="0" w:noVBand="1"/>
      </w:tblPr>
      <w:tblGrid>
        <w:gridCol w:w="3402"/>
        <w:gridCol w:w="2080"/>
        <w:gridCol w:w="2955"/>
      </w:tblGrid>
      <w:tr w:rsidR="00553250" w:rsidRPr="001F4CF3" w14:paraId="606B3A4B" w14:textId="655219A8" w:rsidTr="00411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5"/>
        </w:trPr>
        <w:tc>
          <w:tcPr>
            <w:tcW w:w="8437" w:type="dxa"/>
            <w:gridSpan w:val="3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160241B7" w14:textId="6C52E537" w:rsidR="00553250" w:rsidRPr="001F4CF3" w:rsidRDefault="00553250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>Patient</w:t>
            </w:r>
            <w:proofErr w:type="spellEnd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>characteristics</w:t>
            </w:r>
            <w:proofErr w:type="spellEnd"/>
          </w:p>
        </w:tc>
      </w:tr>
      <w:tr w:rsidR="00553250" w:rsidRPr="001F4CF3" w14:paraId="555814D1" w14:textId="71CF3D83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tcW w:w="3402" w:type="dxa"/>
            <w:tcBorders>
              <w:lef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0CA82BF0" w14:textId="6D3518B7" w:rsidR="00553250" w:rsidRPr="001F4CF3" w:rsidRDefault="00553250" w:rsidP="001D71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DCM subtype</w:t>
            </w:r>
            <w:proofErr w:type="gramEnd"/>
          </w:p>
        </w:tc>
        <w:tc>
          <w:tcPr>
            <w:tcW w:w="2080" w:type="dxa"/>
            <w:shd w:val="clear" w:color="auto" w:fill="BFBFBF" w:themeFill="background1" w:themeFillShade="BF"/>
          </w:tcPr>
          <w:p w14:paraId="2AAA3DC0" w14:textId="77777777" w:rsidR="00553250" w:rsidRPr="001F4CF3" w:rsidRDefault="00553250" w:rsidP="001D71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Mean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2955" w:type="dxa"/>
            <w:shd w:val="clear" w:color="auto" w:fill="BFBFBF" w:themeFill="background1" w:themeFillShade="BF"/>
          </w:tcPr>
          <w:p w14:paraId="600FC4FE" w14:textId="77777777" w:rsidR="00553250" w:rsidRPr="001F4CF3" w:rsidRDefault="00553250" w:rsidP="001D71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Bootstrapped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 xml:space="preserve"> 95% </w:t>
            </w: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confidence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 xml:space="preserve"> interval</w:t>
            </w:r>
          </w:p>
        </w:tc>
      </w:tr>
      <w:tr w:rsidR="00553250" w:rsidRPr="001F4CF3" w14:paraId="58BA017A" w14:textId="2A97D758" w:rsidTr="00411648">
        <w:trPr>
          <w:trHeight w:val="723"/>
        </w:trPr>
        <w:tc>
          <w:tcPr>
            <w:tcW w:w="3402" w:type="dxa"/>
          </w:tcPr>
          <w:p w14:paraId="2F237144" w14:textId="77777777" w:rsidR="00553250" w:rsidRPr="004A286A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Total cohort</w:t>
            </w:r>
          </w:p>
        </w:tc>
        <w:tc>
          <w:tcPr>
            <w:tcW w:w="2080" w:type="dxa"/>
            <w:vAlign w:val="center"/>
          </w:tcPr>
          <w:p w14:paraId="7DBD0149" w14:textId="751718D9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7,031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4,631</w:t>
            </w:r>
          </w:p>
        </w:tc>
        <w:tc>
          <w:tcPr>
            <w:tcW w:w="2955" w:type="dxa"/>
            <w:vAlign w:val="center"/>
          </w:tcPr>
          <w:p w14:paraId="0314B66A" w14:textId="77777777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7,016</w:t>
            </w:r>
          </w:p>
          <w:p w14:paraId="56E74794" w14:textId="42964CE7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5,821; 8,336]</w:t>
            </w:r>
          </w:p>
        </w:tc>
      </w:tr>
      <w:tr w:rsidR="00553250" w:rsidRPr="001F4CF3" w14:paraId="347FC31A" w14:textId="441DD40E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tcW w:w="3402" w:type="dxa"/>
            <w:shd w:val="clear" w:color="auto" w:fill="D9D9D9" w:themeFill="background1" w:themeFillShade="D9"/>
          </w:tcPr>
          <w:p w14:paraId="72D79CAE" w14:textId="77777777" w:rsidR="00553250" w:rsidRPr="004A286A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Chemotherapy-induc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80" w:type="dxa"/>
            <w:shd w:val="clear" w:color="auto" w:fill="D9D9D9" w:themeFill="background1" w:themeFillShade="D9"/>
            <w:vAlign w:val="center"/>
          </w:tcPr>
          <w:p w14:paraId="54A2A69C" w14:textId="2D92C4A0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,822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9,630</w:t>
            </w:r>
          </w:p>
        </w:tc>
        <w:tc>
          <w:tcPr>
            <w:tcW w:w="2955" w:type="dxa"/>
            <w:shd w:val="clear" w:color="auto" w:fill="D9D9D9" w:themeFill="background1" w:themeFillShade="D9"/>
            <w:vAlign w:val="center"/>
          </w:tcPr>
          <w:p w14:paraId="7B4F12B4" w14:textId="77777777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,810</w:t>
            </w:r>
          </w:p>
          <w:p w14:paraId="7EDEA1FC" w14:textId="026A076E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3,320; 10,552]</w:t>
            </w:r>
          </w:p>
        </w:tc>
      </w:tr>
      <w:tr w:rsidR="00553250" w:rsidRPr="001F4CF3" w14:paraId="3AE7C02C" w14:textId="52436D3F" w:rsidTr="00411648">
        <w:trPr>
          <w:trHeight w:val="818"/>
        </w:trPr>
        <w:tc>
          <w:tcPr>
            <w:tcW w:w="3402" w:type="dxa"/>
          </w:tcPr>
          <w:p w14:paraId="246C801C" w14:textId="77777777" w:rsidR="00553250" w:rsidRPr="004A286A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Genetic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80" w:type="dxa"/>
            <w:vAlign w:val="center"/>
          </w:tcPr>
          <w:p w14:paraId="717B6678" w14:textId="586C5D27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,616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2,319</w:t>
            </w:r>
          </w:p>
        </w:tc>
        <w:tc>
          <w:tcPr>
            <w:tcW w:w="2955" w:type="dxa"/>
            <w:vAlign w:val="center"/>
          </w:tcPr>
          <w:p w14:paraId="2E86B317" w14:textId="77777777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,584</w:t>
            </w:r>
          </w:p>
          <w:p w14:paraId="2617018E" w14:textId="44A224C3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4,409; 9,166]</w:t>
            </w:r>
          </w:p>
        </w:tc>
      </w:tr>
      <w:tr w:rsidR="00553250" w:rsidRPr="001F4CF3" w14:paraId="55DE46C9" w14:textId="73847E48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tcW w:w="3402" w:type="dxa"/>
            <w:shd w:val="clear" w:color="auto" w:fill="D9D9D9" w:themeFill="background1" w:themeFillShade="D9"/>
          </w:tcPr>
          <w:p w14:paraId="67C427DB" w14:textId="77777777" w:rsidR="00553250" w:rsidRPr="004A286A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flammatory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80" w:type="dxa"/>
            <w:shd w:val="clear" w:color="auto" w:fill="D9D9D9" w:themeFill="background1" w:themeFillShade="D9"/>
            <w:vAlign w:val="center"/>
          </w:tcPr>
          <w:p w14:paraId="6B39EE86" w14:textId="454BAF09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7,907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0,971</w:t>
            </w:r>
          </w:p>
        </w:tc>
        <w:tc>
          <w:tcPr>
            <w:tcW w:w="2955" w:type="dxa"/>
            <w:shd w:val="clear" w:color="auto" w:fill="D9D9D9" w:themeFill="background1" w:themeFillShade="D9"/>
            <w:vAlign w:val="center"/>
          </w:tcPr>
          <w:p w14:paraId="2A0F4921" w14:textId="77777777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7,948</w:t>
            </w:r>
          </w:p>
          <w:p w14:paraId="28806F16" w14:textId="0B8B0624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5,169; 10,976]</w:t>
            </w:r>
          </w:p>
        </w:tc>
      </w:tr>
      <w:tr w:rsidR="00553250" w:rsidRPr="001F4CF3" w14:paraId="4307E085" w14:textId="7F29FDCA" w:rsidTr="00411648">
        <w:trPr>
          <w:trHeight w:val="707"/>
        </w:trPr>
        <w:tc>
          <w:tcPr>
            <w:tcW w:w="3402" w:type="dxa"/>
          </w:tcPr>
          <w:p w14:paraId="4B4E814F" w14:textId="77777777" w:rsidR="00553250" w:rsidRPr="004A286A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SID-</w:t>
            </w: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ssociat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80" w:type="dxa"/>
            <w:vAlign w:val="center"/>
          </w:tcPr>
          <w:p w14:paraId="1DC389F2" w14:textId="2A48CCAC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8,016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5,505</w:t>
            </w:r>
          </w:p>
        </w:tc>
        <w:tc>
          <w:tcPr>
            <w:tcW w:w="2955" w:type="dxa"/>
            <w:vAlign w:val="center"/>
          </w:tcPr>
          <w:p w14:paraId="4F0299F0" w14:textId="77777777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7,953</w:t>
            </w:r>
          </w:p>
          <w:p w14:paraId="718FBF02" w14:textId="036947C9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4,981; 11,559]</w:t>
            </w:r>
          </w:p>
        </w:tc>
      </w:tr>
      <w:tr w:rsidR="00553250" w:rsidRPr="001F4CF3" w14:paraId="52915311" w14:textId="7EC63A16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402" w:type="dxa"/>
            <w:shd w:val="clear" w:color="auto" w:fill="D9D9D9" w:themeFill="background1" w:themeFillShade="D9"/>
          </w:tcPr>
          <w:p w14:paraId="203D3425" w14:textId="77777777" w:rsidR="00553250" w:rsidRPr="004A286A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lcohol-</w:t>
            </w: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duc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80" w:type="dxa"/>
            <w:shd w:val="clear" w:color="auto" w:fill="D9D9D9" w:themeFill="background1" w:themeFillShade="D9"/>
            <w:vAlign w:val="center"/>
          </w:tcPr>
          <w:p w14:paraId="67064382" w14:textId="5E903574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,750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7,944</w:t>
            </w:r>
          </w:p>
        </w:tc>
        <w:tc>
          <w:tcPr>
            <w:tcW w:w="2955" w:type="dxa"/>
            <w:shd w:val="clear" w:color="auto" w:fill="D9D9D9" w:themeFill="background1" w:themeFillShade="D9"/>
            <w:vAlign w:val="center"/>
          </w:tcPr>
          <w:p w14:paraId="32AEFCAD" w14:textId="77777777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6,836</w:t>
            </w:r>
          </w:p>
          <w:p w14:paraId="7658CAC8" w14:textId="413DDF81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2,205; 12,925]</w:t>
            </w:r>
          </w:p>
        </w:tc>
      </w:tr>
      <w:tr w:rsidR="00553250" w:rsidRPr="001F4CF3" w14:paraId="4614EBE5" w14:textId="02F15F06" w:rsidTr="00411648">
        <w:trPr>
          <w:trHeight w:val="802"/>
        </w:trPr>
        <w:tc>
          <w:tcPr>
            <w:tcW w:w="3402" w:type="dxa"/>
          </w:tcPr>
          <w:p w14:paraId="2C2C8CDE" w14:textId="77777777" w:rsidR="00553250" w:rsidRPr="004A286A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diopathic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80" w:type="dxa"/>
            <w:vAlign w:val="center"/>
          </w:tcPr>
          <w:p w14:paraId="4424E462" w14:textId="32AAF7CE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7,197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5,993</w:t>
            </w:r>
          </w:p>
        </w:tc>
        <w:tc>
          <w:tcPr>
            <w:tcW w:w="2955" w:type="dxa"/>
            <w:vAlign w:val="center"/>
          </w:tcPr>
          <w:p w14:paraId="06BB02DB" w14:textId="77777777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7,205</w:t>
            </w:r>
          </w:p>
          <w:p w14:paraId="565A653B" w14:textId="455E4EEB" w:rsidR="00553250" w:rsidRPr="001F4CF3" w:rsidRDefault="00553250" w:rsidP="006423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5,551; 9,121]</w:t>
            </w:r>
          </w:p>
        </w:tc>
      </w:tr>
    </w:tbl>
    <w:p w14:paraId="2BAA8D54" w14:textId="77777777" w:rsidR="001D7146" w:rsidRPr="001F4CF3" w:rsidRDefault="001D7146" w:rsidP="001D7146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 xml:space="preserve"> </w:t>
      </w:r>
    </w:p>
    <w:p w14:paraId="7DEECC6E" w14:textId="062071F4" w:rsidR="0057645D" w:rsidRPr="001F4CF3" w:rsidRDefault="001D7146" w:rsidP="0057645D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br w:type="page"/>
      </w:r>
      <w:r w:rsidR="0057645D" w:rsidRPr="001F4CF3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="00B4248B">
        <w:rPr>
          <w:rFonts w:ascii="Calibri" w:hAnsi="Calibri" w:cs="Calibri"/>
          <w:b/>
          <w:bCs/>
          <w:lang w:val="en-US"/>
        </w:rPr>
        <w:t>11.</w:t>
      </w:r>
      <w:r w:rsidR="0057645D" w:rsidRPr="001F4CF3">
        <w:rPr>
          <w:rFonts w:ascii="Calibri" w:hAnsi="Calibri" w:cs="Calibri"/>
          <w:b/>
          <w:bCs/>
          <w:lang w:val="en-US"/>
        </w:rPr>
        <w:t xml:space="preserve"> </w:t>
      </w:r>
      <w:r w:rsidR="0057645D" w:rsidRPr="001F4CF3">
        <w:rPr>
          <w:rFonts w:ascii="Calibri" w:hAnsi="Calibri" w:cs="Calibri"/>
          <w:b/>
          <w:lang w:val="en-US"/>
        </w:rPr>
        <w:t xml:space="preserve">Multivariate </w:t>
      </w:r>
      <w:r w:rsidR="0057645D" w:rsidRPr="001F4CF3">
        <w:rPr>
          <w:rFonts w:ascii="Calibri" w:hAnsi="Calibri" w:cs="Calibri"/>
          <w:b/>
          <w:bCs/>
          <w:lang w:val="en-US"/>
        </w:rPr>
        <w:t>linear regression of productivity losses per dilated cardiomyopathy subtype</w:t>
      </w:r>
    </w:p>
    <w:tbl>
      <w:tblPr>
        <w:tblStyle w:val="Rastertabel2"/>
        <w:tblW w:w="9211" w:type="dxa"/>
        <w:tblLayout w:type="fixed"/>
        <w:tblLook w:val="0420" w:firstRow="1" w:lastRow="0" w:firstColumn="0" w:lastColumn="0" w:noHBand="0" w:noVBand="1"/>
      </w:tblPr>
      <w:tblGrid>
        <w:gridCol w:w="4250"/>
        <w:gridCol w:w="2410"/>
        <w:gridCol w:w="2551"/>
      </w:tblGrid>
      <w:tr w:rsidR="004A286A" w:rsidRPr="004B4C43" w14:paraId="4062AC68" w14:textId="77777777" w:rsidTr="004A28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1"/>
        </w:trPr>
        <w:tc>
          <w:tcPr>
            <w:tcW w:w="425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4D258C8D" w14:textId="77777777" w:rsidR="004A286A" w:rsidRPr="001F4CF3" w:rsidRDefault="004A286A" w:rsidP="003A7B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01B08E4B" w14:textId="77777777" w:rsidR="004A286A" w:rsidRDefault="004A286A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Change in log-transformed productivity losses</w:t>
            </w:r>
          </w:p>
          <w:p w14:paraId="3E63EACC" w14:textId="6CCFF9D7" w:rsidR="004A286A" w:rsidRPr="004A286A" w:rsidRDefault="004A286A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95%CI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494FA1C9" w14:textId="77777777" w:rsidR="004A286A" w:rsidRDefault="004A286A" w:rsidP="003A7B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  <w:t xml:space="preserve">Bootstrapped </w:t>
            </w:r>
            <w:r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  <w:t xml:space="preserve">change 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in log-transformed productivity losse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s</w:t>
            </w:r>
          </w:p>
          <w:p w14:paraId="258A2964" w14:textId="1F4C3310" w:rsidR="004A286A" w:rsidRPr="001F4CF3" w:rsidRDefault="004A286A" w:rsidP="003A7B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95% CI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4A286A" w:rsidRPr="001F4CF3" w14:paraId="65BF533E" w14:textId="77777777" w:rsidTr="004A2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tcW w:w="4250" w:type="dxa"/>
            <w:shd w:val="clear" w:color="auto" w:fill="D9D9D9" w:themeFill="background1" w:themeFillShade="D9"/>
          </w:tcPr>
          <w:p w14:paraId="247CEBC6" w14:textId="7777777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Chemotherapy-induc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E361D9C" w14:textId="445A366F" w:rsidR="004A286A" w:rsidRPr="001F4CF3" w:rsidRDefault="00582305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821</w:t>
            </w:r>
          </w:p>
          <w:p w14:paraId="676DC42C" w14:textId="444876A4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3961DE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1.337; 2.979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253190FB" w14:textId="0041B8E4" w:rsidR="004A286A" w:rsidRPr="001F4CF3" w:rsidRDefault="0047388F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800</w:t>
            </w:r>
          </w:p>
          <w:p w14:paraId="5357AE1C" w14:textId="60A57E9C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</w:t>
            </w:r>
            <w:r w:rsidR="0047388F">
              <w:rPr>
                <w:rFonts w:ascii="Calibri" w:hAnsi="Calibri" w:cs="Calibri"/>
                <w:sz w:val="24"/>
                <w:szCs w:val="24"/>
              </w:rPr>
              <w:t>-1.537; 3.106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4A286A" w:rsidRPr="001F4CF3" w14:paraId="1F16CC28" w14:textId="77777777" w:rsidTr="004A286A">
        <w:trPr>
          <w:trHeight w:val="794"/>
        </w:trPr>
        <w:tc>
          <w:tcPr>
            <w:tcW w:w="4250" w:type="dxa"/>
          </w:tcPr>
          <w:p w14:paraId="77E96103" w14:textId="7777777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Genetic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410" w:type="dxa"/>
          </w:tcPr>
          <w:p w14:paraId="1903ED70" w14:textId="58E8841B" w:rsidR="004A286A" w:rsidRPr="001F4CF3" w:rsidRDefault="003961DE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291</w:t>
            </w:r>
          </w:p>
          <w:p w14:paraId="4F3BBB15" w14:textId="3CC96D79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3961DE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1.2</w:t>
            </w:r>
            <w:r w:rsidR="00D7249D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80; 1.86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4B36394F" w14:textId="03FAC08D" w:rsidR="004A286A" w:rsidRPr="001F4CF3" w:rsidRDefault="0047388F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18</w:t>
            </w:r>
          </w:p>
          <w:p w14:paraId="236CC6E4" w14:textId="38DE12F3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</w:t>
            </w:r>
            <w:r w:rsidR="0047388F">
              <w:rPr>
                <w:rFonts w:ascii="Calibri" w:hAnsi="Calibri" w:cs="Calibri"/>
                <w:sz w:val="24"/>
                <w:szCs w:val="24"/>
              </w:rPr>
              <w:t>-1.228; 1.955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4A286A" w:rsidRPr="001F4CF3" w14:paraId="7DB7DB66" w14:textId="77777777" w:rsidTr="004A2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4250" w:type="dxa"/>
            <w:shd w:val="clear" w:color="auto" w:fill="D9D9D9" w:themeFill="background1" w:themeFillShade="D9"/>
          </w:tcPr>
          <w:p w14:paraId="48A2DE44" w14:textId="7777777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flammatory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4D70B0B" w14:textId="0DE59BCA" w:rsidR="004A286A" w:rsidRPr="001F4CF3" w:rsidRDefault="00D7249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944</w:t>
            </w:r>
          </w:p>
          <w:p w14:paraId="2B35B856" w14:textId="4EEA8A5A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D7249D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650; 2.538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6717EEE8" w14:textId="433B9140" w:rsidR="004A286A" w:rsidRPr="001F4CF3" w:rsidRDefault="0047388F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953</w:t>
            </w:r>
          </w:p>
          <w:p w14:paraId="21A2CDA4" w14:textId="2AA96922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 w:rsidR="0047388F">
              <w:rPr>
                <w:rFonts w:ascii="Calibri" w:hAnsi="Calibri" w:cs="Calibri"/>
                <w:sz w:val="24"/>
                <w:szCs w:val="24"/>
              </w:rPr>
              <w:t>0.761; 2.6</w:t>
            </w:r>
            <w:r w:rsidR="00F31716">
              <w:rPr>
                <w:rFonts w:ascii="Calibri" w:hAnsi="Calibri" w:cs="Calibri"/>
                <w:sz w:val="24"/>
                <w:szCs w:val="24"/>
              </w:rPr>
              <w:t>69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4A286A" w:rsidRPr="001F4CF3" w14:paraId="0620BF06" w14:textId="77777777" w:rsidTr="004A286A">
        <w:trPr>
          <w:trHeight w:val="686"/>
        </w:trPr>
        <w:tc>
          <w:tcPr>
            <w:tcW w:w="4250" w:type="dxa"/>
          </w:tcPr>
          <w:p w14:paraId="1168DB8F" w14:textId="7777777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SID-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ssociat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410" w:type="dxa"/>
          </w:tcPr>
          <w:p w14:paraId="3B17E747" w14:textId="149B6DF2" w:rsidR="004A286A" w:rsidRPr="001F4CF3" w:rsidRDefault="00D7249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886</w:t>
            </w:r>
          </w:p>
          <w:p w14:paraId="7EBBA808" w14:textId="3A21AC6E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163FFD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586; 2.357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651ABA90" w14:textId="55FFC251" w:rsidR="004A286A" w:rsidRPr="001F4CF3" w:rsidRDefault="00F31716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901</w:t>
            </w:r>
          </w:p>
          <w:p w14:paraId="6BF737B3" w14:textId="5544D571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</w:t>
            </w:r>
            <w:r w:rsidR="00F31716">
              <w:rPr>
                <w:rFonts w:ascii="Calibri" w:hAnsi="Calibri" w:cs="Calibri"/>
                <w:sz w:val="24"/>
                <w:szCs w:val="24"/>
              </w:rPr>
              <w:t>-0.705; 2.488</w:t>
            </w:r>
            <w:r w:rsidRPr="001F4CF3">
              <w:rPr>
                <w:rFonts w:ascii="Calibri" w:hAnsi="Calibri" w:cs="Calibri"/>
                <w:sz w:val="24"/>
                <w:szCs w:val="24"/>
              </w:rPr>
              <w:t xml:space="preserve">] </w:t>
            </w:r>
          </w:p>
        </w:tc>
      </w:tr>
      <w:tr w:rsidR="004A286A" w:rsidRPr="001F4CF3" w14:paraId="57D58E69" w14:textId="77777777" w:rsidTr="004A2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4250" w:type="dxa"/>
            <w:shd w:val="clear" w:color="auto" w:fill="D9D9D9" w:themeFill="background1" w:themeFillShade="D9"/>
          </w:tcPr>
          <w:p w14:paraId="314D07BF" w14:textId="7777777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lcohol-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duc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86E5E9F" w14:textId="634D04E9" w:rsidR="004A286A" w:rsidRPr="001F4CF3" w:rsidRDefault="00163FF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260</w:t>
            </w:r>
          </w:p>
          <w:p w14:paraId="732EF78F" w14:textId="61254EBE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163FFD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2.166; 1.646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08D78C05" w14:textId="53B0512C" w:rsidR="004A286A" w:rsidRPr="001F4CF3" w:rsidRDefault="00F31716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216</w:t>
            </w:r>
          </w:p>
          <w:p w14:paraId="78A7C8F6" w14:textId="7862BA3A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 w:rsidR="00F31716">
              <w:rPr>
                <w:rFonts w:ascii="Calibri" w:hAnsi="Calibri" w:cs="Calibri"/>
                <w:sz w:val="24"/>
                <w:szCs w:val="24"/>
              </w:rPr>
              <w:t>2.161; 1.702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4A286A" w:rsidRPr="001F4CF3" w14:paraId="3D1F8380" w14:textId="77777777" w:rsidTr="004A286A">
        <w:trPr>
          <w:trHeight w:val="778"/>
        </w:trPr>
        <w:tc>
          <w:tcPr>
            <w:tcW w:w="4250" w:type="dxa"/>
          </w:tcPr>
          <w:p w14:paraId="36C53487" w14:textId="7777777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diopathic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410" w:type="dxa"/>
          </w:tcPr>
          <w:p w14:paraId="3E9608C2" w14:textId="1C43D982" w:rsidR="004A286A" w:rsidRPr="001F4CF3" w:rsidRDefault="00163FF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526</w:t>
            </w:r>
          </w:p>
          <w:p w14:paraId="467CE57A" w14:textId="5C3A25CF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163FFD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1.032; 2.084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168F2B53" w14:textId="5E71E33A" w:rsidR="004A286A" w:rsidRPr="001F4CF3" w:rsidRDefault="00F31716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46</w:t>
            </w:r>
          </w:p>
          <w:p w14:paraId="7B13AEA2" w14:textId="4CDF61E8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 w:rsidR="00F31716">
              <w:rPr>
                <w:rFonts w:ascii="Calibri" w:hAnsi="Calibri" w:cs="Calibri"/>
                <w:sz w:val="24"/>
                <w:szCs w:val="24"/>
              </w:rPr>
              <w:t>1.030; 2.083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4A286A" w:rsidRPr="001F4CF3" w14:paraId="79D85449" w14:textId="77777777" w:rsidTr="004A2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250" w:type="dxa"/>
          </w:tcPr>
          <w:p w14:paraId="7D0488B5" w14:textId="3BD68EF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Age (per 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1057B292" w14:textId="466D4EC2" w:rsidR="004A286A" w:rsidRPr="001F4CF3" w:rsidRDefault="00C15FE4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144</w:t>
            </w:r>
          </w:p>
          <w:p w14:paraId="31FD8556" w14:textId="6E876F26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C15FE4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177; -0.11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790BED02" w14:textId="35CE6736" w:rsidR="004A286A" w:rsidRPr="001F4CF3" w:rsidRDefault="00F31716" w:rsidP="00C92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144</w:t>
            </w:r>
          </w:p>
          <w:p w14:paraId="686EB310" w14:textId="3F01A0E3" w:rsidR="004A286A" w:rsidRPr="001F4CF3" w:rsidRDefault="004A286A" w:rsidP="00C927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</w:t>
            </w:r>
            <w:r w:rsidR="00F31716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178; -0.11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4A286A" w:rsidRPr="001F4CF3" w14:paraId="51F3FC79" w14:textId="77777777" w:rsidTr="004A286A">
        <w:trPr>
          <w:trHeight w:val="778"/>
        </w:trPr>
        <w:tc>
          <w:tcPr>
            <w:tcW w:w="4250" w:type="dxa"/>
          </w:tcPr>
          <w:p w14:paraId="7B266ECD" w14:textId="7777777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410" w:type="dxa"/>
          </w:tcPr>
          <w:p w14:paraId="1C70CCAD" w14:textId="13E26646" w:rsidR="004A286A" w:rsidRPr="001F4CF3" w:rsidRDefault="00500CA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389</w:t>
            </w:r>
          </w:p>
          <w:p w14:paraId="0C759919" w14:textId="6821BEBB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500CAA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1.194; 0.416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33762514" w14:textId="06A60545" w:rsidR="004A286A" w:rsidRPr="001F4CF3" w:rsidRDefault="00F31716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374</w:t>
            </w:r>
          </w:p>
          <w:p w14:paraId="250F2B11" w14:textId="783FF685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F31716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1.133; 0.382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4A286A" w:rsidRPr="001F4CF3" w14:paraId="1F21BE73" w14:textId="77777777" w:rsidTr="004A2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250" w:type="dxa"/>
          </w:tcPr>
          <w:p w14:paraId="18298ADF" w14:textId="7777777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NYHA, </w:t>
            </w: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sym w:font="Symbol" w:char="F0B3"/>
            </w: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410" w:type="dxa"/>
          </w:tcPr>
          <w:p w14:paraId="6B98A1DC" w14:textId="3C313244" w:rsidR="004A286A" w:rsidRPr="001F4CF3" w:rsidRDefault="00500CA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.430</w:t>
            </w:r>
            <w:r w:rsidR="00D9497B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 xml:space="preserve"> ***</w:t>
            </w:r>
          </w:p>
          <w:p w14:paraId="0CC1497B" w14:textId="6EDAD32C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500CAA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459; 3.40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551" w:type="dxa"/>
          </w:tcPr>
          <w:p w14:paraId="725F22D7" w14:textId="527DB90E" w:rsidR="004A286A" w:rsidRPr="001F4CF3" w:rsidRDefault="00F31716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.446</w:t>
            </w:r>
          </w:p>
          <w:p w14:paraId="45711AE6" w14:textId="43954DE2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F31716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465; 3.419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4A286A" w:rsidRPr="001F4CF3" w14:paraId="32AB2F93" w14:textId="77777777" w:rsidTr="004A286A">
        <w:trPr>
          <w:trHeight w:val="778"/>
        </w:trPr>
        <w:tc>
          <w:tcPr>
            <w:tcW w:w="4250" w:type="dxa"/>
          </w:tcPr>
          <w:p w14:paraId="6C9413E5" w14:textId="12DCA71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Time from cardiomyopathy diagnosis to questionnaire (per year)</w:t>
            </w:r>
          </w:p>
        </w:tc>
        <w:tc>
          <w:tcPr>
            <w:tcW w:w="2410" w:type="dxa"/>
          </w:tcPr>
          <w:p w14:paraId="1205F17C" w14:textId="054F5E0F" w:rsidR="004A286A" w:rsidRPr="001F4CF3" w:rsidRDefault="00500CA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-0.006</w:t>
            </w:r>
          </w:p>
          <w:p w14:paraId="07CC3B65" w14:textId="645C2081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-</w:t>
            </w:r>
            <w:r w:rsidR="00500CAA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0.040; 0.028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</w:tcPr>
          <w:p w14:paraId="0F59A155" w14:textId="4B3662E5" w:rsidR="004A286A" w:rsidRPr="001F4CF3" w:rsidRDefault="00A0607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-0.011</w:t>
            </w:r>
          </w:p>
          <w:p w14:paraId="022DD0AD" w14:textId="69B3DC17" w:rsidR="004A286A" w:rsidRPr="001F4CF3" w:rsidRDefault="004A286A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</w:t>
            </w:r>
            <w:r w:rsidR="00A0607D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-0.078; 0.03</w:t>
            </w:r>
            <w:r w:rsidR="00017E27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4]</w:t>
            </w:r>
          </w:p>
        </w:tc>
      </w:tr>
      <w:tr w:rsidR="004A286A" w:rsidRPr="001F4CF3" w14:paraId="46E20FEE" w14:textId="77777777" w:rsidTr="004A2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250" w:type="dxa"/>
          </w:tcPr>
          <w:p w14:paraId="3703849A" w14:textId="46046B73" w:rsidR="004A286A" w:rsidRPr="001F4CF3" w:rsidRDefault="004A286A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lang w:val="en-US"/>
              </w:rPr>
            </w:pPr>
            <w:r w:rsidRPr="00945958">
              <w:rPr>
                <w:rFonts w:ascii="Calibri" w:eastAsia="Helvetica" w:hAnsi="Calibri" w:cs="Calibri"/>
                <w:color w:val="000000"/>
                <w:lang w:val="en-US"/>
              </w:rPr>
              <w:t>Intercept</w:t>
            </w:r>
          </w:p>
        </w:tc>
        <w:tc>
          <w:tcPr>
            <w:tcW w:w="2410" w:type="dxa"/>
          </w:tcPr>
          <w:p w14:paraId="3F4ACA07" w14:textId="77777777" w:rsidR="004A286A" w:rsidRDefault="00500CAA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11.37</w:t>
            </w:r>
          </w:p>
          <w:p w14:paraId="1D02EBE7" w14:textId="2726ABB7" w:rsidR="00500CAA" w:rsidRPr="001F4CF3" w:rsidRDefault="00500CAA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[8.809; 13.935]</w:t>
            </w:r>
          </w:p>
        </w:tc>
        <w:tc>
          <w:tcPr>
            <w:tcW w:w="2551" w:type="dxa"/>
          </w:tcPr>
          <w:p w14:paraId="6B39CD48" w14:textId="77777777" w:rsidR="004A286A" w:rsidRDefault="00AC37B5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11.4</w:t>
            </w:r>
            <w:r w:rsidR="0047388F">
              <w:rPr>
                <w:rFonts w:ascii="Calibri" w:eastAsia="Helvetica" w:hAnsi="Calibri" w:cs="Calibri"/>
                <w:color w:val="000000"/>
                <w:lang w:val="en-US"/>
              </w:rPr>
              <w:t>14</w:t>
            </w:r>
          </w:p>
          <w:p w14:paraId="1420BC3C" w14:textId="0A8A2ABD" w:rsidR="0047388F" w:rsidRPr="001F4CF3" w:rsidRDefault="0047388F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[8.643; 14.252]</w:t>
            </w:r>
          </w:p>
        </w:tc>
      </w:tr>
      <w:tr w:rsidR="004A286A" w:rsidRPr="001F4CF3" w14:paraId="5523CA8B" w14:textId="77777777" w:rsidTr="004A286A">
        <w:trPr>
          <w:trHeight w:val="778"/>
        </w:trPr>
        <w:tc>
          <w:tcPr>
            <w:tcW w:w="4250" w:type="dxa"/>
          </w:tcPr>
          <w:p w14:paraId="24C0E25F" w14:textId="329AF1C5" w:rsidR="004A286A" w:rsidRPr="001F4CF3" w:rsidRDefault="004A286A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lang w:val="en-US"/>
              </w:rPr>
            </w:pPr>
            <w:r w:rsidRPr="00945958">
              <w:rPr>
                <w:rFonts w:ascii="Calibri" w:eastAsia="Helvetica" w:hAnsi="Calibri" w:cs="Calibri"/>
                <w:color w:val="000000"/>
                <w:lang w:val="en-US"/>
              </w:rPr>
              <w:t>R</w:t>
            </w:r>
            <w:r w:rsidRPr="00945958">
              <w:rPr>
                <w:rFonts w:ascii="Calibri" w:eastAsia="Helvetica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</w:tcPr>
          <w:p w14:paraId="16B91DD9" w14:textId="3B18248B" w:rsidR="004A286A" w:rsidRPr="001F4CF3" w:rsidRDefault="00AC37B5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0.173</w:t>
            </w:r>
          </w:p>
        </w:tc>
        <w:tc>
          <w:tcPr>
            <w:tcW w:w="2551" w:type="dxa"/>
          </w:tcPr>
          <w:p w14:paraId="44647B32" w14:textId="77777777" w:rsidR="004A286A" w:rsidRDefault="00017E27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0.190</w:t>
            </w:r>
          </w:p>
          <w:p w14:paraId="56BABE4F" w14:textId="2506BA60" w:rsidR="00017E27" w:rsidRPr="001F4CF3" w:rsidRDefault="00017E27" w:rsidP="004A28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[0.136; 0.251]</w:t>
            </w:r>
          </w:p>
        </w:tc>
      </w:tr>
    </w:tbl>
    <w:p w14:paraId="63DD0508" w14:textId="77777777" w:rsidR="004A286A" w:rsidRPr="00A460B3" w:rsidRDefault="004A286A" w:rsidP="004A286A">
      <w:pPr>
        <w:rPr>
          <w:rFonts w:ascii="Calibri" w:hAnsi="Calibri" w:cs="Calibri"/>
          <w:color w:val="000000" w:themeColor="text1"/>
          <w:lang w:val="en-US"/>
        </w:rPr>
      </w:pPr>
      <w:r w:rsidRPr="00A460B3">
        <w:rPr>
          <w:rFonts w:ascii="Calibri" w:hAnsi="Calibri" w:cs="Calibri"/>
          <w:color w:val="000000" w:themeColor="text1"/>
          <w:lang w:val="en-US"/>
        </w:rPr>
        <w:t>Abbreviations: DCM = dilated cardiomyopathy; SID = systemic immune disease; NYHA = New York Heart Association dyspnea classification</w:t>
      </w:r>
      <w:r>
        <w:rPr>
          <w:rFonts w:ascii="Calibri" w:hAnsi="Calibri" w:cs="Calibri"/>
          <w:color w:val="000000" w:themeColor="text1"/>
          <w:lang w:val="en-US"/>
        </w:rPr>
        <w:t xml:space="preserve">; 95%CI = 95% confidence intervals. </w:t>
      </w:r>
    </w:p>
    <w:p w14:paraId="6C4CF31E" w14:textId="3116DEF2" w:rsidR="0057645D" w:rsidRPr="001F4CF3" w:rsidRDefault="004A286A" w:rsidP="004A286A">
      <w:pPr>
        <w:rPr>
          <w:rFonts w:ascii="Calibri" w:hAnsi="Calibri" w:cs="Calibri"/>
          <w:b/>
          <w:bCs/>
          <w:lang w:val="en-US"/>
        </w:rPr>
      </w:pPr>
      <w:r w:rsidRPr="00A460B3">
        <w:rPr>
          <w:rFonts w:ascii="Calibri" w:hAnsi="Calibri" w:cs="Calibri"/>
          <w:color w:val="000000" w:themeColor="text1"/>
          <w:lang w:val="en-US"/>
        </w:rPr>
        <w:t>Significance codes: * &lt;0.05; ** &lt;0.01; *** &lt;0.001.</w:t>
      </w:r>
    </w:p>
    <w:p w14:paraId="2C265B7E" w14:textId="77777777" w:rsidR="0057645D" w:rsidRPr="001F4CF3" w:rsidRDefault="0057645D" w:rsidP="0057645D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br w:type="page"/>
      </w:r>
    </w:p>
    <w:p w14:paraId="1EB50859" w14:textId="679433B2" w:rsidR="001D7146" w:rsidRPr="001F4CF3" w:rsidRDefault="001D7146" w:rsidP="001D7146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="00B4248B">
        <w:rPr>
          <w:rFonts w:ascii="Calibri" w:hAnsi="Calibri" w:cs="Calibri"/>
          <w:b/>
          <w:bCs/>
          <w:lang w:val="en-US"/>
        </w:rPr>
        <w:t>12</w:t>
      </w:r>
      <w:r w:rsidRPr="001F4CF3">
        <w:rPr>
          <w:rFonts w:ascii="Calibri" w:hAnsi="Calibri" w:cs="Calibri"/>
          <w:b/>
          <w:bCs/>
          <w:lang w:val="en-US"/>
        </w:rPr>
        <w:t>. Underlying other costs per dilated cardiomyopathy subtype</w:t>
      </w:r>
    </w:p>
    <w:tbl>
      <w:tblPr>
        <w:tblStyle w:val="Rastertabel2"/>
        <w:tblpPr w:leftFromText="141" w:rightFromText="141" w:vertAnchor="page" w:horzAnchor="margin" w:tblpY="1903"/>
        <w:tblW w:w="8596" w:type="dxa"/>
        <w:tblLayout w:type="fixed"/>
        <w:tblLook w:val="0420" w:firstRow="1" w:lastRow="0" w:firstColumn="0" w:lastColumn="0" w:noHBand="0" w:noVBand="1"/>
      </w:tblPr>
      <w:tblGrid>
        <w:gridCol w:w="3541"/>
        <w:gridCol w:w="2045"/>
        <w:gridCol w:w="3010"/>
      </w:tblGrid>
      <w:tr w:rsidR="00411648" w:rsidRPr="001F4CF3" w14:paraId="3F0F71A3" w14:textId="77777777" w:rsidTr="00411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9"/>
        </w:trPr>
        <w:tc>
          <w:tcPr>
            <w:tcW w:w="8596" w:type="dxa"/>
            <w:gridSpan w:val="3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7F8F7F31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>Patient</w:t>
            </w:r>
            <w:proofErr w:type="spellEnd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</w:rPr>
              <w:t>characteristics</w:t>
            </w:r>
            <w:proofErr w:type="spellEnd"/>
          </w:p>
        </w:tc>
      </w:tr>
      <w:tr w:rsidR="00411648" w:rsidRPr="001F4CF3" w14:paraId="128BF865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9"/>
        </w:trPr>
        <w:tc>
          <w:tcPr>
            <w:tcW w:w="3541" w:type="dxa"/>
            <w:tcBorders>
              <w:lef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4E875733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DCM subtype</w:t>
            </w:r>
            <w:proofErr w:type="gramEnd"/>
          </w:p>
        </w:tc>
        <w:tc>
          <w:tcPr>
            <w:tcW w:w="2045" w:type="dxa"/>
            <w:shd w:val="clear" w:color="auto" w:fill="BFBFBF" w:themeFill="background1" w:themeFillShade="BF"/>
          </w:tcPr>
          <w:p w14:paraId="39292954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Mean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3010" w:type="dxa"/>
            <w:shd w:val="clear" w:color="auto" w:fill="BFBFBF" w:themeFill="background1" w:themeFillShade="BF"/>
          </w:tcPr>
          <w:p w14:paraId="7B234145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Bootstrapped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 xml:space="preserve"> 95% </w:t>
            </w:r>
            <w:proofErr w:type="spellStart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>confidence</w:t>
            </w:r>
            <w:proofErr w:type="spellEnd"/>
            <w:r w:rsidRPr="001F4CF3">
              <w:rPr>
                <w:rFonts w:ascii="Calibri" w:eastAsia="Helvetica" w:hAnsi="Calibri" w:cs="Calibri"/>
                <w:b/>
                <w:color w:val="000000"/>
                <w:sz w:val="24"/>
                <w:szCs w:val="24"/>
              </w:rPr>
              <w:t xml:space="preserve"> interval</w:t>
            </w:r>
          </w:p>
        </w:tc>
      </w:tr>
      <w:tr w:rsidR="00411648" w:rsidRPr="001F4CF3" w14:paraId="6A2E3BBD" w14:textId="77777777" w:rsidTr="00411648">
        <w:trPr>
          <w:trHeight w:val="739"/>
        </w:trPr>
        <w:tc>
          <w:tcPr>
            <w:tcW w:w="3541" w:type="dxa"/>
          </w:tcPr>
          <w:p w14:paraId="1EC4E5A1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Total cohort</w:t>
            </w:r>
          </w:p>
        </w:tc>
        <w:tc>
          <w:tcPr>
            <w:tcW w:w="2045" w:type="dxa"/>
            <w:vAlign w:val="center"/>
          </w:tcPr>
          <w:p w14:paraId="02AA080A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179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4,091</w:t>
            </w:r>
          </w:p>
        </w:tc>
        <w:tc>
          <w:tcPr>
            <w:tcW w:w="3010" w:type="dxa"/>
            <w:vAlign w:val="center"/>
          </w:tcPr>
          <w:p w14:paraId="50032419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178</w:t>
            </w:r>
          </w:p>
          <w:p w14:paraId="238CC354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863; 1,544]</w:t>
            </w:r>
          </w:p>
        </w:tc>
      </w:tr>
      <w:tr w:rsidR="00411648" w:rsidRPr="001F4CF3" w14:paraId="6B8A55C0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tcW w:w="3541" w:type="dxa"/>
            <w:shd w:val="clear" w:color="auto" w:fill="D9D9D9" w:themeFill="background1" w:themeFillShade="D9"/>
          </w:tcPr>
          <w:p w14:paraId="0AB6B3C8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Chemotherapy-induc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1E1BA546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806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781</w:t>
            </w:r>
          </w:p>
        </w:tc>
        <w:tc>
          <w:tcPr>
            <w:tcW w:w="3010" w:type="dxa"/>
            <w:shd w:val="clear" w:color="auto" w:fill="D9D9D9" w:themeFill="background1" w:themeFillShade="D9"/>
            <w:vAlign w:val="center"/>
          </w:tcPr>
          <w:p w14:paraId="25A028F3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796</w:t>
            </w:r>
          </w:p>
          <w:p w14:paraId="0C4FC6CD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236; 1,467]</w:t>
            </w:r>
          </w:p>
        </w:tc>
      </w:tr>
      <w:tr w:rsidR="00411648" w:rsidRPr="001F4CF3" w14:paraId="064B0C36" w14:textId="77777777" w:rsidTr="00411648">
        <w:trPr>
          <w:trHeight w:val="836"/>
        </w:trPr>
        <w:tc>
          <w:tcPr>
            <w:tcW w:w="3541" w:type="dxa"/>
          </w:tcPr>
          <w:p w14:paraId="35089831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Genetic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45" w:type="dxa"/>
            <w:vAlign w:val="center"/>
          </w:tcPr>
          <w:p w14:paraId="25C369CB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883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3,894</w:t>
            </w:r>
          </w:p>
        </w:tc>
        <w:tc>
          <w:tcPr>
            <w:tcW w:w="3010" w:type="dxa"/>
            <w:vAlign w:val="center"/>
          </w:tcPr>
          <w:p w14:paraId="54BE49FE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888</w:t>
            </w:r>
          </w:p>
          <w:p w14:paraId="2329666C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277; 1,842]</w:t>
            </w:r>
          </w:p>
        </w:tc>
      </w:tr>
      <w:tr w:rsidR="00411648" w:rsidRPr="001F4CF3" w14:paraId="55D06029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tcW w:w="3541" w:type="dxa"/>
            <w:shd w:val="clear" w:color="auto" w:fill="D9D9D9" w:themeFill="background1" w:themeFillShade="D9"/>
          </w:tcPr>
          <w:p w14:paraId="08203855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flammatory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571DB7A5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878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4,382</w:t>
            </w:r>
          </w:p>
        </w:tc>
        <w:tc>
          <w:tcPr>
            <w:tcW w:w="3010" w:type="dxa"/>
            <w:shd w:val="clear" w:color="auto" w:fill="D9D9D9" w:themeFill="background1" w:themeFillShade="D9"/>
            <w:vAlign w:val="center"/>
          </w:tcPr>
          <w:p w14:paraId="2A1B1992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866</w:t>
            </w:r>
          </w:p>
          <w:p w14:paraId="6CB0CDB4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850; 3,158]</w:t>
            </w:r>
          </w:p>
        </w:tc>
      </w:tr>
      <w:tr w:rsidR="00411648" w:rsidRPr="001F4CF3" w14:paraId="532A381B" w14:textId="77777777" w:rsidTr="00411648">
        <w:trPr>
          <w:trHeight w:val="722"/>
        </w:trPr>
        <w:tc>
          <w:tcPr>
            <w:tcW w:w="3541" w:type="dxa"/>
          </w:tcPr>
          <w:p w14:paraId="3605E2C8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SID-</w:t>
            </w: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ssociat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45" w:type="dxa"/>
            <w:vAlign w:val="center"/>
          </w:tcPr>
          <w:p w14:paraId="1AD9DCFD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336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3,300</w:t>
            </w:r>
          </w:p>
        </w:tc>
        <w:tc>
          <w:tcPr>
            <w:tcW w:w="3010" w:type="dxa"/>
            <w:vAlign w:val="center"/>
          </w:tcPr>
          <w:p w14:paraId="32FF9095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345</w:t>
            </w:r>
          </w:p>
          <w:p w14:paraId="115A6039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723; 2,090]</w:t>
            </w:r>
          </w:p>
        </w:tc>
      </w:tr>
      <w:tr w:rsidR="00411648" w:rsidRPr="001F4CF3" w14:paraId="16ACD826" w14:textId="77777777" w:rsidTr="0041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3541" w:type="dxa"/>
            <w:shd w:val="clear" w:color="auto" w:fill="D9D9D9" w:themeFill="background1" w:themeFillShade="D9"/>
          </w:tcPr>
          <w:p w14:paraId="15B75601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lcohol-</w:t>
            </w: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duced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45" w:type="dxa"/>
            <w:shd w:val="clear" w:color="auto" w:fill="D9D9D9" w:themeFill="background1" w:themeFillShade="D9"/>
            <w:vAlign w:val="center"/>
          </w:tcPr>
          <w:p w14:paraId="356B10F2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980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,295</w:t>
            </w:r>
          </w:p>
        </w:tc>
        <w:tc>
          <w:tcPr>
            <w:tcW w:w="3010" w:type="dxa"/>
            <w:shd w:val="clear" w:color="auto" w:fill="D9D9D9" w:themeFill="background1" w:themeFillShade="D9"/>
            <w:vAlign w:val="center"/>
          </w:tcPr>
          <w:p w14:paraId="6775F0AC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985</w:t>
            </w:r>
          </w:p>
          <w:p w14:paraId="329EF1BE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346; 1,750]</w:t>
            </w:r>
          </w:p>
        </w:tc>
      </w:tr>
      <w:tr w:rsidR="00411648" w:rsidRPr="001F4CF3" w14:paraId="73DE953C" w14:textId="77777777" w:rsidTr="00411648">
        <w:trPr>
          <w:trHeight w:val="819"/>
        </w:trPr>
        <w:tc>
          <w:tcPr>
            <w:tcW w:w="3541" w:type="dxa"/>
          </w:tcPr>
          <w:p w14:paraId="7FECE046" w14:textId="77777777" w:rsidR="00411648" w:rsidRPr="004A286A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diopathic</w:t>
            </w:r>
            <w:proofErr w:type="spellEnd"/>
            <w:r w:rsidRPr="004A286A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2045" w:type="dxa"/>
            <w:vAlign w:val="center"/>
          </w:tcPr>
          <w:p w14:paraId="3D64DFA8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190</w:t>
            </w:r>
            <w:r w:rsidRPr="001F4CF3">
              <w:rPr>
                <w:rFonts w:ascii="Calibri" w:eastAsia="Helvetica" w:hAnsi="Calibri" w:cs="Calibri"/>
                <w:bCs/>
                <w:color w:val="000000"/>
                <w:sz w:val="24"/>
                <w:szCs w:val="24"/>
              </w:rPr>
              <w:sym w:font="Symbol" w:char="F0B1"/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4,567</w:t>
            </w:r>
          </w:p>
        </w:tc>
        <w:tc>
          <w:tcPr>
            <w:tcW w:w="3010" w:type="dxa"/>
            <w:vAlign w:val="center"/>
          </w:tcPr>
          <w:p w14:paraId="61E4FE08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,179</w:t>
            </w:r>
          </w:p>
          <w:p w14:paraId="28F2561E" w14:textId="77777777" w:rsidR="00411648" w:rsidRPr="001F4CF3" w:rsidRDefault="00411648" w:rsidP="00411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705; 1,743]</w:t>
            </w:r>
          </w:p>
        </w:tc>
      </w:tr>
    </w:tbl>
    <w:p w14:paraId="421327B2" w14:textId="2324AF32" w:rsidR="001D7146" w:rsidRPr="001F4CF3" w:rsidRDefault="001D7146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t xml:space="preserve"> </w:t>
      </w:r>
    </w:p>
    <w:p w14:paraId="737F5BAE" w14:textId="25A8CB4C" w:rsidR="0057645D" w:rsidRPr="001F4CF3" w:rsidRDefault="0057645D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br w:type="page"/>
      </w:r>
    </w:p>
    <w:p w14:paraId="2B58D364" w14:textId="77EA5873" w:rsidR="0057645D" w:rsidRPr="001F4CF3" w:rsidRDefault="0057645D" w:rsidP="0057645D">
      <w:pPr>
        <w:rPr>
          <w:rFonts w:ascii="Calibri" w:hAnsi="Calibri" w:cs="Calibri"/>
          <w:b/>
          <w:bCs/>
          <w:lang w:val="en-US"/>
        </w:rPr>
      </w:pPr>
      <w:r w:rsidRPr="001F4CF3">
        <w:rPr>
          <w:rFonts w:ascii="Calibri" w:hAnsi="Calibri" w:cs="Calibri"/>
          <w:b/>
          <w:bCs/>
          <w:lang w:val="en-US"/>
        </w:rPr>
        <w:lastRenderedPageBreak/>
        <w:t>Supplemental material S</w:t>
      </w:r>
      <w:r w:rsidR="00B4248B">
        <w:rPr>
          <w:rFonts w:ascii="Calibri" w:hAnsi="Calibri" w:cs="Calibri"/>
          <w:b/>
          <w:bCs/>
          <w:lang w:val="en-US"/>
        </w:rPr>
        <w:t>13</w:t>
      </w:r>
      <w:r w:rsidRPr="001F4CF3">
        <w:rPr>
          <w:rFonts w:ascii="Calibri" w:hAnsi="Calibri" w:cs="Calibri"/>
          <w:b/>
          <w:bCs/>
          <w:lang w:val="en-US"/>
        </w:rPr>
        <w:t xml:space="preserve">. </w:t>
      </w:r>
      <w:r w:rsidRPr="001F4CF3">
        <w:rPr>
          <w:rFonts w:ascii="Calibri" w:hAnsi="Calibri" w:cs="Calibri"/>
          <w:b/>
          <w:lang w:val="en-US"/>
        </w:rPr>
        <w:t xml:space="preserve">Multivariate </w:t>
      </w:r>
      <w:r w:rsidRPr="001F4CF3">
        <w:rPr>
          <w:rFonts w:ascii="Calibri" w:hAnsi="Calibri" w:cs="Calibri"/>
          <w:b/>
          <w:bCs/>
          <w:lang w:val="en-US"/>
        </w:rPr>
        <w:t>linear regression of other costs per dilated cardiomyopathy subtype</w:t>
      </w:r>
    </w:p>
    <w:tbl>
      <w:tblPr>
        <w:tblStyle w:val="Rastertabel2"/>
        <w:tblW w:w="8644" w:type="dxa"/>
        <w:tblLayout w:type="fixed"/>
        <w:tblLook w:val="0420" w:firstRow="1" w:lastRow="0" w:firstColumn="0" w:lastColumn="0" w:noHBand="0" w:noVBand="1"/>
      </w:tblPr>
      <w:tblGrid>
        <w:gridCol w:w="4250"/>
        <w:gridCol w:w="1984"/>
        <w:gridCol w:w="2410"/>
      </w:tblGrid>
      <w:tr w:rsidR="00056ADD" w:rsidRPr="001F4CF3" w14:paraId="287E6B53" w14:textId="77777777" w:rsidTr="00056A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1"/>
        </w:trPr>
        <w:tc>
          <w:tcPr>
            <w:tcW w:w="425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09B25B27" w14:textId="77777777" w:rsidR="00056ADD" w:rsidRPr="001F4CF3" w:rsidRDefault="00056ADD" w:rsidP="002111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14C51D93" w14:textId="1E1833FD" w:rsidR="00056ADD" w:rsidRDefault="00056ADD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Change in log-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transformed other costs</w:t>
            </w:r>
          </w:p>
          <w:p w14:paraId="6296C846" w14:textId="395C9B2B" w:rsidR="00056ADD" w:rsidRPr="001F4CF3" w:rsidRDefault="00056ADD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95%CI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BFBFBF" w:themeFill="background1" w:themeFillShade="BF"/>
          </w:tcPr>
          <w:p w14:paraId="2FC5EB52" w14:textId="1209228E" w:rsidR="00056ADD" w:rsidRDefault="00056ADD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  <w:t xml:space="preserve">Bootstrapped 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c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hange in log-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transformed other costs</w:t>
            </w:r>
          </w:p>
          <w:p w14:paraId="0464C24B" w14:textId="75946391" w:rsidR="00056ADD" w:rsidRPr="001F4CF3" w:rsidRDefault="00056ADD" w:rsidP="001F4C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Cs w:val="0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95%CI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056ADD" w:rsidRPr="001F4CF3" w14:paraId="76B4B586" w14:textId="77777777" w:rsidTr="0005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tcW w:w="4250" w:type="dxa"/>
            <w:shd w:val="clear" w:color="auto" w:fill="D9D9D9" w:themeFill="background1" w:themeFillShade="D9"/>
          </w:tcPr>
          <w:p w14:paraId="14E80BD9" w14:textId="77777777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Chemotherapy-induc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2749936" w14:textId="4B5D7CA5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221</w:t>
            </w:r>
          </w:p>
          <w:p w14:paraId="251B3C41" w14:textId="4D40D43D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871; 1.428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46F780E" w14:textId="0E27702B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-</w:t>
            </w:r>
            <w:r w:rsidR="00257C3E">
              <w:rPr>
                <w:rFonts w:ascii="Calibri" w:hAnsi="Calibri" w:cs="Calibri"/>
                <w:sz w:val="24"/>
                <w:szCs w:val="24"/>
              </w:rPr>
              <w:t>0.238</w:t>
            </w:r>
          </w:p>
          <w:p w14:paraId="4D2099AF" w14:textId="26B1F945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</w:t>
            </w:r>
            <w:r w:rsidR="00257C3E">
              <w:rPr>
                <w:rFonts w:ascii="Calibri" w:hAnsi="Calibri" w:cs="Calibri"/>
                <w:sz w:val="24"/>
                <w:szCs w:val="24"/>
              </w:rPr>
              <w:t>-2.001; 1.533]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056ADD" w:rsidRPr="001F4CF3" w14:paraId="5189C3F7" w14:textId="77777777" w:rsidTr="00056ADD">
        <w:trPr>
          <w:trHeight w:val="794"/>
        </w:trPr>
        <w:tc>
          <w:tcPr>
            <w:tcW w:w="4250" w:type="dxa"/>
          </w:tcPr>
          <w:p w14:paraId="0DA4C58D" w14:textId="77777777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Genetic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4" w:type="dxa"/>
          </w:tcPr>
          <w:p w14:paraId="6A52D8F7" w14:textId="3E7479EB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34</w:t>
            </w:r>
          </w:p>
          <w:p w14:paraId="053B6D0C" w14:textId="090EB6DA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1.235; 1.167</w:t>
            </w:r>
          </w:p>
        </w:tc>
        <w:tc>
          <w:tcPr>
            <w:tcW w:w="2410" w:type="dxa"/>
          </w:tcPr>
          <w:p w14:paraId="7C3D61D4" w14:textId="10821895" w:rsidR="00056ADD" w:rsidRDefault="00257C3E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043</w:t>
            </w:r>
          </w:p>
          <w:p w14:paraId="620E16B3" w14:textId="324CDBF8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</w:t>
            </w:r>
            <w:r w:rsidR="00257C3E">
              <w:rPr>
                <w:rFonts w:ascii="Calibri" w:hAnsi="Calibri" w:cs="Calibri"/>
                <w:sz w:val="24"/>
                <w:szCs w:val="24"/>
              </w:rPr>
              <w:t>-1.235; 1.119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056ADD" w:rsidRPr="001F4CF3" w14:paraId="31FFBA30" w14:textId="77777777" w:rsidTr="0005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tcW w:w="4250" w:type="dxa"/>
            <w:shd w:val="clear" w:color="auto" w:fill="D9D9D9" w:themeFill="background1" w:themeFillShade="D9"/>
          </w:tcPr>
          <w:p w14:paraId="2D2FCCFF" w14:textId="77777777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flammatory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7D8C498" w14:textId="313C593B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560</w:t>
            </w:r>
          </w:p>
          <w:p w14:paraId="1DD82C8E" w14:textId="1E89F4BF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658; 1.778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B3DFDE5" w14:textId="618C7E9C" w:rsidR="00056ADD" w:rsidRPr="001F4CF3" w:rsidRDefault="00257C3E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542</w:t>
            </w:r>
          </w:p>
          <w:p w14:paraId="5CB1F48D" w14:textId="4DA47E63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</w:t>
            </w:r>
            <w:r w:rsidR="00257C3E">
              <w:rPr>
                <w:rFonts w:ascii="Calibri" w:hAnsi="Calibri" w:cs="Calibri"/>
                <w:sz w:val="24"/>
                <w:szCs w:val="24"/>
              </w:rPr>
              <w:t>-0.756; 1.826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056ADD" w:rsidRPr="001F4CF3" w14:paraId="6D4C92F2" w14:textId="77777777" w:rsidTr="00056ADD">
        <w:trPr>
          <w:trHeight w:val="686"/>
        </w:trPr>
        <w:tc>
          <w:tcPr>
            <w:tcW w:w="4250" w:type="dxa"/>
          </w:tcPr>
          <w:p w14:paraId="3A968BAB" w14:textId="77777777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SID-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ssociat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4" w:type="dxa"/>
          </w:tcPr>
          <w:p w14:paraId="63BBD4FA" w14:textId="0D3A856A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607</w:t>
            </w:r>
          </w:p>
          <w:p w14:paraId="3C78FCDB" w14:textId="5253FD65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518; 1.73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0" w:type="dxa"/>
          </w:tcPr>
          <w:p w14:paraId="6B194512" w14:textId="6F01844C" w:rsidR="00056ADD" w:rsidRPr="001F4CF3" w:rsidRDefault="00257C3E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607</w:t>
            </w:r>
          </w:p>
          <w:p w14:paraId="14752657" w14:textId="3AB60F2E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 w:rsidR="00257C3E">
              <w:rPr>
                <w:rFonts w:ascii="Calibri" w:hAnsi="Calibri" w:cs="Calibri"/>
                <w:sz w:val="24"/>
                <w:szCs w:val="24"/>
              </w:rPr>
              <w:t>0.562; 1.773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056ADD" w:rsidRPr="001F4CF3" w14:paraId="55DFE4D3" w14:textId="77777777" w:rsidTr="0005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4250" w:type="dxa"/>
            <w:shd w:val="clear" w:color="auto" w:fill="D9D9D9" w:themeFill="background1" w:themeFillShade="D9"/>
          </w:tcPr>
          <w:p w14:paraId="2DAE48B9" w14:textId="77777777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Alcohol-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nduced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689C029" w14:textId="77777777" w:rsidR="00056ADD" w:rsidRDefault="00056ADD" w:rsidP="00056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040</w:t>
            </w:r>
          </w:p>
          <w:p w14:paraId="1228AFF6" w14:textId="276B32D4" w:rsidR="00056ADD" w:rsidRPr="001F4CF3" w:rsidRDefault="00056ADD" w:rsidP="00056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1.417; 1.498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3044E04" w14:textId="4ECD7657" w:rsidR="00056ADD" w:rsidRPr="001F4CF3" w:rsidRDefault="00CA58AC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055</w:t>
            </w:r>
          </w:p>
          <w:p w14:paraId="33260D7B" w14:textId="5EA8F925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</w:t>
            </w:r>
            <w:r w:rsidR="00CA58AC">
              <w:rPr>
                <w:rFonts w:ascii="Calibri" w:hAnsi="Calibri" w:cs="Calibri"/>
                <w:sz w:val="24"/>
                <w:szCs w:val="24"/>
              </w:rPr>
              <w:t>-1.215; 1.426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056ADD" w:rsidRPr="001F4CF3" w14:paraId="1CF1ACE5" w14:textId="77777777" w:rsidTr="00056ADD">
        <w:trPr>
          <w:trHeight w:val="778"/>
        </w:trPr>
        <w:tc>
          <w:tcPr>
            <w:tcW w:w="4250" w:type="dxa"/>
          </w:tcPr>
          <w:p w14:paraId="095A54E3" w14:textId="77777777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diopathic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DCM</w:t>
            </w:r>
          </w:p>
        </w:tc>
        <w:tc>
          <w:tcPr>
            <w:tcW w:w="1984" w:type="dxa"/>
          </w:tcPr>
          <w:p w14:paraId="1ABAA132" w14:textId="0D104D7F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131</w:t>
            </w:r>
          </w:p>
          <w:p w14:paraId="697740F5" w14:textId="37D17830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1.323; 1.060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0" w:type="dxa"/>
          </w:tcPr>
          <w:p w14:paraId="25950698" w14:textId="1FF14949" w:rsidR="00056ADD" w:rsidRPr="001F4CF3" w:rsidRDefault="00CA58AC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0.129</w:t>
            </w:r>
          </w:p>
          <w:p w14:paraId="75F040C5" w14:textId="10BEA032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F4CF3">
              <w:rPr>
                <w:rFonts w:ascii="Calibri" w:hAnsi="Calibri" w:cs="Calibri"/>
                <w:sz w:val="24"/>
                <w:szCs w:val="24"/>
              </w:rPr>
              <w:t>[-</w:t>
            </w:r>
            <w:r w:rsidR="00CA58AC">
              <w:rPr>
                <w:rFonts w:ascii="Calibri" w:hAnsi="Calibri" w:cs="Calibri"/>
                <w:sz w:val="24"/>
                <w:szCs w:val="24"/>
              </w:rPr>
              <w:t>1.283; 1.005</w:t>
            </w:r>
            <w:r w:rsidRPr="001F4CF3">
              <w:rPr>
                <w:rFonts w:ascii="Calibri" w:hAnsi="Calibri" w:cs="Calibri"/>
                <w:sz w:val="24"/>
                <w:szCs w:val="24"/>
              </w:rPr>
              <w:t>]</w:t>
            </w:r>
          </w:p>
        </w:tc>
      </w:tr>
      <w:tr w:rsidR="00056ADD" w:rsidRPr="001F4CF3" w14:paraId="4957AAAF" w14:textId="77777777" w:rsidTr="0005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250" w:type="dxa"/>
          </w:tcPr>
          <w:p w14:paraId="7E82933F" w14:textId="1875FD47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Age (per </w:t>
            </w: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  <w:proofErr w:type="spellEnd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73156AD" w14:textId="6CE6CE4B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14</w:t>
            </w:r>
          </w:p>
          <w:p w14:paraId="7257D1B8" w14:textId="5E8059BD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39; 0.011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0" w:type="dxa"/>
          </w:tcPr>
          <w:p w14:paraId="27AEC324" w14:textId="78DE0C0B" w:rsidR="00056ADD" w:rsidRPr="001F4CF3" w:rsidRDefault="00CA58AC" w:rsidP="0011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014</w:t>
            </w:r>
          </w:p>
          <w:p w14:paraId="061E094E" w14:textId="126FFE1B" w:rsidR="00056ADD" w:rsidRPr="001F4CF3" w:rsidRDefault="00056ADD" w:rsidP="00115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</w:t>
            </w:r>
            <w:r w:rsidR="00CA58AC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038; 0.008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056ADD" w:rsidRPr="001F4CF3" w14:paraId="42DB662D" w14:textId="77777777" w:rsidTr="00056ADD">
        <w:trPr>
          <w:trHeight w:val="778"/>
        </w:trPr>
        <w:tc>
          <w:tcPr>
            <w:tcW w:w="4250" w:type="dxa"/>
          </w:tcPr>
          <w:p w14:paraId="433BE200" w14:textId="77777777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984" w:type="dxa"/>
          </w:tcPr>
          <w:p w14:paraId="707A5A25" w14:textId="5CE8D8ED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447</w:t>
            </w:r>
          </w:p>
          <w:p w14:paraId="6B59FF73" w14:textId="1201662C" w:rsidR="00056ADD" w:rsidRPr="001F4CF3" w:rsidRDefault="00056ADD" w:rsidP="007D2B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-0.168; 1.063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0" w:type="dxa"/>
          </w:tcPr>
          <w:p w14:paraId="48448B24" w14:textId="4782E83C" w:rsidR="00056ADD" w:rsidRPr="001F4CF3" w:rsidRDefault="00CA58AC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446</w:t>
            </w:r>
          </w:p>
          <w:p w14:paraId="6D85D8CF" w14:textId="0BADB063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-</w:t>
            </w:r>
            <w:r w:rsidR="00CA58AC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0.155; 1.039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056ADD" w:rsidRPr="001F4CF3" w14:paraId="307483BC" w14:textId="77777777" w:rsidTr="0005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250" w:type="dxa"/>
          </w:tcPr>
          <w:p w14:paraId="75EB9241" w14:textId="77777777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NYHA, </w:t>
            </w: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sym w:font="Symbol" w:char="F0B3"/>
            </w: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984" w:type="dxa"/>
          </w:tcPr>
          <w:p w14:paraId="3C09F648" w14:textId="7B2787A3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.352</w:t>
            </w:r>
            <w:r w:rsidRPr="00056ADD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</w:rPr>
              <w:t xml:space="preserve"> ***</w:t>
            </w:r>
          </w:p>
          <w:p w14:paraId="6956B382" w14:textId="0258ADF0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610; 3.095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0" w:type="dxa"/>
          </w:tcPr>
          <w:p w14:paraId="3C11660C" w14:textId="76DF14F2" w:rsidR="00056ADD" w:rsidRPr="001F4CF3" w:rsidRDefault="00CA58AC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2.344</w:t>
            </w:r>
          </w:p>
          <w:p w14:paraId="09E1A49B" w14:textId="025005C1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[</w:t>
            </w:r>
            <w:r w:rsidR="00CA58AC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1.415; 3.2</w:t>
            </w:r>
            <w:r w:rsidR="00605B41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80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</w:rPr>
              <w:t>]</w:t>
            </w:r>
          </w:p>
        </w:tc>
      </w:tr>
      <w:tr w:rsidR="00056ADD" w:rsidRPr="001F4CF3" w14:paraId="64404FDE" w14:textId="77777777" w:rsidTr="00056ADD">
        <w:trPr>
          <w:trHeight w:val="778"/>
        </w:trPr>
        <w:tc>
          <w:tcPr>
            <w:tcW w:w="4250" w:type="dxa"/>
          </w:tcPr>
          <w:p w14:paraId="00EE8A55" w14:textId="3528F2EE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Time from cardiomyopathy diagnosis to questionnaire (per year)</w:t>
            </w:r>
          </w:p>
        </w:tc>
        <w:tc>
          <w:tcPr>
            <w:tcW w:w="1984" w:type="dxa"/>
          </w:tcPr>
          <w:p w14:paraId="3E4A10AD" w14:textId="77777777" w:rsidR="00056ADD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-0.003</w:t>
            </w:r>
          </w:p>
          <w:p w14:paraId="5A3D99D9" w14:textId="60B56458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-0.029; 0.024]</w:t>
            </w:r>
          </w:p>
        </w:tc>
        <w:tc>
          <w:tcPr>
            <w:tcW w:w="2410" w:type="dxa"/>
          </w:tcPr>
          <w:p w14:paraId="6A6189CF" w14:textId="0C975E48" w:rsidR="00056ADD" w:rsidRPr="001F4CF3" w:rsidRDefault="00605B41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0.002</w:t>
            </w:r>
          </w:p>
          <w:p w14:paraId="31A00DDB" w14:textId="6586267B" w:rsidR="00056ADD" w:rsidRPr="001F4CF3" w:rsidRDefault="00056ADD" w:rsidP="00B308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</w:pP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[-</w:t>
            </w:r>
            <w:r w:rsidR="00605B41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0.029; 0.056</w:t>
            </w:r>
            <w:r w:rsidRPr="001F4CF3">
              <w:rPr>
                <w:rFonts w:ascii="Calibri" w:eastAsia="Helvetica" w:hAnsi="Calibri" w:cs="Calibri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056ADD" w:rsidRPr="001F4CF3" w14:paraId="53F31108" w14:textId="77777777" w:rsidTr="00056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tcW w:w="4250" w:type="dxa"/>
          </w:tcPr>
          <w:p w14:paraId="11B9872F" w14:textId="4D3EE65D" w:rsidR="00056ADD" w:rsidRPr="001F4CF3" w:rsidRDefault="00056ADD" w:rsidP="00BB2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lang w:val="en-US"/>
              </w:rPr>
            </w:pPr>
            <w:r w:rsidRPr="00945958">
              <w:rPr>
                <w:rFonts w:ascii="Calibri" w:eastAsia="Helvetica" w:hAnsi="Calibri" w:cs="Calibri"/>
                <w:color w:val="000000"/>
                <w:lang w:val="en-US"/>
              </w:rPr>
              <w:t>Intercept</w:t>
            </w:r>
          </w:p>
        </w:tc>
        <w:tc>
          <w:tcPr>
            <w:tcW w:w="1984" w:type="dxa"/>
          </w:tcPr>
          <w:p w14:paraId="2DB186B4" w14:textId="77777777" w:rsidR="00056ADD" w:rsidRDefault="00056ADD" w:rsidP="00056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2.129</w:t>
            </w:r>
          </w:p>
          <w:p w14:paraId="1583D47E" w14:textId="34893C9B" w:rsidR="00056ADD" w:rsidRDefault="00056ADD" w:rsidP="00056A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[0.170; 4.088]</w:t>
            </w:r>
          </w:p>
        </w:tc>
        <w:tc>
          <w:tcPr>
            <w:tcW w:w="2410" w:type="dxa"/>
          </w:tcPr>
          <w:p w14:paraId="76D1FDCE" w14:textId="77777777" w:rsidR="00056ADD" w:rsidRDefault="00257C3E" w:rsidP="00BB2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2.113</w:t>
            </w:r>
          </w:p>
          <w:p w14:paraId="0B76499F" w14:textId="60E03220" w:rsidR="00257C3E" w:rsidRPr="001F4CF3" w:rsidRDefault="00257C3E" w:rsidP="00BB2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[0.254; 3.962]</w:t>
            </w:r>
          </w:p>
        </w:tc>
      </w:tr>
      <w:tr w:rsidR="00056ADD" w:rsidRPr="001F4CF3" w14:paraId="7682D4A8" w14:textId="77777777" w:rsidTr="00056ADD">
        <w:trPr>
          <w:trHeight w:val="778"/>
        </w:trPr>
        <w:tc>
          <w:tcPr>
            <w:tcW w:w="4250" w:type="dxa"/>
          </w:tcPr>
          <w:p w14:paraId="29A80EC8" w14:textId="01184EA3" w:rsidR="00056ADD" w:rsidRPr="001F4CF3" w:rsidRDefault="00056ADD" w:rsidP="00BB2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b/>
                <w:bCs/>
                <w:color w:val="000000"/>
                <w:lang w:val="en-US"/>
              </w:rPr>
            </w:pPr>
            <w:r w:rsidRPr="00945958">
              <w:rPr>
                <w:rFonts w:ascii="Calibri" w:eastAsia="Helvetica" w:hAnsi="Calibri" w:cs="Calibri"/>
                <w:color w:val="000000"/>
                <w:lang w:val="en-US"/>
              </w:rPr>
              <w:t>R</w:t>
            </w:r>
            <w:r w:rsidRPr="00945958">
              <w:rPr>
                <w:rFonts w:ascii="Calibri" w:eastAsia="Helvetica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2F4BC774" w14:textId="7204D700" w:rsidR="00056ADD" w:rsidRDefault="00056ADD" w:rsidP="00BB2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  <w:r>
              <w:rPr>
                <w:rFonts w:ascii="Calibri" w:eastAsia="Helvetica" w:hAnsi="Calibri" w:cs="Calibri"/>
                <w:color w:val="000000"/>
                <w:lang w:val="en-US"/>
              </w:rPr>
              <w:t>0.091</w:t>
            </w:r>
          </w:p>
        </w:tc>
        <w:tc>
          <w:tcPr>
            <w:tcW w:w="2410" w:type="dxa"/>
          </w:tcPr>
          <w:p w14:paraId="7D8871CE" w14:textId="77777777" w:rsidR="00056ADD" w:rsidRPr="001F4CF3" w:rsidRDefault="00056ADD" w:rsidP="00BB20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lang w:val="en-US"/>
              </w:rPr>
            </w:pPr>
          </w:p>
        </w:tc>
      </w:tr>
    </w:tbl>
    <w:p w14:paraId="46BCE52F" w14:textId="77777777" w:rsidR="00056ADD" w:rsidRPr="00A460B3" w:rsidRDefault="00056ADD" w:rsidP="00056ADD">
      <w:pPr>
        <w:rPr>
          <w:rFonts w:ascii="Calibri" w:hAnsi="Calibri" w:cs="Calibri"/>
          <w:color w:val="000000" w:themeColor="text1"/>
          <w:lang w:val="en-US"/>
        </w:rPr>
      </w:pPr>
      <w:r w:rsidRPr="00A460B3">
        <w:rPr>
          <w:rFonts w:ascii="Calibri" w:hAnsi="Calibri" w:cs="Calibri"/>
          <w:color w:val="000000" w:themeColor="text1"/>
          <w:lang w:val="en-US"/>
        </w:rPr>
        <w:t>Abbreviations: DCM = dilated cardiomyopathy; SID = systemic immune disease; NYHA = New York Heart Association dyspnea classification</w:t>
      </w:r>
      <w:r>
        <w:rPr>
          <w:rFonts w:ascii="Calibri" w:hAnsi="Calibri" w:cs="Calibri"/>
          <w:color w:val="000000" w:themeColor="text1"/>
          <w:lang w:val="en-US"/>
        </w:rPr>
        <w:t xml:space="preserve">; 95%CI = 95% confidence intervals. </w:t>
      </w:r>
    </w:p>
    <w:p w14:paraId="578BDAE1" w14:textId="56599B03" w:rsidR="001D7146" w:rsidRPr="001F4CF3" w:rsidRDefault="00056ADD" w:rsidP="001D7146">
      <w:pPr>
        <w:rPr>
          <w:rFonts w:ascii="Calibri" w:hAnsi="Calibri" w:cs="Calibri"/>
          <w:b/>
          <w:bCs/>
          <w:lang w:val="en-US"/>
        </w:rPr>
      </w:pPr>
      <w:r w:rsidRPr="00A460B3">
        <w:rPr>
          <w:rFonts w:ascii="Calibri" w:hAnsi="Calibri" w:cs="Calibri"/>
          <w:color w:val="000000" w:themeColor="text1"/>
          <w:lang w:val="en-US"/>
        </w:rPr>
        <w:t>Significance codes: * &lt;0.05; ** &lt;0.01; *** &lt;0.001</w:t>
      </w:r>
      <w:r>
        <w:rPr>
          <w:rFonts w:ascii="Calibri" w:hAnsi="Calibri" w:cs="Calibri"/>
          <w:color w:val="000000" w:themeColor="text1"/>
          <w:lang w:val="en-US"/>
        </w:rPr>
        <w:t>.</w:t>
      </w:r>
    </w:p>
    <w:sectPr w:rsidR="001D7146" w:rsidRPr="001F4C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A97CE8"/>
    <w:multiLevelType w:val="hybridMultilevel"/>
    <w:tmpl w:val="7DACC5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E877CE"/>
    <w:multiLevelType w:val="hybridMultilevel"/>
    <w:tmpl w:val="E93EA5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607701">
    <w:abstractNumId w:val="1"/>
  </w:num>
  <w:num w:numId="2" w16cid:durableId="1712001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146"/>
    <w:rsid w:val="00006238"/>
    <w:rsid w:val="00013475"/>
    <w:rsid w:val="00017E27"/>
    <w:rsid w:val="00024F8D"/>
    <w:rsid w:val="00032C07"/>
    <w:rsid w:val="000347C5"/>
    <w:rsid w:val="00040946"/>
    <w:rsid w:val="00050F5B"/>
    <w:rsid w:val="00053FBE"/>
    <w:rsid w:val="0005617B"/>
    <w:rsid w:val="00056ADD"/>
    <w:rsid w:val="000617F8"/>
    <w:rsid w:val="00064FFF"/>
    <w:rsid w:val="0007376B"/>
    <w:rsid w:val="00082B34"/>
    <w:rsid w:val="0009462E"/>
    <w:rsid w:val="000C62B0"/>
    <w:rsid w:val="000D2708"/>
    <w:rsid w:val="000D4C46"/>
    <w:rsid w:val="000E41E9"/>
    <w:rsid w:val="001056BB"/>
    <w:rsid w:val="00114088"/>
    <w:rsid w:val="00115691"/>
    <w:rsid w:val="00150597"/>
    <w:rsid w:val="00150724"/>
    <w:rsid w:val="001556B7"/>
    <w:rsid w:val="00160949"/>
    <w:rsid w:val="00163FFD"/>
    <w:rsid w:val="00164F35"/>
    <w:rsid w:val="00166F53"/>
    <w:rsid w:val="001843A3"/>
    <w:rsid w:val="00197DE0"/>
    <w:rsid w:val="001A3ECE"/>
    <w:rsid w:val="001A4284"/>
    <w:rsid w:val="001C0000"/>
    <w:rsid w:val="001C7C7E"/>
    <w:rsid w:val="001D7146"/>
    <w:rsid w:val="001F1DF4"/>
    <w:rsid w:val="001F4CF3"/>
    <w:rsid w:val="0021114A"/>
    <w:rsid w:val="00213914"/>
    <w:rsid w:val="002171F0"/>
    <w:rsid w:val="00225131"/>
    <w:rsid w:val="00257C3E"/>
    <w:rsid w:val="002760F7"/>
    <w:rsid w:val="002E4A94"/>
    <w:rsid w:val="002E4BB3"/>
    <w:rsid w:val="002E56F8"/>
    <w:rsid w:val="002E6D3B"/>
    <w:rsid w:val="002F1D46"/>
    <w:rsid w:val="002F1D7C"/>
    <w:rsid w:val="003035AE"/>
    <w:rsid w:val="003101AE"/>
    <w:rsid w:val="003127CF"/>
    <w:rsid w:val="0032498F"/>
    <w:rsid w:val="00346A85"/>
    <w:rsid w:val="0037402E"/>
    <w:rsid w:val="00375D0B"/>
    <w:rsid w:val="00391BF6"/>
    <w:rsid w:val="003961DE"/>
    <w:rsid w:val="003A59D0"/>
    <w:rsid w:val="003A7241"/>
    <w:rsid w:val="003A7BE1"/>
    <w:rsid w:val="003A7FD8"/>
    <w:rsid w:val="003B2040"/>
    <w:rsid w:val="003D4107"/>
    <w:rsid w:val="003D53FE"/>
    <w:rsid w:val="003D5560"/>
    <w:rsid w:val="0041040F"/>
    <w:rsid w:val="0041082E"/>
    <w:rsid w:val="00411648"/>
    <w:rsid w:val="00424980"/>
    <w:rsid w:val="00462F02"/>
    <w:rsid w:val="0047388F"/>
    <w:rsid w:val="0047481B"/>
    <w:rsid w:val="00494A33"/>
    <w:rsid w:val="00497E02"/>
    <w:rsid w:val="004A286A"/>
    <w:rsid w:val="004A4F6D"/>
    <w:rsid w:val="004B4C43"/>
    <w:rsid w:val="004C743A"/>
    <w:rsid w:val="00500CAA"/>
    <w:rsid w:val="0050140C"/>
    <w:rsid w:val="00502590"/>
    <w:rsid w:val="005149A4"/>
    <w:rsid w:val="00553250"/>
    <w:rsid w:val="005711C1"/>
    <w:rsid w:val="00571C8C"/>
    <w:rsid w:val="0057645D"/>
    <w:rsid w:val="00582305"/>
    <w:rsid w:val="005916AC"/>
    <w:rsid w:val="00593916"/>
    <w:rsid w:val="005B3028"/>
    <w:rsid w:val="005C7B0B"/>
    <w:rsid w:val="005D33AD"/>
    <w:rsid w:val="005E2D80"/>
    <w:rsid w:val="005E6CB4"/>
    <w:rsid w:val="00605B41"/>
    <w:rsid w:val="006276D5"/>
    <w:rsid w:val="00632F66"/>
    <w:rsid w:val="00642399"/>
    <w:rsid w:val="006620F0"/>
    <w:rsid w:val="006717E1"/>
    <w:rsid w:val="00680F02"/>
    <w:rsid w:val="00682BDB"/>
    <w:rsid w:val="00683658"/>
    <w:rsid w:val="00690075"/>
    <w:rsid w:val="006A2147"/>
    <w:rsid w:val="006D5493"/>
    <w:rsid w:val="006E2C1A"/>
    <w:rsid w:val="00704506"/>
    <w:rsid w:val="00704EC2"/>
    <w:rsid w:val="007103BA"/>
    <w:rsid w:val="00723E94"/>
    <w:rsid w:val="00727DCC"/>
    <w:rsid w:val="00743879"/>
    <w:rsid w:val="00767555"/>
    <w:rsid w:val="00773558"/>
    <w:rsid w:val="00776A3D"/>
    <w:rsid w:val="0078129D"/>
    <w:rsid w:val="00785E3D"/>
    <w:rsid w:val="00795CED"/>
    <w:rsid w:val="007C7335"/>
    <w:rsid w:val="007D2B0E"/>
    <w:rsid w:val="00825C31"/>
    <w:rsid w:val="00835728"/>
    <w:rsid w:val="00851866"/>
    <w:rsid w:val="008576A1"/>
    <w:rsid w:val="00864FBC"/>
    <w:rsid w:val="00890FD8"/>
    <w:rsid w:val="008A72FE"/>
    <w:rsid w:val="008D1A23"/>
    <w:rsid w:val="008F52A4"/>
    <w:rsid w:val="00902B4C"/>
    <w:rsid w:val="00945958"/>
    <w:rsid w:val="00953DE1"/>
    <w:rsid w:val="00957887"/>
    <w:rsid w:val="009616F0"/>
    <w:rsid w:val="00977238"/>
    <w:rsid w:val="009D0EF8"/>
    <w:rsid w:val="009D46CE"/>
    <w:rsid w:val="009F48C8"/>
    <w:rsid w:val="009F7EFB"/>
    <w:rsid w:val="00A0607D"/>
    <w:rsid w:val="00A10A65"/>
    <w:rsid w:val="00A16A77"/>
    <w:rsid w:val="00A172D4"/>
    <w:rsid w:val="00A2271B"/>
    <w:rsid w:val="00A258E2"/>
    <w:rsid w:val="00A324C5"/>
    <w:rsid w:val="00A35355"/>
    <w:rsid w:val="00A50A2A"/>
    <w:rsid w:val="00A73457"/>
    <w:rsid w:val="00A8794B"/>
    <w:rsid w:val="00A91D17"/>
    <w:rsid w:val="00A93ACD"/>
    <w:rsid w:val="00AB78B9"/>
    <w:rsid w:val="00AC10ED"/>
    <w:rsid w:val="00AC37B5"/>
    <w:rsid w:val="00AC4608"/>
    <w:rsid w:val="00AF7168"/>
    <w:rsid w:val="00B03D26"/>
    <w:rsid w:val="00B0402A"/>
    <w:rsid w:val="00B0627C"/>
    <w:rsid w:val="00B143EE"/>
    <w:rsid w:val="00B16129"/>
    <w:rsid w:val="00B31570"/>
    <w:rsid w:val="00B40379"/>
    <w:rsid w:val="00B4248B"/>
    <w:rsid w:val="00B85684"/>
    <w:rsid w:val="00B97776"/>
    <w:rsid w:val="00BB207D"/>
    <w:rsid w:val="00BB5393"/>
    <w:rsid w:val="00BC5A61"/>
    <w:rsid w:val="00BC784A"/>
    <w:rsid w:val="00BD0AF1"/>
    <w:rsid w:val="00BD2324"/>
    <w:rsid w:val="00C15FE4"/>
    <w:rsid w:val="00C430AB"/>
    <w:rsid w:val="00C55D9C"/>
    <w:rsid w:val="00C560A8"/>
    <w:rsid w:val="00C6063B"/>
    <w:rsid w:val="00C6138E"/>
    <w:rsid w:val="00C6515C"/>
    <w:rsid w:val="00C775BA"/>
    <w:rsid w:val="00C832E7"/>
    <w:rsid w:val="00C905D5"/>
    <w:rsid w:val="00C919BD"/>
    <w:rsid w:val="00C92784"/>
    <w:rsid w:val="00C92A1F"/>
    <w:rsid w:val="00CA58AC"/>
    <w:rsid w:val="00CB3BF8"/>
    <w:rsid w:val="00CB5851"/>
    <w:rsid w:val="00CC092C"/>
    <w:rsid w:val="00CD1277"/>
    <w:rsid w:val="00CD72CB"/>
    <w:rsid w:val="00CF5F23"/>
    <w:rsid w:val="00CF5FA1"/>
    <w:rsid w:val="00D02973"/>
    <w:rsid w:val="00D03B6F"/>
    <w:rsid w:val="00D071C2"/>
    <w:rsid w:val="00D11A43"/>
    <w:rsid w:val="00D16EF3"/>
    <w:rsid w:val="00D7249D"/>
    <w:rsid w:val="00D82E44"/>
    <w:rsid w:val="00D85691"/>
    <w:rsid w:val="00D875DE"/>
    <w:rsid w:val="00D9497B"/>
    <w:rsid w:val="00D95606"/>
    <w:rsid w:val="00DA068A"/>
    <w:rsid w:val="00DB6ACA"/>
    <w:rsid w:val="00DC06BF"/>
    <w:rsid w:val="00DC1896"/>
    <w:rsid w:val="00DC3C46"/>
    <w:rsid w:val="00DE1473"/>
    <w:rsid w:val="00E227AE"/>
    <w:rsid w:val="00E314E8"/>
    <w:rsid w:val="00E37D14"/>
    <w:rsid w:val="00E45811"/>
    <w:rsid w:val="00E60FB3"/>
    <w:rsid w:val="00E61375"/>
    <w:rsid w:val="00E64C28"/>
    <w:rsid w:val="00E66188"/>
    <w:rsid w:val="00E73721"/>
    <w:rsid w:val="00E73CCC"/>
    <w:rsid w:val="00E760E8"/>
    <w:rsid w:val="00E85105"/>
    <w:rsid w:val="00EB57E0"/>
    <w:rsid w:val="00ED39E3"/>
    <w:rsid w:val="00EF1E2D"/>
    <w:rsid w:val="00EF4381"/>
    <w:rsid w:val="00F21BBC"/>
    <w:rsid w:val="00F26F77"/>
    <w:rsid w:val="00F30620"/>
    <w:rsid w:val="00F31716"/>
    <w:rsid w:val="00F3285A"/>
    <w:rsid w:val="00F344DE"/>
    <w:rsid w:val="00F4523B"/>
    <w:rsid w:val="00F458B3"/>
    <w:rsid w:val="00F51832"/>
    <w:rsid w:val="00F71060"/>
    <w:rsid w:val="00FA0153"/>
    <w:rsid w:val="00FA7287"/>
    <w:rsid w:val="00FB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1CE7F"/>
  <w15:chartTrackingRefBased/>
  <w15:docId w15:val="{D1ED17E6-D706-CC4E-B64B-F3A0CED0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D7146"/>
    <w:pPr>
      <w:ind w:left="720"/>
      <w:contextualSpacing/>
    </w:pPr>
  </w:style>
  <w:style w:type="table" w:styleId="Rastertabel2">
    <w:name w:val="Grid Table 2"/>
    <w:basedOn w:val="Standaardtabel"/>
    <w:uiPriority w:val="47"/>
    <w:rsid w:val="001D7146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249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2498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2498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49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498F"/>
    <w:rPr>
      <w:b/>
      <w:bCs/>
      <w:sz w:val="20"/>
      <w:szCs w:val="20"/>
    </w:rPr>
  </w:style>
  <w:style w:type="paragraph" w:customStyle="1" w:styleId="Compact">
    <w:name w:val="Compact"/>
    <w:basedOn w:val="Plattetekst"/>
    <w:qFormat/>
    <w:rsid w:val="00E45811"/>
    <w:pPr>
      <w:spacing w:before="36" w:after="36"/>
    </w:pPr>
    <w:rPr>
      <w:kern w:val="0"/>
      <w:lang w:val="en-US"/>
      <w14:ligatures w14:val="none"/>
    </w:rPr>
  </w:style>
  <w:style w:type="table" w:styleId="Onopgemaaktetabel1">
    <w:name w:val="Plain Table 1"/>
    <w:basedOn w:val="Standaardtabel"/>
    <w:rsid w:val="00E45811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ttetekst">
    <w:name w:val="Body Text"/>
    <w:basedOn w:val="Standaard"/>
    <w:link w:val="PlattetekstChar"/>
    <w:uiPriority w:val="99"/>
    <w:semiHidden/>
    <w:unhideWhenUsed/>
    <w:rsid w:val="00E45811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E45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4</Pages>
  <Words>2225</Words>
  <Characters>1223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king, M.A. (Maurits)</dc:creator>
  <cp:keywords/>
  <dc:description/>
  <cp:lastModifiedBy>Sikking, M.A. (Maurits)</cp:lastModifiedBy>
  <cp:revision>15</cp:revision>
  <dcterms:created xsi:type="dcterms:W3CDTF">2024-06-16T12:10:00Z</dcterms:created>
  <dcterms:modified xsi:type="dcterms:W3CDTF">2025-06-10T11:36:00Z</dcterms:modified>
</cp:coreProperties>
</file>